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EEB" w:rsidRDefault="00BE4EEB" w:rsidP="00BE4EEB">
      <w:r>
        <w:t>Table</w:t>
      </w:r>
      <w:r w:rsidR="00750F26">
        <w:t xml:space="preserve"> 3.</w:t>
      </w:r>
      <w:r>
        <w:t xml:space="preserve"> Analysis of causality </w:t>
      </w:r>
      <w:r w:rsidR="006B0A03">
        <w:t>across</w:t>
      </w:r>
      <w:r>
        <w:t xml:space="preserve"> primary studies</w:t>
      </w:r>
      <w:r w:rsidR="006B0A03">
        <w:t xml:space="preserve"> included in systematic reviews</w:t>
      </w:r>
    </w:p>
    <w:p w:rsidR="00C8467E" w:rsidRPr="00C676E2" w:rsidRDefault="00C8467E" w:rsidP="00C676E2">
      <w:pPr>
        <w:rPr>
          <w:color w:val="FF0000"/>
          <w:u w:val="single"/>
        </w:rPr>
      </w:pPr>
    </w:p>
    <w:tbl>
      <w:tblPr>
        <w:tblStyle w:val="TableGrid"/>
        <w:tblW w:w="11860" w:type="dxa"/>
        <w:tblLook w:val="04A0" w:firstRow="1" w:lastRow="0" w:firstColumn="1" w:lastColumn="0" w:noHBand="0" w:noVBand="1"/>
      </w:tblPr>
      <w:tblGrid>
        <w:gridCol w:w="1656"/>
        <w:gridCol w:w="2551"/>
        <w:gridCol w:w="2551"/>
        <w:gridCol w:w="2551"/>
        <w:gridCol w:w="2551"/>
      </w:tblGrid>
      <w:tr w:rsidR="0089348D" w:rsidTr="0089348D">
        <w:trPr>
          <w:tblHeader/>
        </w:trPr>
        <w:tc>
          <w:tcPr>
            <w:tcW w:w="1656" w:type="dxa"/>
          </w:tcPr>
          <w:p w:rsidR="0089348D" w:rsidRPr="00EF3B23" w:rsidRDefault="0089348D" w:rsidP="006D0F7E">
            <w:pPr>
              <w:rPr>
                <w:b/>
                <w:sz w:val="22"/>
                <w:szCs w:val="22"/>
              </w:rPr>
            </w:pPr>
            <w:r w:rsidRPr="00EF3B23">
              <w:rPr>
                <w:b/>
                <w:sz w:val="22"/>
                <w:szCs w:val="22"/>
              </w:rPr>
              <w:t>Authors and date</w:t>
            </w:r>
          </w:p>
        </w:tc>
        <w:tc>
          <w:tcPr>
            <w:tcW w:w="2551" w:type="dxa"/>
          </w:tcPr>
          <w:p w:rsidR="0089348D" w:rsidRPr="00305142" w:rsidRDefault="0089348D" w:rsidP="006D0F7E">
            <w:pPr>
              <w:rPr>
                <w:b/>
                <w:sz w:val="22"/>
                <w:szCs w:val="22"/>
              </w:rPr>
            </w:pPr>
            <w:r w:rsidRPr="00305142">
              <w:rPr>
                <w:b/>
                <w:sz w:val="22"/>
                <w:szCs w:val="22"/>
              </w:rPr>
              <w:t>Strength</w:t>
            </w:r>
          </w:p>
        </w:tc>
        <w:tc>
          <w:tcPr>
            <w:tcW w:w="2551" w:type="dxa"/>
          </w:tcPr>
          <w:p w:rsidR="0089348D" w:rsidRPr="00305142" w:rsidRDefault="0089348D" w:rsidP="006D0F7E">
            <w:pPr>
              <w:rPr>
                <w:b/>
                <w:sz w:val="22"/>
                <w:szCs w:val="22"/>
              </w:rPr>
            </w:pPr>
            <w:r w:rsidRPr="00305142">
              <w:rPr>
                <w:b/>
                <w:sz w:val="22"/>
                <w:szCs w:val="22"/>
              </w:rPr>
              <w:t>Consistency</w:t>
            </w:r>
          </w:p>
        </w:tc>
        <w:tc>
          <w:tcPr>
            <w:tcW w:w="2551" w:type="dxa"/>
          </w:tcPr>
          <w:p w:rsidR="0089348D" w:rsidRPr="00305142" w:rsidRDefault="0089348D" w:rsidP="006D0F7E">
            <w:pPr>
              <w:rPr>
                <w:b/>
                <w:sz w:val="22"/>
                <w:szCs w:val="22"/>
              </w:rPr>
            </w:pPr>
            <w:r w:rsidRPr="00305142">
              <w:rPr>
                <w:b/>
                <w:sz w:val="22"/>
                <w:szCs w:val="22"/>
              </w:rPr>
              <w:t>Temporality</w:t>
            </w:r>
          </w:p>
        </w:tc>
        <w:tc>
          <w:tcPr>
            <w:tcW w:w="2551" w:type="dxa"/>
          </w:tcPr>
          <w:p w:rsidR="0089348D" w:rsidRPr="00305142" w:rsidRDefault="0089348D" w:rsidP="006D0F7E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ose-response</w:t>
            </w:r>
          </w:p>
        </w:tc>
      </w:tr>
      <w:tr w:rsidR="0089348D" w:rsidTr="0089348D">
        <w:tc>
          <w:tcPr>
            <w:tcW w:w="1656" w:type="dxa"/>
            <w:shd w:val="clear" w:color="auto" w:fill="FFC000"/>
          </w:tcPr>
          <w:p w:rsidR="0089348D" w:rsidRPr="00B57B86" w:rsidRDefault="0089348D" w:rsidP="00A579DC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>Overall</w:t>
            </w:r>
            <w:r>
              <w:rPr>
                <w:sz w:val="22"/>
                <w:szCs w:val="22"/>
              </w:rPr>
              <w:t xml:space="preserve"> rating for study</w:t>
            </w:r>
            <w:r w:rsidR="0027298E">
              <w:rPr>
                <w:sz w:val="22"/>
                <w:szCs w:val="22"/>
              </w:rPr>
              <w:t xml:space="preserve"> below:</w:t>
            </w:r>
          </w:p>
        </w:tc>
        <w:tc>
          <w:tcPr>
            <w:tcW w:w="2551" w:type="dxa"/>
            <w:shd w:val="clear" w:color="auto" w:fill="00B050"/>
          </w:tcPr>
          <w:p w:rsidR="0089348D" w:rsidRPr="00073A88" w:rsidRDefault="0089348D" w:rsidP="007B231B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FFC000"/>
          </w:tcPr>
          <w:p w:rsidR="0089348D" w:rsidRPr="00073A88" w:rsidRDefault="0089348D" w:rsidP="007B231B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FFC000"/>
          </w:tcPr>
          <w:p w:rsidR="0089348D" w:rsidRPr="00073A88" w:rsidRDefault="0089348D" w:rsidP="007B231B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FFC000"/>
          </w:tcPr>
          <w:p w:rsidR="0089348D" w:rsidRPr="00073A88" w:rsidRDefault="0089348D" w:rsidP="007B231B">
            <w:pPr>
              <w:rPr>
                <w:sz w:val="22"/>
                <w:szCs w:val="22"/>
              </w:rPr>
            </w:pPr>
          </w:p>
        </w:tc>
      </w:tr>
      <w:tr w:rsidR="0089348D" w:rsidTr="0089348D">
        <w:tc>
          <w:tcPr>
            <w:tcW w:w="1656" w:type="dxa"/>
            <w:shd w:val="clear" w:color="auto" w:fill="auto"/>
          </w:tcPr>
          <w:p w:rsidR="0089348D" w:rsidRPr="00B57B86" w:rsidRDefault="0089348D" w:rsidP="00E924D2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 xml:space="preserve">Weller &amp;         </w:t>
            </w:r>
            <w:r>
              <w:rPr>
                <w:sz w:val="22"/>
                <w:szCs w:val="22"/>
              </w:rPr>
              <w:t>Corey 1998</w:t>
            </w:r>
          </w:p>
        </w:tc>
        <w:tc>
          <w:tcPr>
            <w:tcW w:w="2551" w:type="dxa"/>
            <w:shd w:val="clear" w:color="auto" w:fill="auto"/>
          </w:tcPr>
          <w:p w:rsidR="0089348D" w:rsidRPr="00073A88" w:rsidRDefault="0089348D" w:rsidP="007B231B">
            <w:pPr>
              <w:rPr>
                <w:sz w:val="22"/>
                <w:szCs w:val="22"/>
              </w:rPr>
            </w:pPr>
            <w:r w:rsidRPr="00073A88">
              <w:rPr>
                <w:sz w:val="22"/>
                <w:szCs w:val="22"/>
              </w:rPr>
              <w:t>Compared to &gt; half of the time: OR 0.84 (95%CI 0.64-1.11) for half the time;</w:t>
            </w:r>
          </w:p>
          <w:p w:rsidR="0089348D" w:rsidRPr="00073A88" w:rsidRDefault="0089348D" w:rsidP="007B231B">
            <w:pPr>
              <w:rPr>
                <w:sz w:val="22"/>
                <w:szCs w:val="22"/>
              </w:rPr>
            </w:pPr>
            <w:r w:rsidRPr="00073A88">
              <w:rPr>
                <w:sz w:val="22"/>
                <w:szCs w:val="22"/>
              </w:rPr>
              <w:t xml:space="preserve">0.58 (0.44-0.75) for &lt;half of the time. </w:t>
            </w:r>
          </w:p>
          <w:p w:rsidR="0089348D" w:rsidRPr="00073A88" w:rsidRDefault="0089348D" w:rsidP="007B231B">
            <w:pPr>
              <w:rPr>
                <w:sz w:val="22"/>
                <w:szCs w:val="22"/>
              </w:rPr>
            </w:pPr>
          </w:p>
          <w:p w:rsidR="0089348D" w:rsidRPr="00073A88" w:rsidRDefault="0089348D" w:rsidP="007B231B">
            <w:pPr>
              <w:rPr>
                <w:b/>
                <w:sz w:val="22"/>
                <w:szCs w:val="22"/>
              </w:rPr>
            </w:pPr>
            <w:r w:rsidRPr="00073A88">
              <w:rPr>
                <w:sz w:val="22"/>
                <w:szCs w:val="22"/>
              </w:rPr>
              <w:t>Not described if analysis was repeated excluding people who died in first years.</w:t>
            </w:r>
          </w:p>
        </w:tc>
        <w:tc>
          <w:tcPr>
            <w:tcW w:w="2551" w:type="dxa"/>
            <w:shd w:val="clear" w:color="auto" w:fill="auto"/>
          </w:tcPr>
          <w:p w:rsidR="0089348D" w:rsidRPr="00073A88" w:rsidRDefault="0089348D" w:rsidP="00E924D2">
            <w:pPr>
              <w:rPr>
                <w:sz w:val="22"/>
                <w:szCs w:val="22"/>
              </w:rPr>
            </w:pPr>
            <w:r w:rsidRPr="00073A88">
              <w:rPr>
                <w:sz w:val="22"/>
                <w:szCs w:val="22"/>
              </w:rPr>
              <w:t>Canadian women aged 60+ years</w:t>
            </w:r>
            <w:r>
              <w:rPr>
                <w:sz w:val="22"/>
                <w:szCs w:val="22"/>
              </w:rPr>
              <w:t xml:space="preserve"> (n=6,620)</w:t>
            </w:r>
          </w:p>
          <w:p w:rsidR="0089348D" w:rsidRPr="00073A88" w:rsidRDefault="0089348D" w:rsidP="00E924D2">
            <w:pPr>
              <w:rPr>
                <w:sz w:val="22"/>
                <w:szCs w:val="22"/>
              </w:rPr>
            </w:pPr>
          </w:p>
          <w:p w:rsidR="0089348D" w:rsidRPr="00073A88" w:rsidRDefault="0089348D" w:rsidP="00E924D2">
            <w:pPr>
              <w:rPr>
                <w:sz w:val="22"/>
                <w:szCs w:val="22"/>
              </w:rPr>
            </w:pPr>
            <w:r w:rsidRPr="00073A88">
              <w:rPr>
                <w:sz w:val="22"/>
                <w:szCs w:val="22"/>
              </w:rPr>
              <w:t xml:space="preserve">Adjustment for marital status, education, income, self-rated health, smoking did not affect OR. </w:t>
            </w:r>
          </w:p>
          <w:p w:rsidR="0089348D" w:rsidRPr="00073A88" w:rsidRDefault="0089348D" w:rsidP="00E924D2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89348D" w:rsidRPr="00073A88" w:rsidRDefault="0089348D" w:rsidP="00E924D2">
            <w:pPr>
              <w:rPr>
                <w:sz w:val="22"/>
                <w:szCs w:val="22"/>
              </w:rPr>
            </w:pPr>
            <w:r w:rsidRPr="00073A88">
              <w:rPr>
                <w:sz w:val="22"/>
                <w:szCs w:val="22"/>
              </w:rPr>
              <w:t xml:space="preserve">7y FU. </w:t>
            </w:r>
          </w:p>
        </w:tc>
        <w:tc>
          <w:tcPr>
            <w:tcW w:w="2551" w:type="dxa"/>
            <w:shd w:val="clear" w:color="auto" w:fill="auto"/>
          </w:tcPr>
          <w:p w:rsidR="0089348D" w:rsidRPr="00073A88" w:rsidRDefault="0089348D" w:rsidP="00A917A4">
            <w:pPr>
              <w:rPr>
                <w:sz w:val="22"/>
                <w:szCs w:val="22"/>
              </w:rPr>
            </w:pPr>
            <w:r w:rsidRPr="00073A88">
              <w:rPr>
                <w:sz w:val="22"/>
                <w:szCs w:val="22"/>
              </w:rPr>
              <w:t>Only 3 categories; and only lowest category significantly different from reference category.</w:t>
            </w:r>
          </w:p>
        </w:tc>
      </w:tr>
      <w:tr w:rsidR="0089348D" w:rsidTr="0089348D">
        <w:tc>
          <w:tcPr>
            <w:tcW w:w="1656" w:type="dxa"/>
            <w:shd w:val="clear" w:color="auto" w:fill="FFC000"/>
          </w:tcPr>
          <w:p w:rsidR="0089348D" w:rsidRPr="00B57B86" w:rsidRDefault="0089348D" w:rsidP="0090505E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>Overall</w:t>
            </w:r>
          </w:p>
        </w:tc>
        <w:tc>
          <w:tcPr>
            <w:tcW w:w="2551" w:type="dxa"/>
            <w:shd w:val="clear" w:color="auto" w:fill="FFC000"/>
          </w:tcPr>
          <w:p w:rsidR="0089348D" w:rsidRPr="00D23E02" w:rsidRDefault="0089348D" w:rsidP="006D0F7E"/>
        </w:tc>
        <w:tc>
          <w:tcPr>
            <w:tcW w:w="2551" w:type="dxa"/>
            <w:shd w:val="clear" w:color="auto" w:fill="FFC000"/>
          </w:tcPr>
          <w:p w:rsidR="0089348D" w:rsidRDefault="0089348D" w:rsidP="006D0F7E"/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FFC000"/>
          </w:tcPr>
          <w:p w:rsidR="0089348D" w:rsidRDefault="0089348D" w:rsidP="006D0F7E"/>
        </w:tc>
      </w:tr>
      <w:tr w:rsidR="0089348D" w:rsidTr="0089348D">
        <w:tc>
          <w:tcPr>
            <w:tcW w:w="1656" w:type="dxa"/>
            <w:shd w:val="clear" w:color="auto" w:fill="auto"/>
          </w:tcPr>
          <w:p w:rsidR="0089348D" w:rsidRPr="00B57B86" w:rsidRDefault="0089348D" w:rsidP="0090505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oue et al. 2008</w:t>
            </w:r>
          </w:p>
        </w:tc>
        <w:tc>
          <w:tcPr>
            <w:tcW w:w="2551" w:type="dxa"/>
            <w:shd w:val="clear" w:color="auto" w:fill="auto"/>
          </w:tcPr>
          <w:p w:rsidR="0089348D" w:rsidRPr="008F7D4A" w:rsidRDefault="0089348D" w:rsidP="008F7D4A">
            <w:pPr>
              <w:rPr>
                <w:sz w:val="22"/>
                <w:szCs w:val="22"/>
              </w:rPr>
            </w:pPr>
            <w:r w:rsidRPr="008F7D4A">
              <w:rPr>
                <w:sz w:val="22"/>
                <w:szCs w:val="22"/>
              </w:rPr>
              <w:t>Men: compared to &lt;3 hrs, HR for 3-8 hrs 1.02 (0.95–1.11);</w:t>
            </w:r>
          </w:p>
          <w:p w:rsidR="0089348D" w:rsidRPr="008F7D4A" w:rsidRDefault="0089348D" w:rsidP="008F7D4A">
            <w:pPr>
              <w:rPr>
                <w:sz w:val="22"/>
                <w:szCs w:val="22"/>
              </w:rPr>
            </w:pPr>
            <w:r w:rsidRPr="008F7D4A">
              <w:rPr>
                <w:sz w:val="22"/>
                <w:szCs w:val="22"/>
              </w:rPr>
              <w:t xml:space="preserve">&gt;= 8 hrs 1.18 (1.04–1.35). </w:t>
            </w:r>
          </w:p>
          <w:p w:rsidR="0089348D" w:rsidRPr="008F7D4A" w:rsidRDefault="0089348D" w:rsidP="008F7D4A">
            <w:pPr>
              <w:rPr>
                <w:sz w:val="22"/>
                <w:szCs w:val="22"/>
              </w:rPr>
            </w:pPr>
            <w:r w:rsidRPr="008F7D4A">
              <w:rPr>
                <w:sz w:val="22"/>
                <w:szCs w:val="22"/>
              </w:rPr>
              <w:t>p for trend =0.036</w:t>
            </w:r>
          </w:p>
          <w:p w:rsidR="0089348D" w:rsidRPr="008F7D4A" w:rsidRDefault="0089348D" w:rsidP="008F7D4A">
            <w:pPr>
              <w:rPr>
                <w:sz w:val="22"/>
                <w:szCs w:val="22"/>
              </w:rPr>
            </w:pPr>
          </w:p>
          <w:p w:rsidR="0089348D" w:rsidRPr="008F7D4A" w:rsidRDefault="0089348D" w:rsidP="008F7D4A">
            <w:pPr>
              <w:rPr>
                <w:sz w:val="22"/>
                <w:szCs w:val="22"/>
              </w:rPr>
            </w:pPr>
            <w:r w:rsidRPr="008F7D4A">
              <w:rPr>
                <w:sz w:val="22"/>
                <w:szCs w:val="22"/>
              </w:rPr>
              <w:t>Women: compared to &lt;3 hrs, HR for 3-8 hrs 0.95 (0.85–1.06);</w:t>
            </w:r>
          </w:p>
          <w:p w:rsidR="0089348D" w:rsidRPr="008F7D4A" w:rsidRDefault="0089348D" w:rsidP="008F7D4A">
            <w:pPr>
              <w:rPr>
                <w:sz w:val="22"/>
                <w:szCs w:val="22"/>
              </w:rPr>
            </w:pPr>
            <w:r w:rsidRPr="008F7D4A">
              <w:rPr>
                <w:sz w:val="22"/>
                <w:szCs w:val="22"/>
              </w:rPr>
              <w:t xml:space="preserve">&gt;= 8 hrs 1.10 (0.82–1.25). </w:t>
            </w:r>
          </w:p>
          <w:p w:rsidR="0089348D" w:rsidRPr="008F7D4A" w:rsidRDefault="0089348D" w:rsidP="008F7D4A">
            <w:pPr>
              <w:rPr>
                <w:sz w:val="22"/>
                <w:szCs w:val="22"/>
              </w:rPr>
            </w:pPr>
            <w:r w:rsidRPr="008F7D4A">
              <w:rPr>
                <w:sz w:val="22"/>
                <w:szCs w:val="22"/>
              </w:rPr>
              <w:t>p for trend =0.698</w:t>
            </w:r>
          </w:p>
          <w:p w:rsidR="0089348D" w:rsidRPr="008F7D4A" w:rsidRDefault="0089348D" w:rsidP="008F7D4A">
            <w:pPr>
              <w:rPr>
                <w:sz w:val="22"/>
                <w:szCs w:val="22"/>
              </w:rPr>
            </w:pPr>
          </w:p>
          <w:p w:rsidR="0089348D" w:rsidRPr="008F7D4A" w:rsidRDefault="0089348D" w:rsidP="008F7D4A">
            <w:pPr>
              <w:rPr>
                <w:sz w:val="22"/>
                <w:szCs w:val="22"/>
              </w:rPr>
            </w:pPr>
            <w:r w:rsidRPr="008F7D4A">
              <w:rPr>
                <w:sz w:val="22"/>
                <w:szCs w:val="22"/>
              </w:rPr>
              <w:lastRenderedPageBreak/>
              <w:t>Excluded deaths in first 3 yrs in PA analyses, not reported for sitting.</w:t>
            </w:r>
          </w:p>
          <w:p w:rsidR="0089348D" w:rsidRPr="008F7D4A" w:rsidRDefault="0089348D" w:rsidP="006D0F7E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89348D" w:rsidRPr="008F7D4A" w:rsidRDefault="0089348D" w:rsidP="006D0F7E">
            <w:pPr>
              <w:rPr>
                <w:sz w:val="22"/>
                <w:szCs w:val="22"/>
              </w:rPr>
            </w:pPr>
            <w:r w:rsidRPr="008F7D4A">
              <w:rPr>
                <w:sz w:val="22"/>
                <w:szCs w:val="22"/>
              </w:rPr>
              <w:lastRenderedPageBreak/>
              <w:t>Japanese men and women aged 45-74y</w:t>
            </w:r>
            <w:r>
              <w:rPr>
                <w:sz w:val="22"/>
                <w:szCs w:val="22"/>
              </w:rPr>
              <w:t xml:space="preserve"> (n=83,034)</w:t>
            </w:r>
            <w:r w:rsidRPr="008F7D4A">
              <w:rPr>
                <w:sz w:val="22"/>
                <w:szCs w:val="22"/>
              </w:rPr>
              <w:t xml:space="preserve">. </w:t>
            </w:r>
          </w:p>
          <w:p w:rsidR="0089348D" w:rsidRPr="008F7D4A" w:rsidRDefault="0089348D" w:rsidP="006D0F7E">
            <w:pPr>
              <w:rPr>
                <w:sz w:val="22"/>
                <w:szCs w:val="22"/>
              </w:rPr>
            </w:pPr>
          </w:p>
          <w:p w:rsidR="0089348D" w:rsidRPr="008F7D4A" w:rsidRDefault="0089348D" w:rsidP="006D0F7E">
            <w:pPr>
              <w:rPr>
                <w:sz w:val="22"/>
                <w:szCs w:val="22"/>
              </w:rPr>
            </w:pPr>
            <w:r w:rsidRPr="008F7D4A">
              <w:rPr>
                <w:sz w:val="22"/>
                <w:szCs w:val="22"/>
              </w:rPr>
              <w:t>Effects stronger in men than women.</w:t>
            </w:r>
          </w:p>
          <w:p w:rsidR="0089348D" w:rsidRPr="008F7D4A" w:rsidRDefault="0089348D" w:rsidP="006D0F7E">
            <w:pPr>
              <w:rPr>
                <w:sz w:val="22"/>
                <w:szCs w:val="22"/>
              </w:rPr>
            </w:pPr>
          </w:p>
          <w:p w:rsidR="0089348D" w:rsidRPr="008F7D4A" w:rsidRDefault="0089348D" w:rsidP="008F7D4A">
            <w:pPr>
              <w:rPr>
                <w:sz w:val="22"/>
                <w:szCs w:val="22"/>
              </w:rPr>
            </w:pPr>
            <w:r w:rsidRPr="008F7D4A">
              <w:rPr>
                <w:sz w:val="22"/>
                <w:szCs w:val="22"/>
              </w:rPr>
              <w:t>Adjusted for age, area,</w:t>
            </w:r>
          </w:p>
          <w:p w:rsidR="0089348D" w:rsidRPr="008F7D4A" w:rsidRDefault="0089348D" w:rsidP="008F7D4A">
            <w:pPr>
              <w:rPr>
                <w:sz w:val="22"/>
                <w:szCs w:val="22"/>
              </w:rPr>
            </w:pPr>
            <w:r w:rsidRPr="008F7D4A">
              <w:rPr>
                <w:sz w:val="22"/>
                <w:szCs w:val="22"/>
              </w:rPr>
              <w:t>occupation, history of diabetes, smoking, alcohol</w:t>
            </w:r>
          </w:p>
          <w:p w:rsidR="0089348D" w:rsidRPr="008F7D4A" w:rsidRDefault="0089348D" w:rsidP="008F7D4A">
            <w:pPr>
              <w:rPr>
                <w:sz w:val="22"/>
                <w:szCs w:val="22"/>
              </w:rPr>
            </w:pPr>
            <w:r w:rsidRPr="008F7D4A">
              <w:rPr>
                <w:sz w:val="22"/>
                <w:szCs w:val="22"/>
              </w:rPr>
              <w:t xml:space="preserve">intake, BMI,  energy intake, heavy physical work or strenuous </w:t>
            </w:r>
            <w:r w:rsidRPr="008F7D4A">
              <w:rPr>
                <w:sz w:val="22"/>
                <w:szCs w:val="22"/>
              </w:rPr>
              <w:lastRenderedPageBreak/>
              <w:t>exercise, walking/ standing hours,  leisure-time sports or physical exercise.</w:t>
            </w:r>
          </w:p>
          <w:p w:rsidR="0089348D" w:rsidRPr="008F7D4A" w:rsidRDefault="0089348D" w:rsidP="008F7D4A">
            <w:pPr>
              <w:rPr>
                <w:sz w:val="22"/>
                <w:szCs w:val="22"/>
              </w:rPr>
            </w:pPr>
          </w:p>
          <w:p w:rsidR="0089348D" w:rsidRPr="008F7D4A" w:rsidRDefault="0089348D" w:rsidP="008F7D4A">
            <w:pPr>
              <w:rPr>
                <w:sz w:val="22"/>
                <w:szCs w:val="22"/>
              </w:rPr>
            </w:pPr>
            <w:r w:rsidRPr="008F7D4A">
              <w:rPr>
                <w:sz w:val="22"/>
                <w:szCs w:val="22"/>
              </w:rPr>
              <w:t>Analyses stratified by sex.</w:t>
            </w:r>
          </w:p>
        </w:tc>
        <w:tc>
          <w:tcPr>
            <w:tcW w:w="2551" w:type="dxa"/>
            <w:shd w:val="clear" w:color="auto" w:fill="auto"/>
          </w:tcPr>
          <w:p w:rsidR="0089348D" w:rsidRPr="008F7D4A" w:rsidRDefault="0089348D" w:rsidP="006D0F7E">
            <w:pPr>
              <w:rPr>
                <w:sz w:val="22"/>
                <w:szCs w:val="22"/>
              </w:rPr>
            </w:pPr>
            <w:r w:rsidRPr="008F7D4A">
              <w:rPr>
                <w:sz w:val="22"/>
                <w:szCs w:val="22"/>
              </w:rPr>
              <w:lastRenderedPageBreak/>
              <w:t xml:space="preserve">8.7y FU. </w:t>
            </w:r>
          </w:p>
        </w:tc>
        <w:tc>
          <w:tcPr>
            <w:tcW w:w="2551" w:type="dxa"/>
            <w:shd w:val="clear" w:color="auto" w:fill="auto"/>
          </w:tcPr>
          <w:p w:rsidR="0089348D" w:rsidRPr="008F7D4A" w:rsidRDefault="0089348D" w:rsidP="006D0F7E">
            <w:pPr>
              <w:rPr>
                <w:sz w:val="22"/>
                <w:szCs w:val="22"/>
              </w:rPr>
            </w:pPr>
            <w:r w:rsidRPr="008F7D4A">
              <w:rPr>
                <w:sz w:val="22"/>
                <w:szCs w:val="22"/>
              </w:rPr>
              <w:t>Only 3 categories. Effect significant only for &gt;8h/d. Dose-response shown for men only.</w:t>
            </w:r>
          </w:p>
          <w:p w:rsidR="0089348D" w:rsidRPr="008F7D4A" w:rsidRDefault="0089348D" w:rsidP="006D0F7E">
            <w:pPr>
              <w:rPr>
                <w:sz w:val="22"/>
                <w:szCs w:val="22"/>
              </w:rPr>
            </w:pPr>
          </w:p>
          <w:p w:rsidR="0089348D" w:rsidRPr="008F7D4A" w:rsidRDefault="0089348D" w:rsidP="008F7D4A">
            <w:pPr>
              <w:rPr>
                <w:sz w:val="22"/>
                <w:szCs w:val="22"/>
              </w:rPr>
            </w:pPr>
          </w:p>
        </w:tc>
      </w:tr>
      <w:tr w:rsidR="0089348D" w:rsidTr="0089348D">
        <w:tc>
          <w:tcPr>
            <w:tcW w:w="1656" w:type="dxa"/>
            <w:shd w:val="clear" w:color="auto" w:fill="00B050"/>
          </w:tcPr>
          <w:p w:rsidR="0089348D" w:rsidRPr="00B57B86" w:rsidRDefault="0089348D" w:rsidP="0090505E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lastRenderedPageBreak/>
              <w:t>Overall</w:t>
            </w:r>
          </w:p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</w:tr>
      <w:tr w:rsidR="0089348D" w:rsidTr="0089348D">
        <w:tc>
          <w:tcPr>
            <w:tcW w:w="1656" w:type="dxa"/>
            <w:shd w:val="clear" w:color="auto" w:fill="auto"/>
          </w:tcPr>
          <w:p w:rsidR="0089348D" w:rsidRPr="00B57B86" w:rsidRDefault="0089348D" w:rsidP="00A5178B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 xml:space="preserve">Katzmarzyk et al. 2009 </w:t>
            </w:r>
          </w:p>
        </w:tc>
        <w:tc>
          <w:tcPr>
            <w:tcW w:w="2551" w:type="dxa"/>
            <w:shd w:val="clear" w:color="auto" w:fill="auto"/>
          </w:tcPr>
          <w:p w:rsidR="0089348D" w:rsidRPr="0039161E" w:rsidRDefault="0089348D" w:rsidP="006D0F7E">
            <w:pPr>
              <w:rPr>
                <w:sz w:val="22"/>
                <w:szCs w:val="22"/>
              </w:rPr>
            </w:pPr>
            <w:r w:rsidRPr="0039161E">
              <w:rPr>
                <w:sz w:val="22"/>
                <w:szCs w:val="22"/>
              </w:rPr>
              <w:t xml:space="preserve">HR 1.54 for ‘almost all’ sitting vs. none. </w:t>
            </w:r>
          </w:p>
        </w:tc>
        <w:tc>
          <w:tcPr>
            <w:tcW w:w="2551" w:type="dxa"/>
            <w:shd w:val="clear" w:color="auto" w:fill="auto"/>
          </w:tcPr>
          <w:p w:rsidR="0089348D" w:rsidRPr="00A10997" w:rsidRDefault="0089348D" w:rsidP="008F7D4A">
            <w:pPr>
              <w:rPr>
                <w:sz w:val="22"/>
                <w:szCs w:val="22"/>
              </w:rPr>
            </w:pPr>
            <w:r w:rsidRPr="00A10997">
              <w:rPr>
                <w:sz w:val="22"/>
                <w:szCs w:val="22"/>
              </w:rPr>
              <w:t>Canadian men and women (n=17,013).</w:t>
            </w:r>
            <w:r w:rsidRPr="00A10997">
              <w:rPr>
                <w:rFonts w:ascii="AdvPSGOD" w:hAnsi="AdvPSGOD" w:cs="AdvPSGOD"/>
                <w:sz w:val="22"/>
                <w:szCs w:val="22"/>
              </w:rPr>
              <w:t xml:space="preserve"> </w:t>
            </w:r>
            <w:r w:rsidRPr="00A10997">
              <w:rPr>
                <w:sz w:val="22"/>
                <w:szCs w:val="22"/>
              </w:rPr>
              <w:t xml:space="preserve">SB adjusted for </w:t>
            </w:r>
            <w:r>
              <w:rPr>
                <w:sz w:val="22"/>
                <w:szCs w:val="22"/>
              </w:rPr>
              <w:t>LT</w:t>
            </w:r>
            <w:r w:rsidRPr="00A10997">
              <w:rPr>
                <w:sz w:val="22"/>
                <w:szCs w:val="22"/>
              </w:rPr>
              <w:t>PA</w:t>
            </w:r>
            <w:r>
              <w:rPr>
                <w:sz w:val="22"/>
                <w:szCs w:val="22"/>
              </w:rPr>
              <w:t>, age, smoking, alcohol, BMI.</w:t>
            </w:r>
            <w:r w:rsidRPr="00A10997">
              <w:rPr>
                <w:sz w:val="22"/>
                <w:szCs w:val="22"/>
              </w:rPr>
              <w:t xml:space="preserve"> </w:t>
            </w:r>
          </w:p>
          <w:p w:rsidR="0089348D" w:rsidRPr="00A10997" w:rsidRDefault="0089348D" w:rsidP="008F7D4A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89348D" w:rsidRPr="0039161E" w:rsidRDefault="0089348D" w:rsidP="006D0F7E">
            <w:pPr>
              <w:rPr>
                <w:sz w:val="22"/>
                <w:szCs w:val="22"/>
              </w:rPr>
            </w:pPr>
            <w:r w:rsidRPr="0039161E">
              <w:rPr>
                <w:sz w:val="22"/>
                <w:szCs w:val="22"/>
              </w:rPr>
              <w:t>12y FU.</w:t>
            </w:r>
          </w:p>
        </w:tc>
        <w:tc>
          <w:tcPr>
            <w:tcW w:w="2551" w:type="dxa"/>
            <w:shd w:val="clear" w:color="auto" w:fill="auto"/>
          </w:tcPr>
          <w:p w:rsidR="0089348D" w:rsidRPr="0039161E" w:rsidRDefault="0089348D" w:rsidP="00E924D2">
            <w:pPr>
              <w:rPr>
                <w:sz w:val="22"/>
                <w:szCs w:val="22"/>
              </w:rPr>
            </w:pPr>
            <w:r w:rsidRPr="0039161E">
              <w:rPr>
                <w:sz w:val="22"/>
                <w:szCs w:val="22"/>
              </w:rPr>
              <w:t xml:space="preserve">A linear association across sitting groups </w:t>
            </w:r>
          </w:p>
          <w:p w:rsidR="0089348D" w:rsidRPr="0039161E" w:rsidRDefault="0089348D" w:rsidP="00E924D2">
            <w:pPr>
              <w:rPr>
                <w:sz w:val="22"/>
                <w:szCs w:val="22"/>
              </w:rPr>
            </w:pPr>
            <w:r w:rsidRPr="0039161E">
              <w:rPr>
                <w:sz w:val="22"/>
                <w:szCs w:val="22"/>
              </w:rPr>
              <w:t>1) almost</w:t>
            </w:r>
          </w:p>
          <w:p w:rsidR="0089348D" w:rsidRPr="0039161E" w:rsidRDefault="0089348D" w:rsidP="00E924D2">
            <w:pPr>
              <w:rPr>
                <w:sz w:val="22"/>
                <w:szCs w:val="22"/>
              </w:rPr>
            </w:pPr>
            <w:r w:rsidRPr="0039161E">
              <w:rPr>
                <w:sz w:val="22"/>
                <w:szCs w:val="22"/>
              </w:rPr>
              <w:t>none of the time, 2) ~1/4, 3) ~1/2, 4)~ 3/4  or 5) almost all of the time.</w:t>
            </w:r>
          </w:p>
          <w:p w:rsidR="0089348D" w:rsidRPr="0039161E" w:rsidRDefault="0089348D" w:rsidP="00E924D2">
            <w:pPr>
              <w:rPr>
                <w:sz w:val="22"/>
                <w:szCs w:val="22"/>
              </w:rPr>
            </w:pPr>
          </w:p>
          <w:p w:rsidR="0089348D" w:rsidRPr="0039161E" w:rsidRDefault="0089348D" w:rsidP="00E924D2">
            <w:pPr>
              <w:rPr>
                <w:sz w:val="22"/>
                <w:szCs w:val="22"/>
              </w:rPr>
            </w:pPr>
            <w:r w:rsidRPr="0039161E">
              <w:rPr>
                <w:sz w:val="22"/>
                <w:szCs w:val="22"/>
              </w:rPr>
              <w:t>Total sample HRs 1.01, 1.11, 1.36, 1.54 fully adjusted.</w:t>
            </w:r>
          </w:p>
        </w:tc>
      </w:tr>
      <w:tr w:rsidR="0089348D" w:rsidTr="0089348D">
        <w:tc>
          <w:tcPr>
            <w:tcW w:w="1656" w:type="dxa"/>
            <w:shd w:val="clear" w:color="auto" w:fill="00B050"/>
          </w:tcPr>
          <w:p w:rsidR="0089348D" w:rsidRPr="00B57B86" w:rsidRDefault="0089348D" w:rsidP="0090505E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>Overall</w:t>
            </w:r>
          </w:p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FFC000"/>
          </w:tcPr>
          <w:p w:rsidR="0089348D" w:rsidRDefault="0089348D" w:rsidP="006D0F7E"/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</w:tr>
      <w:tr w:rsidR="0089348D" w:rsidTr="0089348D">
        <w:tc>
          <w:tcPr>
            <w:tcW w:w="1656" w:type="dxa"/>
            <w:shd w:val="clear" w:color="auto" w:fill="auto"/>
          </w:tcPr>
          <w:p w:rsidR="0089348D" w:rsidRPr="00B57B86" w:rsidRDefault="0089348D" w:rsidP="00A5178B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 xml:space="preserve">Dunstan et al. 2010 </w:t>
            </w:r>
          </w:p>
        </w:tc>
        <w:tc>
          <w:tcPr>
            <w:tcW w:w="2551" w:type="dxa"/>
            <w:shd w:val="clear" w:color="auto" w:fill="auto"/>
          </w:tcPr>
          <w:p w:rsidR="0089348D" w:rsidRPr="0039161E" w:rsidRDefault="0089348D" w:rsidP="00E924D2">
            <w:pPr>
              <w:rPr>
                <w:sz w:val="22"/>
                <w:szCs w:val="22"/>
              </w:rPr>
            </w:pPr>
            <w:r w:rsidRPr="0039161E">
              <w:rPr>
                <w:sz w:val="22"/>
                <w:szCs w:val="22"/>
              </w:rPr>
              <w:t>HR 1.08 (95% CI, 1.00-1.17); fully adjusted.</w:t>
            </w:r>
          </w:p>
          <w:p w:rsidR="0089348D" w:rsidRPr="0039161E" w:rsidRDefault="0089348D" w:rsidP="00E924D2">
            <w:pPr>
              <w:rPr>
                <w:sz w:val="22"/>
                <w:szCs w:val="22"/>
              </w:rPr>
            </w:pPr>
          </w:p>
          <w:p w:rsidR="0089348D" w:rsidRPr="0039161E" w:rsidRDefault="0089348D" w:rsidP="00E924D2">
            <w:pPr>
              <w:rPr>
                <w:sz w:val="22"/>
                <w:szCs w:val="22"/>
              </w:rPr>
            </w:pPr>
            <w:r w:rsidRPr="0039161E">
              <w:rPr>
                <w:sz w:val="22"/>
                <w:szCs w:val="22"/>
              </w:rPr>
              <w:t>Compared with 0-2 h/d of TV, HR 1.13 (0.87-1.36) for 2-4 h/d;</w:t>
            </w:r>
          </w:p>
          <w:p w:rsidR="0089348D" w:rsidRPr="0039161E" w:rsidRDefault="0089348D" w:rsidP="00E924D2">
            <w:pPr>
              <w:rPr>
                <w:sz w:val="22"/>
                <w:szCs w:val="22"/>
              </w:rPr>
            </w:pPr>
            <w:r w:rsidRPr="0039161E">
              <w:rPr>
                <w:sz w:val="22"/>
                <w:szCs w:val="22"/>
              </w:rPr>
              <w:t>1.46 (1.04-2.05) for &gt; 4 h/d; fully adjusted.</w:t>
            </w:r>
          </w:p>
          <w:p w:rsidR="0089348D" w:rsidRPr="0039161E" w:rsidRDefault="0089348D" w:rsidP="00E924D2">
            <w:pPr>
              <w:rPr>
                <w:sz w:val="22"/>
                <w:szCs w:val="22"/>
              </w:rPr>
            </w:pPr>
          </w:p>
          <w:p w:rsidR="0089348D" w:rsidRPr="0039161E" w:rsidRDefault="0089348D" w:rsidP="00205C6A">
            <w:pPr>
              <w:rPr>
                <w:sz w:val="22"/>
                <w:szCs w:val="22"/>
              </w:rPr>
            </w:pPr>
            <w:r w:rsidRPr="0039161E">
              <w:rPr>
                <w:sz w:val="22"/>
                <w:szCs w:val="22"/>
              </w:rPr>
              <w:t>Examined the associations after excluding individuals who</w:t>
            </w:r>
            <w:r>
              <w:rPr>
                <w:sz w:val="22"/>
                <w:szCs w:val="22"/>
              </w:rPr>
              <w:t xml:space="preserve"> </w:t>
            </w:r>
            <w:r w:rsidRPr="0039161E">
              <w:rPr>
                <w:sz w:val="22"/>
                <w:szCs w:val="22"/>
              </w:rPr>
              <w:t xml:space="preserve">died within the </w:t>
            </w:r>
            <w:r w:rsidRPr="0039161E">
              <w:rPr>
                <w:sz w:val="22"/>
                <w:szCs w:val="22"/>
              </w:rPr>
              <w:lastRenderedPageBreak/>
              <w:t>first, second, third, and fourth years of</w:t>
            </w:r>
            <w:r>
              <w:rPr>
                <w:sz w:val="22"/>
                <w:szCs w:val="22"/>
              </w:rPr>
              <w:t xml:space="preserve"> </w:t>
            </w:r>
            <w:r w:rsidRPr="0039161E">
              <w:rPr>
                <w:sz w:val="22"/>
                <w:szCs w:val="22"/>
              </w:rPr>
              <w:t xml:space="preserve">follow-up. Strength and direction comparable to the original </w:t>
            </w:r>
            <w:r>
              <w:rPr>
                <w:sz w:val="22"/>
                <w:szCs w:val="22"/>
              </w:rPr>
              <w:t>a</w:t>
            </w:r>
            <w:r w:rsidRPr="0039161E">
              <w:rPr>
                <w:sz w:val="22"/>
                <w:szCs w:val="22"/>
              </w:rPr>
              <w:t>ssociations.</w:t>
            </w:r>
          </w:p>
        </w:tc>
        <w:tc>
          <w:tcPr>
            <w:tcW w:w="2551" w:type="dxa"/>
            <w:shd w:val="clear" w:color="auto" w:fill="auto"/>
          </w:tcPr>
          <w:p w:rsidR="0089348D" w:rsidRPr="0039161E" w:rsidRDefault="0089348D" w:rsidP="0039161E">
            <w:pPr>
              <w:rPr>
                <w:sz w:val="22"/>
                <w:szCs w:val="22"/>
              </w:rPr>
            </w:pPr>
            <w:r w:rsidRPr="0039161E">
              <w:rPr>
                <w:sz w:val="22"/>
                <w:szCs w:val="22"/>
              </w:rPr>
              <w:lastRenderedPageBreak/>
              <w:t>Australian men and women aged &gt; 24 yrs</w:t>
            </w:r>
            <w:r>
              <w:rPr>
                <w:sz w:val="22"/>
                <w:szCs w:val="22"/>
              </w:rPr>
              <w:t xml:space="preserve"> (n=8,800)</w:t>
            </w:r>
            <w:r w:rsidRPr="0039161E">
              <w:rPr>
                <w:sz w:val="22"/>
                <w:szCs w:val="22"/>
              </w:rPr>
              <w:t xml:space="preserve">. </w:t>
            </w:r>
          </w:p>
          <w:p w:rsidR="0089348D" w:rsidRPr="0039161E" w:rsidRDefault="0089348D" w:rsidP="0039161E">
            <w:pPr>
              <w:rPr>
                <w:sz w:val="22"/>
                <w:szCs w:val="22"/>
              </w:rPr>
            </w:pPr>
          </w:p>
          <w:p w:rsidR="0089348D" w:rsidRPr="0039161E" w:rsidRDefault="0089348D" w:rsidP="0039161E">
            <w:pPr>
              <w:rPr>
                <w:sz w:val="22"/>
                <w:szCs w:val="22"/>
              </w:rPr>
            </w:pPr>
            <w:r w:rsidRPr="0039161E">
              <w:rPr>
                <w:sz w:val="22"/>
                <w:szCs w:val="22"/>
              </w:rPr>
              <w:t>Adjusted for age, sex, leisure-time exercise, waist</w:t>
            </w:r>
            <w:r>
              <w:rPr>
                <w:sz w:val="22"/>
                <w:szCs w:val="22"/>
              </w:rPr>
              <w:t xml:space="preserve"> </w:t>
            </w:r>
            <w:r w:rsidRPr="0039161E">
              <w:rPr>
                <w:sz w:val="22"/>
                <w:szCs w:val="22"/>
              </w:rPr>
              <w:t xml:space="preserve">circumference, </w:t>
            </w:r>
          </w:p>
          <w:p w:rsidR="0089348D" w:rsidRPr="0039161E" w:rsidRDefault="0089348D" w:rsidP="0039161E">
            <w:pPr>
              <w:rPr>
                <w:sz w:val="22"/>
                <w:szCs w:val="22"/>
              </w:rPr>
            </w:pPr>
            <w:r w:rsidRPr="0039161E">
              <w:rPr>
                <w:sz w:val="22"/>
                <w:szCs w:val="22"/>
              </w:rPr>
              <w:t>smoking, education,</w:t>
            </w:r>
          </w:p>
          <w:p w:rsidR="0089348D" w:rsidRPr="0039161E" w:rsidRDefault="0089348D" w:rsidP="0039161E">
            <w:pPr>
              <w:rPr>
                <w:sz w:val="22"/>
                <w:szCs w:val="22"/>
              </w:rPr>
            </w:pPr>
            <w:r w:rsidRPr="0039161E">
              <w:rPr>
                <w:sz w:val="22"/>
                <w:szCs w:val="22"/>
              </w:rPr>
              <w:t>total energy intake, alcohol intake, diet, BMI, hypertension,</w:t>
            </w:r>
          </w:p>
          <w:p w:rsidR="0089348D" w:rsidRPr="0039161E" w:rsidRDefault="0089348D" w:rsidP="0039161E">
            <w:pPr>
              <w:rPr>
                <w:sz w:val="22"/>
                <w:szCs w:val="22"/>
              </w:rPr>
            </w:pPr>
            <w:r w:rsidRPr="0039161E">
              <w:rPr>
                <w:sz w:val="22"/>
                <w:szCs w:val="22"/>
              </w:rPr>
              <w:t xml:space="preserve">total cholesterol, HDL-C, serum triglycerides, </w:t>
            </w:r>
            <w:r w:rsidRPr="0039161E">
              <w:rPr>
                <w:sz w:val="22"/>
                <w:szCs w:val="22"/>
              </w:rPr>
              <w:lastRenderedPageBreak/>
              <w:t>lipid lowering</w:t>
            </w:r>
          </w:p>
          <w:p w:rsidR="0089348D" w:rsidRPr="0039161E" w:rsidRDefault="0089348D" w:rsidP="0039161E">
            <w:pPr>
              <w:rPr>
                <w:sz w:val="22"/>
                <w:szCs w:val="22"/>
              </w:rPr>
            </w:pPr>
            <w:r w:rsidRPr="0039161E">
              <w:rPr>
                <w:sz w:val="22"/>
                <w:szCs w:val="22"/>
              </w:rPr>
              <w:t>medication use, previously reported CVD, glucose</w:t>
            </w:r>
          </w:p>
          <w:p w:rsidR="0089348D" w:rsidRPr="0039161E" w:rsidRDefault="0089348D" w:rsidP="0039161E">
            <w:pPr>
              <w:rPr>
                <w:sz w:val="22"/>
                <w:szCs w:val="22"/>
              </w:rPr>
            </w:pPr>
            <w:r w:rsidRPr="0039161E">
              <w:rPr>
                <w:sz w:val="22"/>
                <w:szCs w:val="22"/>
              </w:rPr>
              <w:t>tolerance status</w:t>
            </w:r>
          </w:p>
        </w:tc>
        <w:tc>
          <w:tcPr>
            <w:tcW w:w="2551" w:type="dxa"/>
            <w:shd w:val="clear" w:color="auto" w:fill="auto"/>
          </w:tcPr>
          <w:p w:rsidR="0089348D" w:rsidRPr="0039161E" w:rsidRDefault="0089348D" w:rsidP="006D0F7E">
            <w:pPr>
              <w:rPr>
                <w:sz w:val="22"/>
                <w:szCs w:val="22"/>
              </w:rPr>
            </w:pPr>
            <w:r w:rsidRPr="0039161E">
              <w:rPr>
                <w:sz w:val="22"/>
                <w:szCs w:val="22"/>
              </w:rPr>
              <w:lastRenderedPageBreak/>
              <w:t>6.6 y FU.</w:t>
            </w:r>
          </w:p>
        </w:tc>
        <w:tc>
          <w:tcPr>
            <w:tcW w:w="2551" w:type="dxa"/>
            <w:shd w:val="clear" w:color="auto" w:fill="auto"/>
          </w:tcPr>
          <w:p w:rsidR="0089348D" w:rsidRPr="0039161E" w:rsidRDefault="0089348D" w:rsidP="0039161E">
            <w:pPr>
              <w:rPr>
                <w:sz w:val="22"/>
                <w:szCs w:val="22"/>
              </w:rPr>
            </w:pPr>
            <w:r w:rsidRPr="0039161E">
              <w:rPr>
                <w:sz w:val="22"/>
                <w:szCs w:val="22"/>
              </w:rPr>
              <w:t>Linear association with continuous variable</w:t>
            </w:r>
          </w:p>
          <w:p w:rsidR="0089348D" w:rsidRPr="0039161E" w:rsidRDefault="0089348D" w:rsidP="0039161E">
            <w:pPr>
              <w:rPr>
                <w:sz w:val="22"/>
                <w:szCs w:val="22"/>
              </w:rPr>
            </w:pPr>
          </w:p>
          <w:p w:rsidR="0089348D" w:rsidRPr="0039161E" w:rsidRDefault="0089348D" w:rsidP="0039161E">
            <w:pPr>
              <w:rPr>
                <w:sz w:val="22"/>
                <w:szCs w:val="22"/>
              </w:rPr>
            </w:pPr>
            <w:r w:rsidRPr="0039161E">
              <w:rPr>
                <w:sz w:val="22"/>
                <w:szCs w:val="22"/>
              </w:rPr>
              <w:t xml:space="preserve">Categorical: 3 categories, increase in HR across categories, but not different from reference category. </w:t>
            </w:r>
          </w:p>
        </w:tc>
      </w:tr>
      <w:tr w:rsidR="0089348D" w:rsidTr="0089348D">
        <w:tc>
          <w:tcPr>
            <w:tcW w:w="1656" w:type="dxa"/>
            <w:shd w:val="clear" w:color="auto" w:fill="00B050"/>
          </w:tcPr>
          <w:p w:rsidR="0089348D" w:rsidRPr="00B57B86" w:rsidRDefault="0089348D" w:rsidP="0090505E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lastRenderedPageBreak/>
              <w:t>Overall</w:t>
            </w:r>
          </w:p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FFC000"/>
          </w:tcPr>
          <w:p w:rsidR="0089348D" w:rsidRDefault="0089348D" w:rsidP="006D0F7E"/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</w:tr>
      <w:tr w:rsidR="0089348D" w:rsidTr="0089348D">
        <w:tc>
          <w:tcPr>
            <w:tcW w:w="1656" w:type="dxa"/>
            <w:shd w:val="clear" w:color="auto" w:fill="auto"/>
          </w:tcPr>
          <w:p w:rsidR="0089348D" w:rsidRPr="00B57B86" w:rsidRDefault="0089348D" w:rsidP="00A5178B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 xml:space="preserve">Patel et al. 2010 </w:t>
            </w:r>
          </w:p>
        </w:tc>
        <w:tc>
          <w:tcPr>
            <w:tcW w:w="2551" w:type="dxa"/>
            <w:shd w:val="clear" w:color="auto" w:fill="auto"/>
          </w:tcPr>
          <w:p w:rsidR="0089348D" w:rsidRPr="00F775DA" w:rsidRDefault="0089348D" w:rsidP="006D0F7E">
            <w:pPr>
              <w:rPr>
                <w:sz w:val="22"/>
                <w:szCs w:val="22"/>
              </w:rPr>
            </w:pPr>
            <w:r w:rsidRPr="00F775DA">
              <w:rPr>
                <w:sz w:val="22"/>
                <w:szCs w:val="22"/>
              </w:rPr>
              <w:t>Women:</w:t>
            </w:r>
          </w:p>
          <w:p w:rsidR="0089348D" w:rsidRPr="00F775DA" w:rsidRDefault="0089348D" w:rsidP="006D0F7E">
            <w:pPr>
              <w:rPr>
                <w:sz w:val="22"/>
                <w:szCs w:val="22"/>
              </w:rPr>
            </w:pPr>
            <w:r w:rsidRPr="00F775DA">
              <w:rPr>
                <w:sz w:val="22"/>
                <w:szCs w:val="22"/>
              </w:rPr>
              <w:t>RR 1.13 (3-5 sitting/d); 1.34 (&gt;6h/d) vs. 0-3h/d.</w:t>
            </w:r>
          </w:p>
          <w:p w:rsidR="0089348D" w:rsidRPr="00F775DA" w:rsidRDefault="0089348D" w:rsidP="006D0F7E">
            <w:pPr>
              <w:rPr>
                <w:sz w:val="22"/>
                <w:szCs w:val="22"/>
              </w:rPr>
            </w:pPr>
            <w:r w:rsidRPr="00F775DA">
              <w:rPr>
                <w:sz w:val="22"/>
                <w:szCs w:val="22"/>
              </w:rPr>
              <w:t>Men:</w:t>
            </w:r>
          </w:p>
          <w:p w:rsidR="0089348D" w:rsidRPr="00F775DA" w:rsidRDefault="0089348D" w:rsidP="006D0F7E">
            <w:pPr>
              <w:rPr>
                <w:sz w:val="22"/>
                <w:szCs w:val="22"/>
              </w:rPr>
            </w:pPr>
            <w:r w:rsidRPr="00F775DA">
              <w:rPr>
                <w:sz w:val="22"/>
                <w:szCs w:val="22"/>
              </w:rPr>
              <w:t>RR 1.07 (3-5 sitting/d); 1.17 (&gt;6h/d) vs. 0-3h/d.</w:t>
            </w:r>
          </w:p>
          <w:p w:rsidR="0089348D" w:rsidRPr="00F775DA" w:rsidRDefault="0089348D" w:rsidP="006D0F7E">
            <w:pPr>
              <w:rPr>
                <w:sz w:val="22"/>
                <w:szCs w:val="22"/>
              </w:rPr>
            </w:pPr>
          </w:p>
          <w:p w:rsidR="0089348D" w:rsidRPr="00F775DA" w:rsidRDefault="0089348D" w:rsidP="00F775DA">
            <w:pPr>
              <w:rPr>
                <w:sz w:val="22"/>
                <w:szCs w:val="22"/>
              </w:rPr>
            </w:pPr>
            <w:r w:rsidRPr="00F775DA">
              <w:rPr>
                <w:sz w:val="22"/>
                <w:szCs w:val="22"/>
              </w:rPr>
              <w:t>Sensitivity analysis among participants</w:t>
            </w:r>
            <w:r>
              <w:rPr>
                <w:sz w:val="22"/>
                <w:szCs w:val="22"/>
              </w:rPr>
              <w:t xml:space="preserve"> </w:t>
            </w:r>
            <w:r w:rsidRPr="00F775DA">
              <w:rPr>
                <w:sz w:val="22"/>
                <w:szCs w:val="22"/>
              </w:rPr>
              <w:t xml:space="preserve">who are retired or </w:t>
            </w:r>
            <w:r>
              <w:rPr>
                <w:sz w:val="22"/>
                <w:szCs w:val="22"/>
              </w:rPr>
              <w:t>h</w:t>
            </w:r>
            <w:r w:rsidRPr="00F775DA">
              <w:rPr>
                <w:sz w:val="22"/>
                <w:szCs w:val="22"/>
              </w:rPr>
              <w:t>omemakers; no differences.</w:t>
            </w:r>
          </w:p>
          <w:p w:rsidR="0089348D" w:rsidRPr="00F775DA" w:rsidRDefault="0089348D" w:rsidP="006D0F7E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89348D" w:rsidRPr="00F775DA" w:rsidRDefault="0089348D" w:rsidP="00F775DA">
            <w:pPr>
              <w:rPr>
                <w:sz w:val="22"/>
                <w:szCs w:val="22"/>
              </w:rPr>
            </w:pPr>
            <w:r w:rsidRPr="005F76C0">
              <w:rPr>
                <w:sz w:val="22"/>
                <w:szCs w:val="22"/>
              </w:rPr>
              <w:t>US adults aged 50–74 yrs in 1992 (n=53,440 men and 69,776 women).</w:t>
            </w:r>
            <w:r w:rsidRPr="00F775DA">
              <w:rPr>
                <w:sz w:val="22"/>
                <w:szCs w:val="22"/>
              </w:rPr>
              <w:t xml:space="preserve"> Association stronger in women than in men.</w:t>
            </w:r>
          </w:p>
          <w:p w:rsidR="0089348D" w:rsidRPr="00F775DA" w:rsidRDefault="0089348D" w:rsidP="00F775DA">
            <w:pPr>
              <w:rPr>
                <w:sz w:val="22"/>
                <w:szCs w:val="22"/>
              </w:rPr>
            </w:pPr>
          </w:p>
          <w:p w:rsidR="0089348D" w:rsidRPr="00F775DA" w:rsidRDefault="0089348D" w:rsidP="00F775DA">
            <w:pPr>
              <w:rPr>
                <w:sz w:val="22"/>
                <w:szCs w:val="22"/>
              </w:rPr>
            </w:pPr>
            <w:r w:rsidRPr="00F775DA">
              <w:rPr>
                <w:sz w:val="22"/>
                <w:szCs w:val="22"/>
              </w:rPr>
              <w:t>Adjusted for age , race, marital status, education, smoking status, body mass index, alcohol use, total caloric intake, total PA, comorbidities score.</w:t>
            </w:r>
          </w:p>
          <w:p w:rsidR="0089348D" w:rsidRPr="00F775DA" w:rsidRDefault="0089348D" w:rsidP="00F775DA">
            <w:pPr>
              <w:rPr>
                <w:sz w:val="22"/>
                <w:szCs w:val="22"/>
              </w:rPr>
            </w:pPr>
          </w:p>
          <w:p w:rsidR="0089348D" w:rsidRPr="00F775DA" w:rsidRDefault="0089348D" w:rsidP="00F775DA">
            <w:pPr>
              <w:rPr>
                <w:sz w:val="22"/>
                <w:szCs w:val="22"/>
              </w:rPr>
            </w:pPr>
            <w:r w:rsidRPr="00F775DA">
              <w:rPr>
                <w:sz w:val="22"/>
                <w:szCs w:val="22"/>
              </w:rPr>
              <w:t>Stratified for BMI, similar findings, although association less strong as BMI goes up.</w:t>
            </w:r>
          </w:p>
          <w:p w:rsidR="0089348D" w:rsidRPr="00F775DA" w:rsidRDefault="0089348D" w:rsidP="00F775DA">
            <w:pPr>
              <w:rPr>
                <w:sz w:val="22"/>
                <w:szCs w:val="22"/>
              </w:rPr>
            </w:pPr>
          </w:p>
          <w:p w:rsidR="0089348D" w:rsidRPr="00F775DA" w:rsidRDefault="0089348D" w:rsidP="00F775DA">
            <w:pPr>
              <w:rPr>
                <w:sz w:val="22"/>
                <w:szCs w:val="22"/>
              </w:rPr>
            </w:pPr>
            <w:r w:rsidRPr="00F775DA">
              <w:rPr>
                <w:sz w:val="22"/>
                <w:szCs w:val="22"/>
              </w:rPr>
              <w:t xml:space="preserve">Excluded people who died in first year of follow-up. </w:t>
            </w:r>
          </w:p>
        </w:tc>
        <w:tc>
          <w:tcPr>
            <w:tcW w:w="2551" w:type="dxa"/>
            <w:shd w:val="clear" w:color="auto" w:fill="auto"/>
          </w:tcPr>
          <w:p w:rsidR="0089348D" w:rsidRPr="00F775DA" w:rsidRDefault="0089348D" w:rsidP="00EB5994">
            <w:pPr>
              <w:rPr>
                <w:sz w:val="22"/>
                <w:szCs w:val="22"/>
              </w:rPr>
            </w:pPr>
            <w:r w:rsidRPr="00F775DA">
              <w:rPr>
                <w:sz w:val="22"/>
                <w:szCs w:val="22"/>
              </w:rPr>
              <w:t>14y FU</w:t>
            </w:r>
          </w:p>
        </w:tc>
        <w:tc>
          <w:tcPr>
            <w:tcW w:w="2551" w:type="dxa"/>
            <w:shd w:val="clear" w:color="auto" w:fill="auto"/>
          </w:tcPr>
          <w:p w:rsidR="0089348D" w:rsidRPr="00F775DA" w:rsidRDefault="0089348D" w:rsidP="00F775DA">
            <w:pPr>
              <w:rPr>
                <w:sz w:val="22"/>
                <w:szCs w:val="22"/>
              </w:rPr>
            </w:pPr>
            <w:r w:rsidRPr="00F775DA">
              <w:rPr>
                <w:sz w:val="22"/>
                <w:szCs w:val="22"/>
              </w:rPr>
              <w:t>Only 3 categories; significant difference between top two categories and reference category for both women and men, but stronger trend for women.</w:t>
            </w:r>
          </w:p>
        </w:tc>
      </w:tr>
      <w:tr w:rsidR="0089348D" w:rsidTr="0089348D">
        <w:tc>
          <w:tcPr>
            <w:tcW w:w="1656" w:type="dxa"/>
            <w:shd w:val="clear" w:color="auto" w:fill="00B050"/>
          </w:tcPr>
          <w:p w:rsidR="0089348D" w:rsidRPr="00B57B86" w:rsidRDefault="0089348D" w:rsidP="0090505E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>Overall</w:t>
            </w:r>
          </w:p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FFC000"/>
          </w:tcPr>
          <w:p w:rsidR="0089348D" w:rsidRDefault="0089348D" w:rsidP="006D0F7E"/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</w:tr>
      <w:tr w:rsidR="0089348D" w:rsidTr="0089348D">
        <w:tc>
          <w:tcPr>
            <w:tcW w:w="1656" w:type="dxa"/>
            <w:shd w:val="clear" w:color="auto" w:fill="auto"/>
          </w:tcPr>
          <w:p w:rsidR="0089348D" w:rsidRPr="00B57B86" w:rsidRDefault="0089348D" w:rsidP="00A5178B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 xml:space="preserve">Wijndaele et </w:t>
            </w:r>
            <w:r w:rsidRPr="00B57B86">
              <w:rPr>
                <w:sz w:val="22"/>
                <w:szCs w:val="22"/>
              </w:rPr>
              <w:lastRenderedPageBreak/>
              <w:t xml:space="preserve">al. 2010 </w:t>
            </w:r>
          </w:p>
        </w:tc>
        <w:tc>
          <w:tcPr>
            <w:tcW w:w="2551" w:type="dxa"/>
            <w:shd w:val="clear" w:color="auto" w:fill="auto"/>
          </w:tcPr>
          <w:p w:rsidR="0089348D" w:rsidRPr="001A52DA" w:rsidRDefault="0089348D" w:rsidP="00F775DA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lastRenderedPageBreak/>
              <w:t xml:space="preserve">HR=1.05 per additional </w:t>
            </w:r>
            <w:r w:rsidRPr="001A52DA">
              <w:rPr>
                <w:sz w:val="22"/>
                <w:szCs w:val="22"/>
              </w:rPr>
              <w:lastRenderedPageBreak/>
              <w:t>hour of TV/day</w:t>
            </w:r>
          </w:p>
          <w:p w:rsidR="0089348D" w:rsidRPr="001A52DA" w:rsidRDefault="0089348D" w:rsidP="00F775DA">
            <w:pPr>
              <w:rPr>
                <w:sz w:val="22"/>
                <w:szCs w:val="22"/>
              </w:rPr>
            </w:pPr>
          </w:p>
          <w:p w:rsidR="0089348D" w:rsidRPr="001A52DA" w:rsidRDefault="0089348D" w:rsidP="00F775DA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Excluded those with NCDs from analysis</w:t>
            </w:r>
          </w:p>
          <w:p w:rsidR="0089348D" w:rsidRPr="001A52DA" w:rsidRDefault="0089348D" w:rsidP="00F775DA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 xml:space="preserve"> </w:t>
            </w:r>
          </w:p>
          <w:p w:rsidR="0089348D" w:rsidRPr="001A52DA" w:rsidRDefault="0089348D" w:rsidP="00F775DA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Excluded those who died in the first 2 years</w:t>
            </w:r>
          </w:p>
        </w:tc>
        <w:tc>
          <w:tcPr>
            <w:tcW w:w="2551" w:type="dxa"/>
            <w:shd w:val="clear" w:color="auto" w:fill="auto"/>
          </w:tcPr>
          <w:p w:rsidR="0089348D" w:rsidRPr="001A52DA" w:rsidRDefault="0089348D" w:rsidP="00F775DA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lastRenderedPageBreak/>
              <w:t xml:space="preserve">Regional UK men and </w:t>
            </w:r>
            <w:r w:rsidRPr="001A52DA">
              <w:rPr>
                <w:sz w:val="22"/>
                <w:szCs w:val="22"/>
              </w:rPr>
              <w:lastRenderedPageBreak/>
              <w:t>women</w:t>
            </w:r>
            <w:r>
              <w:rPr>
                <w:sz w:val="22"/>
                <w:szCs w:val="22"/>
              </w:rPr>
              <w:t xml:space="preserve"> (n=13,197)</w:t>
            </w:r>
            <w:r w:rsidRPr="001A52DA">
              <w:rPr>
                <w:sz w:val="22"/>
                <w:szCs w:val="22"/>
              </w:rPr>
              <w:t>; adjusted total   physical activity   energy, EDU,  smoking, alcohol, anti-hypertensive  and lipid-lowering  medication use, participant and  family history  of  disease and total  energy intake.</w:t>
            </w:r>
          </w:p>
        </w:tc>
        <w:tc>
          <w:tcPr>
            <w:tcW w:w="2551" w:type="dxa"/>
            <w:shd w:val="clear" w:color="auto" w:fill="auto"/>
          </w:tcPr>
          <w:p w:rsidR="0089348D" w:rsidRPr="001A52DA" w:rsidRDefault="0089348D" w:rsidP="006D0F7E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lastRenderedPageBreak/>
              <w:t>9.5y FU.</w:t>
            </w:r>
          </w:p>
        </w:tc>
        <w:tc>
          <w:tcPr>
            <w:tcW w:w="2551" w:type="dxa"/>
            <w:shd w:val="clear" w:color="auto" w:fill="auto"/>
          </w:tcPr>
          <w:p w:rsidR="0089348D" w:rsidRPr="001A52DA" w:rsidRDefault="0089348D" w:rsidP="006D0F7E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 xml:space="preserve">Slope increases more </w:t>
            </w:r>
            <w:r w:rsidRPr="001A52DA">
              <w:rPr>
                <w:sz w:val="22"/>
                <w:szCs w:val="22"/>
              </w:rPr>
              <w:lastRenderedPageBreak/>
              <w:t>after 3h/d.</w:t>
            </w:r>
          </w:p>
        </w:tc>
      </w:tr>
      <w:tr w:rsidR="0089348D" w:rsidTr="004F4A00">
        <w:tc>
          <w:tcPr>
            <w:tcW w:w="1656" w:type="dxa"/>
            <w:shd w:val="clear" w:color="auto" w:fill="00B050"/>
          </w:tcPr>
          <w:p w:rsidR="0089348D" w:rsidRPr="00B57B86" w:rsidRDefault="0089348D" w:rsidP="0090505E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lastRenderedPageBreak/>
              <w:t>Overall</w:t>
            </w:r>
          </w:p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FFC000"/>
          </w:tcPr>
          <w:p w:rsidR="0089348D" w:rsidRDefault="0089348D" w:rsidP="006D0F7E"/>
        </w:tc>
        <w:tc>
          <w:tcPr>
            <w:tcW w:w="2551" w:type="dxa"/>
            <w:shd w:val="clear" w:color="auto" w:fill="FFC000"/>
          </w:tcPr>
          <w:p w:rsidR="0089348D" w:rsidRDefault="0089348D" w:rsidP="006D0F7E"/>
        </w:tc>
      </w:tr>
      <w:tr w:rsidR="0089348D" w:rsidTr="0089348D">
        <w:tc>
          <w:tcPr>
            <w:tcW w:w="1656" w:type="dxa"/>
            <w:shd w:val="clear" w:color="auto" w:fill="auto"/>
          </w:tcPr>
          <w:p w:rsidR="0089348D" w:rsidRPr="00B57B86" w:rsidRDefault="0089348D" w:rsidP="00A5178B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 xml:space="preserve">Stamatakis et al. 2011 </w:t>
            </w:r>
          </w:p>
        </w:tc>
        <w:tc>
          <w:tcPr>
            <w:tcW w:w="2551" w:type="dxa"/>
            <w:shd w:val="clear" w:color="auto" w:fill="auto"/>
          </w:tcPr>
          <w:p w:rsidR="0089348D" w:rsidRPr="001A52DA" w:rsidRDefault="0089348D" w:rsidP="001A52DA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 xml:space="preserve">Compared to &lt;2 </w:t>
            </w:r>
            <w:r>
              <w:rPr>
                <w:sz w:val="22"/>
                <w:szCs w:val="22"/>
              </w:rPr>
              <w:t>h</w:t>
            </w:r>
            <w:r w:rsidRPr="001A52DA">
              <w:rPr>
                <w:sz w:val="22"/>
                <w:szCs w:val="22"/>
              </w:rPr>
              <w:t>rs/day:</w:t>
            </w:r>
          </w:p>
          <w:p w:rsidR="0089348D" w:rsidRPr="001A52DA" w:rsidRDefault="0089348D" w:rsidP="001A52DA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 xml:space="preserve">HR 1.14 (0.80–1.62) for 2-4 hrs </w:t>
            </w:r>
          </w:p>
          <w:p w:rsidR="0089348D" w:rsidRPr="001A52DA" w:rsidRDefault="0089348D" w:rsidP="001A52DA">
            <w:pPr>
              <w:rPr>
                <w:sz w:val="22"/>
                <w:szCs w:val="22"/>
              </w:rPr>
            </w:pPr>
          </w:p>
          <w:p w:rsidR="0089348D" w:rsidRPr="001A52DA" w:rsidRDefault="0089348D" w:rsidP="001A52DA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HR 1.48 (1.04–2.13) &gt;= 4 hrs.</w:t>
            </w:r>
          </w:p>
          <w:p w:rsidR="0089348D" w:rsidRPr="001A52DA" w:rsidRDefault="0089348D" w:rsidP="001A52DA">
            <w:pPr>
              <w:rPr>
                <w:sz w:val="22"/>
                <w:szCs w:val="22"/>
              </w:rPr>
            </w:pPr>
          </w:p>
          <w:p w:rsidR="0089348D" w:rsidRPr="001A52DA" w:rsidRDefault="0089348D" w:rsidP="001A52DA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p for trend 0.029</w:t>
            </w:r>
          </w:p>
          <w:p w:rsidR="0089348D" w:rsidRPr="001A52DA" w:rsidRDefault="0089348D" w:rsidP="001A52DA">
            <w:pPr>
              <w:rPr>
                <w:sz w:val="22"/>
                <w:szCs w:val="22"/>
              </w:rPr>
            </w:pPr>
          </w:p>
          <w:p w:rsidR="0089348D" w:rsidRPr="001A52DA" w:rsidRDefault="0089348D" w:rsidP="001A52DA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Sitting continuously: fully adjusted</w:t>
            </w:r>
          </w:p>
          <w:p w:rsidR="0089348D" w:rsidRPr="001A52DA" w:rsidRDefault="0089348D" w:rsidP="001A52DA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HR 1.0011 (1.0005-</w:t>
            </w:r>
          </w:p>
          <w:p w:rsidR="0089348D" w:rsidRPr="001A52DA" w:rsidRDefault="0089348D" w:rsidP="001A52DA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1.0017) per hr increase.</w:t>
            </w:r>
          </w:p>
          <w:p w:rsidR="0089348D" w:rsidRPr="001A52DA" w:rsidRDefault="0089348D" w:rsidP="001A52DA">
            <w:pPr>
              <w:rPr>
                <w:sz w:val="22"/>
                <w:szCs w:val="22"/>
              </w:rPr>
            </w:pPr>
          </w:p>
          <w:p w:rsidR="0089348D" w:rsidRPr="001A52DA" w:rsidRDefault="0089348D" w:rsidP="001A52DA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 xml:space="preserve">Excluded CVD events during the first year of follow-up and cancer registrations before baseline. </w:t>
            </w:r>
          </w:p>
          <w:p w:rsidR="0089348D" w:rsidRPr="001A52DA" w:rsidRDefault="0089348D" w:rsidP="001A52DA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89348D" w:rsidRPr="001A52DA" w:rsidRDefault="0089348D" w:rsidP="001A52DA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Scottish men and women aged &gt;34 years</w:t>
            </w:r>
            <w:r>
              <w:rPr>
                <w:sz w:val="22"/>
                <w:szCs w:val="22"/>
              </w:rPr>
              <w:t xml:space="preserve"> (n=4,512)</w:t>
            </w:r>
            <w:r w:rsidRPr="001A52DA">
              <w:rPr>
                <w:sz w:val="22"/>
                <w:szCs w:val="22"/>
              </w:rPr>
              <w:t xml:space="preserve">. </w:t>
            </w:r>
          </w:p>
          <w:p w:rsidR="0089348D" w:rsidRPr="001A52DA" w:rsidRDefault="0089348D" w:rsidP="001A52DA">
            <w:pPr>
              <w:rPr>
                <w:sz w:val="22"/>
                <w:szCs w:val="22"/>
              </w:rPr>
            </w:pPr>
          </w:p>
          <w:p w:rsidR="0089348D" w:rsidRPr="001A52DA" w:rsidRDefault="0089348D" w:rsidP="001A52DA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Screen time adjusted for MVPA, sex, age, ethnicity, BMI, social class,</w:t>
            </w:r>
          </w:p>
          <w:p w:rsidR="0089348D" w:rsidRPr="001A52DA" w:rsidRDefault="0089348D" w:rsidP="001A52DA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doctor-diagnosed diabetes and hypertension, longstanding</w:t>
            </w:r>
          </w:p>
          <w:p w:rsidR="0089348D" w:rsidRPr="001A52DA" w:rsidRDefault="0089348D" w:rsidP="001A52DA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illness, marital status, smoking, occupational physical activity.</w:t>
            </w:r>
          </w:p>
        </w:tc>
        <w:tc>
          <w:tcPr>
            <w:tcW w:w="2551" w:type="dxa"/>
            <w:shd w:val="clear" w:color="auto" w:fill="auto"/>
          </w:tcPr>
          <w:p w:rsidR="0089348D" w:rsidRPr="001A52DA" w:rsidRDefault="0089348D" w:rsidP="006D0F7E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4y FU.</w:t>
            </w:r>
          </w:p>
        </w:tc>
        <w:tc>
          <w:tcPr>
            <w:tcW w:w="2551" w:type="dxa"/>
            <w:shd w:val="clear" w:color="auto" w:fill="auto"/>
          </w:tcPr>
          <w:p w:rsidR="0089348D" w:rsidRPr="001A52DA" w:rsidRDefault="0089348D" w:rsidP="006D0F7E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Not linear. 2-4h/d screen time HR=1.14 (NS). Only effect  for &gt;4h/d.</w:t>
            </w:r>
          </w:p>
        </w:tc>
      </w:tr>
      <w:tr w:rsidR="0089348D" w:rsidTr="0089348D">
        <w:tc>
          <w:tcPr>
            <w:tcW w:w="1656" w:type="dxa"/>
            <w:shd w:val="clear" w:color="auto" w:fill="00B050"/>
          </w:tcPr>
          <w:p w:rsidR="0089348D" w:rsidRPr="00B57B86" w:rsidRDefault="0089348D" w:rsidP="0090505E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lastRenderedPageBreak/>
              <w:t>Overall</w:t>
            </w:r>
          </w:p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FFC000"/>
          </w:tcPr>
          <w:p w:rsidR="0089348D" w:rsidRDefault="0089348D" w:rsidP="006D0F7E"/>
        </w:tc>
        <w:tc>
          <w:tcPr>
            <w:tcW w:w="2551" w:type="dxa"/>
            <w:shd w:val="clear" w:color="auto" w:fill="FF0000"/>
          </w:tcPr>
          <w:p w:rsidR="0089348D" w:rsidRDefault="0089348D" w:rsidP="006D0F7E"/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</w:tr>
      <w:tr w:rsidR="0089348D" w:rsidTr="0089348D">
        <w:tc>
          <w:tcPr>
            <w:tcW w:w="1656" w:type="dxa"/>
            <w:shd w:val="clear" w:color="auto" w:fill="auto"/>
          </w:tcPr>
          <w:p w:rsidR="0089348D" w:rsidRPr="00B57B86" w:rsidRDefault="0089348D" w:rsidP="00A5178B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 xml:space="preserve">Koster et al. 2012 </w:t>
            </w:r>
          </w:p>
        </w:tc>
        <w:tc>
          <w:tcPr>
            <w:tcW w:w="2551" w:type="dxa"/>
            <w:shd w:val="clear" w:color="auto" w:fill="auto"/>
          </w:tcPr>
          <w:p w:rsidR="0089348D" w:rsidRPr="001A52DA" w:rsidRDefault="0089348D" w:rsidP="006D0F7E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 xml:space="preserve">HR across quintiles of sedentary behaviour: </w:t>
            </w:r>
          </w:p>
          <w:p w:rsidR="0089348D" w:rsidRPr="001A52DA" w:rsidRDefault="0089348D" w:rsidP="006D0F7E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1 (lowest): 1.00</w:t>
            </w:r>
          </w:p>
          <w:p w:rsidR="0089348D" w:rsidRPr="001A52DA" w:rsidRDefault="0089348D" w:rsidP="006D0F7E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2: 1.74 (NS)</w:t>
            </w:r>
          </w:p>
          <w:p w:rsidR="0089348D" w:rsidRPr="001A52DA" w:rsidRDefault="0089348D" w:rsidP="006D0F7E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3: 2.74</w:t>
            </w:r>
          </w:p>
          <w:p w:rsidR="0089348D" w:rsidRPr="001A52DA" w:rsidRDefault="0089348D" w:rsidP="006D0F7E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4 (highest): 3.26.</w:t>
            </w:r>
          </w:p>
          <w:p w:rsidR="0089348D" w:rsidRPr="001A52DA" w:rsidRDefault="0089348D" w:rsidP="007750B0">
            <w:pPr>
              <w:rPr>
                <w:sz w:val="22"/>
                <w:szCs w:val="22"/>
              </w:rPr>
            </w:pPr>
          </w:p>
          <w:p w:rsidR="0089348D" w:rsidRPr="001A52DA" w:rsidRDefault="0089348D" w:rsidP="007750B0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Stronger results for percent time sedentary:</w:t>
            </w:r>
          </w:p>
          <w:p w:rsidR="0089348D" w:rsidRPr="001A52DA" w:rsidRDefault="0089348D" w:rsidP="007750B0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1 (lowest): 1.00</w:t>
            </w:r>
          </w:p>
          <w:p w:rsidR="0089348D" w:rsidRPr="001A52DA" w:rsidRDefault="0089348D" w:rsidP="007750B0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2: 1.53 (NS)</w:t>
            </w:r>
          </w:p>
          <w:p w:rsidR="0089348D" w:rsidRPr="001A52DA" w:rsidRDefault="0089348D" w:rsidP="007750B0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3: 4.05</w:t>
            </w:r>
          </w:p>
          <w:p w:rsidR="0089348D" w:rsidRPr="001A52DA" w:rsidRDefault="0089348D" w:rsidP="007750B0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4 (highest): 5.94.</w:t>
            </w:r>
          </w:p>
        </w:tc>
        <w:tc>
          <w:tcPr>
            <w:tcW w:w="2551" w:type="dxa"/>
            <w:shd w:val="clear" w:color="auto" w:fill="auto"/>
          </w:tcPr>
          <w:p w:rsidR="0089348D" w:rsidRPr="001A52DA" w:rsidRDefault="0089348D" w:rsidP="006D0F7E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US men and women from objectively assessed sedentary time in NHANES</w:t>
            </w:r>
            <w:r>
              <w:rPr>
                <w:sz w:val="22"/>
                <w:szCs w:val="22"/>
              </w:rPr>
              <w:t xml:space="preserve"> (n=1,906)</w:t>
            </w:r>
            <w:r w:rsidRPr="001A52DA">
              <w:rPr>
                <w:sz w:val="22"/>
                <w:szCs w:val="22"/>
              </w:rPr>
              <w:t xml:space="preserve">. </w:t>
            </w:r>
          </w:p>
          <w:p w:rsidR="0089348D" w:rsidRPr="001A52DA" w:rsidRDefault="0089348D" w:rsidP="006D0F7E">
            <w:pPr>
              <w:rPr>
                <w:sz w:val="22"/>
                <w:szCs w:val="22"/>
              </w:rPr>
            </w:pPr>
          </w:p>
          <w:p w:rsidR="0089348D" w:rsidRPr="001A52DA" w:rsidRDefault="0089348D" w:rsidP="006D0F7E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Sedentary behaviour adjusted for MVPA.</w:t>
            </w:r>
          </w:p>
        </w:tc>
        <w:tc>
          <w:tcPr>
            <w:tcW w:w="2551" w:type="dxa"/>
            <w:shd w:val="clear" w:color="auto" w:fill="auto"/>
          </w:tcPr>
          <w:p w:rsidR="0089348D" w:rsidRPr="001A52DA" w:rsidRDefault="0089348D" w:rsidP="006D0F7E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2.8y FU.</w:t>
            </w:r>
          </w:p>
        </w:tc>
        <w:tc>
          <w:tcPr>
            <w:tcW w:w="2551" w:type="dxa"/>
            <w:shd w:val="clear" w:color="auto" w:fill="auto"/>
          </w:tcPr>
          <w:p w:rsidR="0089348D" w:rsidRPr="001A52DA" w:rsidRDefault="0089348D" w:rsidP="001A52DA">
            <w:pPr>
              <w:rPr>
                <w:sz w:val="22"/>
                <w:szCs w:val="22"/>
              </w:rPr>
            </w:pPr>
            <w:r w:rsidRPr="001A52DA">
              <w:rPr>
                <w:sz w:val="22"/>
                <w:szCs w:val="22"/>
              </w:rPr>
              <w:t>Increase in effect from lowest to highest SB categories (see ‘strength’ column).</w:t>
            </w:r>
          </w:p>
        </w:tc>
      </w:tr>
      <w:tr w:rsidR="0089348D" w:rsidTr="0089348D">
        <w:tc>
          <w:tcPr>
            <w:tcW w:w="1656" w:type="dxa"/>
            <w:shd w:val="clear" w:color="auto" w:fill="00B050"/>
          </w:tcPr>
          <w:p w:rsidR="0089348D" w:rsidRPr="00B57B86" w:rsidRDefault="0089348D" w:rsidP="0090505E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>Overall</w:t>
            </w:r>
          </w:p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FFC000"/>
          </w:tcPr>
          <w:p w:rsidR="0089348D" w:rsidRDefault="0089348D" w:rsidP="006D0F7E"/>
        </w:tc>
      </w:tr>
      <w:tr w:rsidR="0089348D" w:rsidTr="0089348D">
        <w:tc>
          <w:tcPr>
            <w:tcW w:w="1656" w:type="dxa"/>
            <w:shd w:val="clear" w:color="auto" w:fill="auto"/>
          </w:tcPr>
          <w:p w:rsidR="0089348D" w:rsidRPr="00B57B86" w:rsidRDefault="0089348D" w:rsidP="00A5178B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 xml:space="preserve">Matthews et al. 2012 </w:t>
            </w:r>
          </w:p>
        </w:tc>
        <w:tc>
          <w:tcPr>
            <w:tcW w:w="2551" w:type="dxa"/>
            <w:shd w:val="clear" w:color="auto" w:fill="auto"/>
          </w:tcPr>
          <w:p w:rsidR="0089348D" w:rsidRPr="003059CB" w:rsidRDefault="0089348D" w:rsidP="00573C2A">
            <w:pPr>
              <w:rPr>
                <w:sz w:val="22"/>
                <w:szCs w:val="22"/>
              </w:rPr>
            </w:pPr>
            <w:r w:rsidRPr="003059CB">
              <w:rPr>
                <w:sz w:val="22"/>
                <w:szCs w:val="22"/>
              </w:rPr>
              <w:t>HRs for overall sitting, adjusted for MVPA:</w:t>
            </w:r>
          </w:p>
          <w:p w:rsidR="0089348D" w:rsidRPr="003059CB" w:rsidRDefault="0089348D" w:rsidP="00573C2A">
            <w:pPr>
              <w:rPr>
                <w:sz w:val="22"/>
                <w:szCs w:val="22"/>
              </w:rPr>
            </w:pPr>
            <w:r w:rsidRPr="003059CB">
              <w:rPr>
                <w:sz w:val="22"/>
                <w:szCs w:val="22"/>
              </w:rPr>
              <w:t>&lt;3h/d: 1.00</w:t>
            </w:r>
          </w:p>
          <w:p w:rsidR="0089348D" w:rsidRPr="003059CB" w:rsidRDefault="0089348D" w:rsidP="00573C2A">
            <w:pPr>
              <w:rPr>
                <w:sz w:val="22"/>
                <w:szCs w:val="22"/>
              </w:rPr>
            </w:pPr>
            <w:r w:rsidRPr="003059CB">
              <w:rPr>
                <w:sz w:val="22"/>
                <w:szCs w:val="22"/>
              </w:rPr>
              <w:t>3-4: 0.98 (NS)</w:t>
            </w:r>
          </w:p>
          <w:p w:rsidR="0089348D" w:rsidRPr="003059CB" w:rsidRDefault="0089348D" w:rsidP="00573C2A">
            <w:pPr>
              <w:rPr>
                <w:sz w:val="22"/>
                <w:szCs w:val="22"/>
              </w:rPr>
            </w:pPr>
            <w:r w:rsidRPr="003059CB">
              <w:rPr>
                <w:sz w:val="22"/>
                <w:szCs w:val="22"/>
              </w:rPr>
              <w:t xml:space="preserve">5-6: 1.03 (NS) </w:t>
            </w:r>
          </w:p>
          <w:p w:rsidR="0089348D" w:rsidRPr="003059CB" w:rsidRDefault="0089348D" w:rsidP="00573C2A">
            <w:pPr>
              <w:rPr>
                <w:sz w:val="22"/>
                <w:szCs w:val="22"/>
              </w:rPr>
            </w:pPr>
            <w:r w:rsidRPr="003059CB">
              <w:rPr>
                <w:sz w:val="22"/>
                <w:szCs w:val="22"/>
              </w:rPr>
              <w:t>7-8: 1.02 (NS)</w:t>
            </w:r>
          </w:p>
          <w:p w:rsidR="0089348D" w:rsidRPr="003059CB" w:rsidRDefault="0089348D" w:rsidP="00573C2A">
            <w:pPr>
              <w:rPr>
                <w:sz w:val="22"/>
                <w:szCs w:val="22"/>
              </w:rPr>
            </w:pPr>
            <w:r w:rsidRPr="003059CB">
              <w:rPr>
                <w:sz w:val="22"/>
                <w:szCs w:val="22"/>
              </w:rPr>
              <w:t>&gt;9h/d: 1.19</w:t>
            </w:r>
          </w:p>
          <w:p w:rsidR="0089348D" w:rsidRPr="003059CB" w:rsidRDefault="0089348D" w:rsidP="006D0F7E">
            <w:pPr>
              <w:rPr>
                <w:sz w:val="22"/>
                <w:szCs w:val="22"/>
              </w:rPr>
            </w:pPr>
          </w:p>
          <w:p w:rsidR="0089348D" w:rsidRPr="003059CB" w:rsidRDefault="0089348D" w:rsidP="006D0F7E">
            <w:pPr>
              <w:rPr>
                <w:sz w:val="22"/>
                <w:szCs w:val="22"/>
              </w:rPr>
            </w:pPr>
            <w:r w:rsidRPr="003059CB">
              <w:rPr>
                <w:sz w:val="22"/>
                <w:szCs w:val="22"/>
              </w:rPr>
              <w:t>HRs for TV viewing, adjusted for MVPA:</w:t>
            </w:r>
          </w:p>
          <w:p w:rsidR="0089348D" w:rsidRPr="003059CB" w:rsidRDefault="0089348D" w:rsidP="00573C2A">
            <w:pPr>
              <w:rPr>
                <w:sz w:val="22"/>
                <w:szCs w:val="22"/>
              </w:rPr>
            </w:pPr>
            <w:r w:rsidRPr="003059CB">
              <w:rPr>
                <w:sz w:val="22"/>
                <w:szCs w:val="22"/>
              </w:rPr>
              <w:t>&lt;1h/d: 1.00</w:t>
            </w:r>
          </w:p>
          <w:p w:rsidR="0089348D" w:rsidRPr="003059CB" w:rsidRDefault="0089348D" w:rsidP="00573C2A">
            <w:pPr>
              <w:rPr>
                <w:sz w:val="22"/>
                <w:szCs w:val="22"/>
              </w:rPr>
            </w:pPr>
            <w:r w:rsidRPr="003059CB">
              <w:rPr>
                <w:sz w:val="22"/>
                <w:szCs w:val="22"/>
              </w:rPr>
              <w:t>1-2: 1.04 (NS)</w:t>
            </w:r>
          </w:p>
          <w:p w:rsidR="0089348D" w:rsidRPr="003059CB" w:rsidRDefault="0089348D" w:rsidP="00573C2A">
            <w:pPr>
              <w:rPr>
                <w:sz w:val="22"/>
                <w:szCs w:val="22"/>
              </w:rPr>
            </w:pPr>
            <w:r w:rsidRPr="003059CB">
              <w:rPr>
                <w:sz w:val="22"/>
                <w:szCs w:val="22"/>
              </w:rPr>
              <w:t xml:space="preserve">3-4: 1.14 </w:t>
            </w:r>
          </w:p>
          <w:p w:rsidR="0089348D" w:rsidRPr="003059CB" w:rsidRDefault="0089348D" w:rsidP="00573C2A">
            <w:pPr>
              <w:rPr>
                <w:sz w:val="22"/>
                <w:szCs w:val="22"/>
              </w:rPr>
            </w:pPr>
            <w:r w:rsidRPr="003059CB">
              <w:rPr>
                <w:sz w:val="22"/>
                <w:szCs w:val="22"/>
              </w:rPr>
              <w:t>5-6: 1.31</w:t>
            </w:r>
          </w:p>
          <w:p w:rsidR="0089348D" w:rsidRPr="003059CB" w:rsidRDefault="0089348D" w:rsidP="00573C2A">
            <w:pPr>
              <w:rPr>
                <w:sz w:val="22"/>
                <w:szCs w:val="22"/>
              </w:rPr>
            </w:pPr>
            <w:r w:rsidRPr="003059CB">
              <w:rPr>
                <w:sz w:val="22"/>
                <w:szCs w:val="22"/>
              </w:rPr>
              <w:t>&gt;7h/d: 1.61</w:t>
            </w:r>
          </w:p>
          <w:p w:rsidR="0089348D" w:rsidRPr="003059CB" w:rsidRDefault="0089348D" w:rsidP="006D0F7E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89348D" w:rsidRPr="00384001" w:rsidRDefault="0089348D" w:rsidP="00573C2A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3059CB">
              <w:rPr>
                <w:sz w:val="22"/>
                <w:szCs w:val="22"/>
              </w:rPr>
              <w:t>US adults from 6 states and 2 cities; aged 50–71y</w:t>
            </w:r>
            <w:r>
              <w:rPr>
                <w:sz w:val="22"/>
                <w:szCs w:val="22"/>
              </w:rPr>
              <w:t xml:space="preserve"> </w:t>
            </w:r>
            <w:r w:rsidRPr="00384001">
              <w:rPr>
                <w:sz w:val="22"/>
                <w:szCs w:val="22"/>
              </w:rPr>
              <w:t>(n=240,819</w:t>
            </w:r>
            <w:r>
              <w:rPr>
                <w:sz w:val="22"/>
                <w:szCs w:val="22"/>
              </w:rPr>
              <w:t>)</w:t>
            </w:r>
            <w:r w:rsidRPr="00384001">
              <w:rPr>
                <w:sz w:val="22"/>
                <w:szCs w:val="22"/>
              </w:rPr>
              <w:t>.</w:t>
            </w:r>
          </w:p>
          <w:p w:rsidR="0089348D" w:rsidRPr="003059CB" w:rsidRDefault="0089348D" w:rsidP="00573C2A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  <w:p w:rsidR="0089348D" w:rsidRPr="003059CB" w:rsidRDefault="0089348D" w:rsidP="00573C2A">
            <w:pPr>
              <w:rPr>
                <w:sz w:val="22"/>
                <w:szCs w:val="22"/>
              </w:rPr>
            </w:pPr>
            <w:r w:rsidRPr="003059CB">
              <w:rPr>
                <w:sz w:val="22"/>
                <w:szCs w:val="22"/>
              </w:rPr>
              <w:t>Sedentary behaviour adjusted for MVPA and diet.</w:t>
            </w:r>
          </w:p>
        </w:tc>
        <w:tc>
          <w:tcPr>
            <w:tcW w:w="2551" w:type="dxa"/>
            <w:shd w:val="clear" w:color="auto" w:fill="auto"/>
          </w:tcPr>
          <w:p w:rsidR="0089348D" w:rsidRPr="003059CB" w:rsidRDefault="0089348D" w:rsidP="006D0F7E">
            <w:pPr>
              <w:rPr>
                <w:sz w:val="22"/>
                <w:szCs w:val="22"/>
              </w:rPr>
            </w:pPr>
            <w:r w:rsidRPr="003059CB">
              <w:rPr>
                <w:sz w:val="22"/>
                <w:szCs w:val="22"/>
              </w:rPr>
              <w:t>8.5y FU.</w:t>
            </w:r>
          </w:p>
        </w:tc>
        <w:tc>
          <w:tcPr>
            <w:tcW w:w="2551" w:type="dxa"/>
            <w:shd w:val="clear" w:color="auto" w:fill="auto"/>
          </w:tcPr>
          <w:p w:rsidR="0089348D" w:rsidRPr="003059CB" w:rsidRDefault="0089348D" w:rsidP="003059CB">
            <w:pPr>
              <w:rPr>
                <w:sz w:val="22"/>
                <w:szCs w:val="22"/>
              </w:rPr>
            </w:pPr>
            <w:r w:rsidRPr="003059CB">
              <w:rPr>
                <w:sz w:val="22"/>
                <w:szCs w:val="22"/>
              </w:rPr>
              <w:t>Effect for TV, but only significant for highest level of overall sitting.</w:t>
            </w:r>
          </w:p>
        </w:tc>
      </w:tr>
      <w:tr w:rsidR="0089348D" w:rsidTr="0089348D">
        <w:tc>
          <w:tcPr>
            <w:tcW w:w="1656" w:type="dxa"/>
            <w:shd w:val="clear" w:color="auto" w:fill="FFC000"/>
          </w:tcPr>
          <w:p w:rsidR="0089348D" w:rsidRPr="00B57B86" w:rsidRDefault="0089348D" w:rsidP="0090505E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>Overall</w:t>
            </w:r>
          </w:p>
        </w:tc>
        <w:tc>
          <w:tcPr>
            <w:tcW w:w="2551" w:type="dxa"/>
            <w:shd w:val="clear" w:color="auto" w:fill="FFC000"/>
          </w:tcPr>
          <w:p w:rsidR="0089348D" w:rsidRDefault="0089348D" w:rsidP="006D0F7E"/>
        </w:tc>
        <w:tc>
          <w:tcPr>
            <w:tcW w:w="2551" w:type="dxa"/>
            <w:shd w:val="clear" w:color="auto" w:fill="FFC000"/>
          </w:tcPr>
          <w:p w:rsidR="0089348D" w:rsidRDefault="0089348D" w:rsidP="006D0F7E"/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FFC000"/>
          </w:tcPr>
          <w:p w:rsidR="0089348D" w:rsidRDefault="0089348D" w:rsidP="006D0F7E"/>
        </w:tc>
      </w:tr>
      <w:tr w:rsidR="0089348D" w:rsidRPr="0090505E" w:rsidTr="0089348D">
        <w:tc>
          <w:tcPr>
            <w:tcW w:w="1656" w:type="dxa"/>
            <w:shd w:val="clear" w:color="auto" w:fill="auto"/>
          </w:tcPr>
          <w:p w:rsidR="0089348D" w:rsidRPr="00B57B86" w:rsidRDefault="0089348D" w:rsidP="00A5178B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 xml:space="preserve">Pavey 2012 </w:t>
            </w:r>
            <w:r w:rsidRPr="00B57B86">
              <w:rPr>
                <w:sz w:val="22"/>
                <w:szCs w:val="22"/>
              </w:rPr>
              <w:lastRenderedPageBreak/>
              <w:t>[full published citation now 2015]</w:t>
            </w:r>
          </w:p>
        </w:tc>
        <w:tc>
          <w:tcPr>
            <w:tcW w:w="2551" w:type="dxa"/>
            <w:shd w:val="clear" w:color="auto" w:fill="auto"/>
          </w:tcPr>
          <w:p w:rsidR="0089348D" w:rsidRDefault="0089348D" w:rsidP="0090505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Compared to &lt;4</w:t>
            </w:r>
            <w:r w:rsidRPr="0090505E">
              <w:rPr>
                <w:sz w:val="22"/>
                <w:szCs w:val="22"/>
              </w:rPr>
              <w:t>h/day</w:t>
            </w:r>
            <w:r>
              <w:rPr>
                <w:sz w:val="22"/>
                <w:szCs w:val="22"/>
              </w:rPr>
              <w:t>:</w:t>
            </w:r>
          </w:p>
          <w:p w:rsidR="0089348D" w:rsidRDefault="0089348D" w:rsidP="0090505E">
            <w:pPr>
              <w:rPr>
                <w:sz w:val="22"/>
                <w:szCs w:val="22"/>
              </w:rPr>
            </w:pPr>
            <w:r w:rsidRPr="0090505E">
              <w:rPr>
                <w:sz w:val="22"/>
                <w:szCs w:val="22"/>
              </w:rPr>
              <w:lastRenderedPageBreak/>
              <w:t>HR for 4-8 hrs/day 0.90 (0.79</w:t>
            </w:r>
            <w:r>
              <w:rPr>
                <w:sz w:val="22"/>
                <w:szCs w:val="22"/>
              </w:rPr>
              <w:t>-</w:t>
            </w:r>
            <w:r w:rsidRPr="0090505E">
              <w:rPr>
                <w:sz w:val="22"/>
                <w:szCs w:val="22"/>
              </w:rPr>
              <w:t>1.03)</w:t>
            </w:r>
          </w:p>
          <w:p w:rsidR="0089348D" w:rsidRDefault="0089348D" w:rsidP="0090505E">
            <w:pPr>
              <w:rPr>
                <w:sz w:val="22"/>
                <w:szCs w:val="22"/>
              </w:rPr>
            </w:pPr>
            <w:r w:rsidRPr="0090505E">
              <w:rPr>
                <w:sz w:val="22"/>
                <w:szCs w:val="22"/>
              </w:rPr>
              <w:t>HR for 8-11 hrs/day 1.21 (1.01</w:t>
            </w:r>
            <w:r>
              <w:rPr>
                <w:sz w:val="22"/>
                <w:szCs w:val="22"/>
              </w:rPr>
              <w:t>-</w:t>
            </w:r>
            <w:r w:rsidRPr="0090505E">
              <w:rPr>
                <w:sz w:val="22"/>
                <w:szCs w:val="22"/>
              </w:rPr>
              <w:t xml:space="preserve">1.44) </w:t>
            </w:r>
          </w:p>
          <w:p w:rsidR="0089348D" w:rsidRPr="0090505E" w:rsidRDefault="0089348D" w:rsidP="0090505E">
            <w:pPr>
              <w:rPr>
                <w:sz w:val="22"/>
                <w:szCs w:val="22"/>
              </w:rPr>
            </w:pPr>
            <w:r w:rsidRPr="0090505E">
              <w:rPr>
                <w:sz w:val="22"/>
                <w:szCs w:val="22"/>
              </w:rPr>
              <w:t>HR for &gt;=11 hrs/day 1.24 (0.98</w:t>
            </w:r>
            <w:r>
              <w:rPr>
                <w:sz w:val="22"/>
                <w:szCs w:val="22"/>
              </w:rPr>
              <w:t>-</w:t>
            </w:r>
            <w:r w:rsidRPr="0090505E">
              <w:rPr>
                <w:sz w:val="22"/>
                <w:szCs w:val="22"/>
              </w:rPr>
              <w:t xml:space="preserve">1.56) </w:t>
            </w:r>
          </w:p>
          <w:p w:rsidR="0089348D" w:rsidRPr="0090505E" w:rsidRDefault="0089348D" w:rsidP="0090505E">
            <w:pPr>
              <w:rPr>
                <w:sz w:val="22"/>
                <w:szCs w:val="22"/>
              </w:rPr>
            </w:pPr>
          </w:p>
          <w:p w:rsidR="0089348D" w:rsidRPr="0090505E" w:rsidRDefault="0089348D" w:rsidP="003059CB">
            <w:pPr>
              <w:rPr>
                <w:sz w:val="22"/>
                <w:szCs w:val="22"/>
              </w:rPr>
            </w:pPr>
            <w:r w:rsidRPr="0090505E">
              <w:rPr>
                <w:sz w:val="22"/>
                <w:szCs w:val="22"/>
              </w:rPr>
              <w:t>Sensitivity analyses</w:t>
            </w:r>
            <w:r>
              <w:rPr>
                <w:sz w:val="22"/>
                <w:szCs w:val="22"/>
              </w:rPr>
              <w:t xml:space="preserve"> omitted</w:t>
            </w:r>
            <w:r w:rsidRPr="0090505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eaths within the first 2 years.</w:t>
            </w:r>
          </w:p>
          <w:p w:rsidR="0089348D" w:rsidRPr="0090505E" w:rsidRDefault="0089348D" w:rsidP="0090505E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89348D" w:rsidRPr="0090505E" w:rsidRDefault="0089348D" w:rsidP="0090505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Australian women aged </w:t>
            </w:r>
            <w:r>
              <w:rPr>
                <w:sz w:val="22"/>
                <w:szCs w:val="22"/>
              </w:rPr>
              <w:lastRenderedPageBreak/>
              <w:t>76–81 yrs (n=6,656).</w:t>
            </w:r>
          </w:p>
          <w:p w:rsidR="0089348D" w:rsidRPr="0090505E" w:rsidRDefault="0089348D" w:rsidP="0090505E">
            <w:pPr>
              <w:rPr>
                <w:sz w:val="22"/>
                <w:szCs w:val="22"/>
              </w:rPr>
            </w:pPr>
          </w:p>
          <w:p w:rsidR="0089348D" w:rsidRPr="0090505E" w:rsidRDefault="0089348D" w:rsidP="0090505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Pr="0090505E">
              <w:rPr>
                <w:sz w:val="22"/>
                <w:szCs w:val="22"/>
              </w:rPr>
              <w:t>djusted for age, education, marital status, area, smoking, alcohol consumption, BMI, physical activity, number of chronic conditions, self-reported health and assistance with daily tasks</w:t>
            </w:r>
            <w:r>
              <w:rPr>
                <w:sz w:val="22"/>
                <w:szCs w:val="22"/>
              </w:rPr>
              <w:t>.</w:t>
            </w:r>
          </w:p>
          <w:p w:rsidR="0089348D" w:rsidRPr="0090505E" w:rsidRDefault="0089348D" w:rsidP="0090505E">
            <w:pPr>
              <w:rPr>
                <w:sz w:val="22"/>
                <w:szCs w:val="22"/>
              </w:rPr>
            </w:pPr>
          </w:p>
          <w:p w:rsidR="0089348D" w:rsidRPr="0090505E" w:rsidRDefault="0089348D" w:rsidP="003059C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</w:t>
            </w:r>
            <w:r w:rsidRPr="0090505E">
              <w:rPr>
                <w:sz w:val="22"/>
                <w:szCs w:val="22"/>
              </w:rPr>
              <w:t>hen stratified for PA, only sig</w:t>
            </w:r>
            <w:r>
              <w:rPr>
                <w:sz w:val="22"/>
                <w:szCs w:val="22"/>
              </w:rPr>
              <w:t>nificant</w:t>
            </w:r>
            <w:r w:rsidRPr="0090505E">
              <w:rPr>
                <w:sz w:val="22"/>
                <w:szCs w:val="22"/>
              </w:rPr>
              <w:t xml:space="preserve"> association in those not meeting</w:t>
            </w:r>
            <w:r>
              <w:rPr>
                <w:sz w:val="22"/>
                <w:szCs w:val="22"/>
              </w:rPr>
              <w:t xml:space="preserve"> PA</w:t>
            </w:r>
            <w:r w:rsidRPr="0090505E">
              <w:rPr>
                <w:sz w:val="22"/>
                <w:szCs w:val="22"/>
              </w:rPr>
              <w:t xml:space="preserve"> guidelines </w:t>
            </w:r>
            <w:r>
              <w:rPr>
                <w:sz w:val="22"/>
                <w:szCs w:val="22"/>
              </w:rPr>
              <w:t xml:space="preserve">for those </w:t>
            </w:r>
            <w:r w:rsidRPr="0090505E">
              <w:rPr>
                <w:sz w:val="22"/>
                <w:szCs w:val="22"/>
              </w:rPr>
              <w:t>sitting &gt;= 8 hrs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2551" w:type="dxa"/>
            <w:shd w:val="clear" w:color="auto" w:fill="auto"/>
          </w:tcPr>
          <w:p w:rsidR="0089348D" w:rsidRPr="0090505E" w:rsidRDefault="0089348D" w:rsidP="003059C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F</w:t>
            </w:r>
            <w:r w:rsidRPr="0090505E">
              <w:rPr>
                <w:sz w:val="22"/>
                <w:szCs w:val="22"/>
              </w:rPr>
              <w:t>ollow up 9 yrs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lastRenderedPageBreak/>
              <w:t>(</w:t>
            </w:r>
            <w:r w:rsidRPr="0090505E">
              <w:rPr>
                <w:sz w:val="22"/>
                <w:szCs w:val="22"/>
              </w:rPr>
              <w:t>median 6 yrs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:rsidR="0089348D" w:rsidRPr="00DD34D9" w:rsidRDefault="0089348D" w:rsidP="003059CB">
            <w:pPr>
              <w:rPr>
                <w:sz w:val="22"/>
                <w:szCs w:val="22"/>
              </w:rPr>
            </w:pPr>
            <w:r w:rsidRPr="00DD34D9">
              <w:rPr>
                <w:sz w:val="22"/>
                <w:szCs w:val="22"/>
              </w:rPr>
              <w:lastRenderedPageBreak/>
              <w:t xml:space="preserve">4 categories, HR for </w:t>
            </w:r>
            <w:r w:rsidRPr="00DD34D9">
              <w:rPr>
                <w:sz w:val="22"/>
                <w:szCs w:val="22"/>
              </w:rPr>
              <w:lastRenderedPageBreak/>
              <w:t>trend 1.03 (1.01 to 1.05) (see ‘strength’ column)</w:t>
            </w:r>
          </w:p>
        </w:tc>
      </w:tr>
      <w:tr w:rsidR="0089348D" w:rsidTr="0089348D">
        <w:tc>
          <w:tcPr>
            <w:tcW w:w="1656" w:type="dxa"/>
            <w:shd w:val="clear" w:color="auto" w:fill="00B050"/>
          </w:tcPr>
          <w:p w:rsidR="0089348D" w:rsidRPr="00B57B86" w:rsidRDefault="0089348D" w:rsidP="0090505E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lastRenderedPageBreak/>
              <w:t>Overall</w:t>
            </w:r>
          </w:p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FFC000"/>
          </w:tcPr>
          <w:p w:rsidR="0089348D" w:rsidRDefault="0089348D" w:rsidP="006D0F7E"/>
        </w:tc>
        <w:tc>
          <w:tcPr>
            <w:tcW w:w="2551" w:type="dxa"/>
            <w:shd w:val="clear" w:color="auto" w:fill="FFC000"/>
          </w:tcPr>
          <w:p w:rsidR="0089348D" w:rsidRDefault="0089348D" w:rsidP="006D0F7E"/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</w:tr>
      <w:tr w:rsidR="0089348D" w:rsidTr="0089348D">
        <w:tc>
          <w:tcPr>
            <w:tcW w:w="1656" w:type="dxa"/>
            <w:shd w:val="clear" w:color="auto" w:fill="auto"/>
          </w:tcPr>
          <w:p w:rsidR="0089348D" w:rsidRPr="00B57B86" w:rsidRDefault="0089348D" w:rsidP="00A5178B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 xml:space="preserve">Van der Ploeg 2012 </w:t>
            </w:r>
          </w:p>
        </w:tc>
        <w:tc>
          <w:tcPr>
            <w:tcW w:w="2551" w:type="dxa"/>
            <w:shd w:val="clear" w:color="auto" w:fill="auto"/>
          </w:tcPr>
          <w:p w:rsidR="0089348D" w:rsidRPr="005B5A85" w:rsidRDefault="0089348D" w:rsidP="006D0F7E">
            <w:pPr>
              <w:rPr>
                <w:sz w:val="22"/>
                <w:szCs w:val="22"/>
              </w:rPr>
            </w:pPr>
            <w:r w:rsidRPr="005B5A85">
              <w:rPr>
                <w:sz w:val="22"/>
                <w:szCs w:val="22"/>
              </w:rPr>
              <w:t>HR:</w:t>
            </w:r>
          </w:p>
          <w:p w:rsidR="0089348D" w:rsidRPr="005B5A85" w:rsidRDefault="0089348D" w:rsidP="006D0F7E">
            <w:pPr>
              <w:rPr>
                <w:sz w:val="22"/>
                <w:szCs w:val="22"/>
              </w:rPr>
            </w:pPr>
            <w:r w:rsidRPr="005B5A85">
              <w:rPr>
                <w:sz w:val="22"/>
                <w:szCs w:val="22"/>
              </w:rPr>
              <w:t>0-4h/d sitting: 1.00 (ref)</w:t>
            </w:r>
          </w:p>
          <w:p w:rsidR="0089348D" w:rsidRPr="005B5A85" w:rsidRDefault="0089348D" w:rsidP="006D0F7E">
            <w:pPr>
              <w:rPr>
                <w:sz w:val="22"/>
                <w:szCs w:val="22"/>
              </w:rPr>
            </w:pPr>
            <w:r w:rsidRPr="005B5A85">
              <w:rPr>
                <w:sz w:val="22"/>
                <w:szCs w:val="22"/>
              </w:rPr>
              <w:t>4-8h/d: 1.02 (0.95-1.09) (NS)</w:t>
            </w:r>
          </w:p>
          <w:p w:rsidR="0089348D" w:rsidRPr="005B5A85" w:rsidRDefault="0089348D" w:rsidP="006D0F7E">
            <w:pPr>
              <w:rPr>
                <w:sz w:val="22"/>
                <w:szCs w:val="22"/>
              </w:rPr>
            </w:pPr>
            <w:r w:rsidRPr="005B5A85">
              <w:rPr>
                <w:sz w:val="22"/>
                <w:szCs w:val="22"/>
              </w:rPr>
              <w:t>8-11h/d: 1.15 (1.06-1.25)</w:t>
            </w:r>
          </w:p>
          <w:p w:rsidR="0089348D" w:rsidRPr="005B5A85" w:rsidRDefault="0089348D" w:rsidP="006D0F7E">
            <w:pPr>
              <w:rPr>
                <w:sz w:val="22"/>
                <w:szCs w:val="22"/>
              </w:rPr>
            </w:pPr>
            <w:r w:rsidRPr="005B5A85">
              <w:rPr>
                <w:sz w:val="22"/>
                <w:szCs w:val="22"/>
              </w:rPr>
              <w:t>&gt;11h/d: 1.40 (1.08-1.15).</w:t>
            </w:r>
          </w:p>
          <w:p w:rsidR="0089348D" w:rsidRPr="005B5A85" w:rsidRDefault="0089348D" w:rsidP="006D0F7E">
            <w:pPr>
              <w:rPr>
                <w:sz w:val="22"/>
                <w:szCs w:val="22"/>
              </w:rPr>
            </w:pPr>
          </w:p>
          <w:p w:rsidR="0089348D" w:rsidRPr="005B5A85" w:rsidRDefault="0089348D" w:rsidP="005B5A85">
            <w:pPr>
              <w:rPr>
                <w:sz w:val="22"/>
                <w:szCs w:val="22"/>
              </w:rPr>
            </w:pPr>
            <w:r w:rsidRPr="005B5A85">
              <w:rPr>
                <w:sz w:val="22"/>
                <w:szCs w:val="22"/>
              </w:rPr>
              <w:t xml:space="preserve">Analysis repeated including only subjects with more than 1y of follow-up. Results </w:t>
            </w:r>
            <w:r w:rsidRPr="005B5A85">
              <w:rPr>
                <w:sz w:val="22"/>
                <w:szCs w:val="22"/>
              </w:rPr>
              <w:lastRenderedPageBreak/>
              <w:t>comparable.</w:t>
            </w:r>
          </w:p>
        </w:tc>
        <w:tc>
          <w:tcPr>
            <w:tcW w:w="2551" w:type="dxa"/>
            <w:shd w:val="clear" w:color="auto" w:fill="auto"/>
          </w:tcPr>
          <w:p w:rsidR="0089348D" w:rsidRPr="00DD34D9" w:rsidRDefault="0089348D" w:rsidP="006D0F7E">
            <w:pPr>
              <w:rPr>
                <w:sz w:val="22"/>
                <w:szCs w:val="22"/>
              </w:rPr>
            </w:pPr>
            <w:r w:rsidRPr="00DD34D9">
              <w:rPr>
                <w:sz w:val="22"/>
                <w:szCs w:val="22"/>
              </w:rPr>
              <w:lastRenderedPageBreak/>
              <w:t>Men and women from 45 &amp; Up Study in NSW, Australia (n=222,497).</w:t>
            </w:r>
          </w:p>
          <w:p w:rsidR="0089348D" w:rsidRPr="00DD34D9" w:rsidRDefault="0089348D" w:rsidP="006D0F7E">
            <w:pPr>
              <w:rPr>
                <w:sz w:val="22"/>
                <w:szCs w:val="22"/>
              </w:rPr>
            </w:pPr>
          </w:p>
          <w:p w:rsidR="0089348D" w:rsidRPr="00DD34D9" w:rsidRDefault="0089348D" w:rsidP="005B5A85">
            <w:pPr>
              <w:rPr>
                <w:sz w:val="22"/>
                <w:szCs w:val="22"/>
              </w:rPr>
            </w:pPr>
            <w:r w:rsidRPr="00DD34D9">
              <w:rPr>
                <w:sz w:val="22"/>
                <w:szCs w:val="22"/>
              </w:rPr>
              <w:t>Sitting time adjusted for MVPA as well as sex,</w:t>
            </w:r>
          </w:p>
          <w:p w:rsidR="0089348D" w:rsidRPr="00DD34D9" w:rsidRDefault="0089348D" w:rsidP="005B5A85">
            <w:pPr>
              <w:rPr>
                <w:sz w:val="22"/>
                <w:szCs w:val="22"/>
              </w:rPr>
            </w:pPr>
            <w:r w:rsidRPr="00DD34D9">
              <w:rPr>
                <w:sz w:val="22"/>
                <w:szCs w:val="22"/>
              </w:rPr>
              <w:t>age, educational level, marital status, urban or rural residence, BMI, smoking status, self-rated health, and receiving help with daily tasks for a</w:t>
            </w:r>
          </w:p>
          <w:p w:rsidR="0089348D" w:rsidRPr="00DD34D9" w:rsidRDefault="0089348D" w:rsidP="006D0F7E">
            <w:pPr>
              <w:rPr>
                <w:sz w:val="22"/>
                <w:szCs w:val="22"/>
              </w:rPr>
            </w:pPr>
            <w:r w:rsidRPr="00DD34D9">
              <w:rPr>
                <w:sz w:val="22"/>
                <w:szCs w:val="22"/>
              </w:rPr>
              <w:lastRenderedPageBreak/>
              <w:t>long-term illness or disability.</w:t>
            </w:r>
          </w:p>
          <w:p w:rsidR="0089348D" w:rsidRPr="00DD34D9" w:rsidRDefault="0089348D" w:rsidP="006D0F7E">
            <w:pPr>
              <w:rPr>
                <w:sz w:val="22"/>
                <w:szCs w:val="22"/>
              </w:rPr>
            </w:pPr>
          </w:p>
          <w:p w:rsidR="0089348D" w:rsidRPr="00DD34D9" w:rsidRDefault="0089348D" w:rsidP="00DD34D9">
            <w:pPr>
              <w:rPr>
                <w:sz w:val="22"/>
                <w:szCs w:val="22"/>
              </w:rPr>
            </w:pPr>
            <w:r w:rsidRPr="00DD34D9">
              <w:rPr>
                <w:sz w:val="22"/>
                <w:szCs w:val="22"/>
              </w:rPr>
              <w:t>Interaction</w:t>
            </w:r>
            <w:r>
              <w:rPr>
                <w:sz w:val="22"/>
                <w:szCs w:val="22"/>
              </w:rPr>
              <w:t xml:space="preserve"> </w:t>
            </w:r>
            <w:r w:rsidRPr="00DD34D9">
              <w:rPr>
                <w:sz w:val="22"/>
                <w:szCs w:val="22"/>
              </w:rPr>
              <w:t xml:space="preserve">effects showed </w:t>
            </w:r>
            <w:r>
              <w:rPr>
                <w:sz w:val="22"/>
                <w:szCs w:val="22"/>
              </w:rPr>
              <w:t>con</w:t>
            </w:r>
            <w:r w:rsidRPr="00DD34D9">
              <w:rPr>
                <w:sz w:val="22"/>
                <w:szCs w:val="22"/>
              </w:rPr>
              <w:t xml:space="preserve">sistent results across sub-groups (e.g., sex, </w:t>
            </w:r>
            <w:r>
              <w:rPr>
                <w:sz w:val="22"/>
                <w:szCs w:val="22"/>
              </w:rPr>
              <w:t>PA).</w:t>
            </w:r>
          </w:p>
        </w:tc>
        <w:tc>
          <w:tcPr>
            <w:tcW w:w="2551" w:type="dxa"/>
            <w:shd w:val="clear" w:color="auto" w:fill="auto"/>
          </w:tcPr>
          <w:p w:rsidR="0089348D" w:rsidRPr="005B5A85" w:rsidRDefault="0089348D" w:rsidP="006D0F7E">
            <w:pPr>
              <w:rPr>
                <w:sz w:val="22"/>
                <w:szCs w:val="22"/>
              </w:rPr>
            </w:pPr>
            <w:r w:rsidRPr="005B5A85">
              <w:rPr>
                <w:sz w:val="22"/>
                <w:szCs w:val="22"/>
              </w:rPr>
              <w:lastRenderedPageBreak/>
              <w:t>2.8y FU.</w:t>
            </w:r>
          </w:p>
        </w:tc>
        <w:tc>
          <w:tcPr>
            <w:tcW w:w="2551" w:type="dxa"/>
            <w:shd w:val="clear" w:color="auto" w:fill="auto"/>
          </w:tcPr>
          <w:p w:rsidR="0089348D" w:rsidRPr="005B5A85" w:rsidRDefault="0089348D" w:rsidP="006D0F7E">
            <w:pPr>
              <w:rPr>
                <w:sz w:val="22"/>
                <w:szCs w:val="22"/>
              </w:rPr>
            </w:pPr>
            <w:r w:rsidRPr="005B5A85">
              <w:rPr>
                <w:sz w:val="22"/>
                <w:szCs w:val="22"/>
              </w:rPr>
              <w:t>Not linear. 4 categories. Effects stepped and significant from 8h/d (see ‘strength’ column).</w:t>
            </w:r>
          </w:p>
        </w:tc>
      </w:tr>
      <w:tr w:rsidR="0089348D" w:rsidTr="004F4A00">
        <w:tc>
          <w:tcPr>
            <w:tcW w:w="1656" w:type="dxa"/>
            <w:shd w:val="clear" w:color="auto" w:fill="00B050"/>
          </w:tcPr>
          <w:p w:rsidR="0089348D" w:rsidRPr="00B57B86" w:rsidRDefault="0089348D" w:rsidP="0090505E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lastRenderedPageBreak/>
              <w:t>Overall</w:t>
            </w:r>
          </w:p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FFC000"/>
          </w:tcPr>
          <w:p w:rsidR="0089348D" w:rsidRDefault="0089348D" w:rsidP="006D0F7E"/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FFC000"/>
          </w:tcPr>
          <w:p w:rsidR="0089348D" w:rsidRDefault="0089348D" w:rsidP="006D0F7E"/>
        </w:tc>
      </w:tr>
      <w:tr w:rsidR="0089348D" w:rsidTr="0089348D">
        <w:tc>
          <w:tcPr>
            <w:tcW w:w="1656" w:type="dxa"/>
            <w:shd w:val="clear" w:color="auto" w:fill="auto"/>
          </w:tcPr>
          <w:p w:rsidR="0089348D" w:rsidRPr="00B57B86" w:rsidRDefault="0089348D" w:rsidP="00A5178B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 xml:space="preserve">Campbell 2013 </w:t>
            </w:r>
          </w:p>
        </w:tc>
        <w:tc>
          <w:tcPr>
            <w:tcW w:w="2551" w:type="dxa"/>
            <w:shd w:val="clear" w:color="auto" w:fill="auto"/>
          </w:tcPr>
          <w:p w:rsidR="0089348D" w:rsidRPr="005A3F26" w:rsidRDefault="0089348D" w:rsidP="005A3F26">
            <w:pPr>
              <w:rPr>
                <w:sz w:val="22"/>
                <w:szCs w:val="22"/>
              </w:rPr>
            </w:pPr>
            <w:r w:rsidRPr="005A3F26">
              <w:rPr>
                <w:sz w:val="22"/>
                <w:szCs w:val="22"/>
              </w:rPr>
              <w:t xml:space="preserve">Pre-diagnosis sitting time. Compared to &lt;3 hrs/day: </w:t>
            </w:r>
          </w:p>
          <w:p w:rsidR="0089348D" w:rsidRPr="005A3F26" w:rsidRDefault="0089348D" w:rsidP="005A3F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 1.13 (0.97-</w:t>
            </w:r>
            <w:r w:rsidRPr="005A3F26">
              <w:rPr>
                <w:sz w:val="22"/>
                <w:szCs w:val="22"/>
              </w:rPr>
              <w:t>1.32) for 3-&lt;6 hrs/day</w:t>
            </w:r>
          </w:p>
          <w:p w:rsidR="0089348D" w:rsidRPr="005A3F26" w:rsidRDefault="0089348D" w:rsidP="005A3F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 (1.10-</w:t>
            </w:r>
            <w:r w:rsidRPr="005A3F26">
              <w:rPr>
                <w:sz w:val="22"/>
                <w:szCs w:val="22"/>
              </w:rPr>
              <w:t>1.68) for &gt;= 6 hrs/day.</w:t>
            </w:r>
          </w:p>
          <w:p w:rsidR="0089348D" w:rsidRPr="005A3F26" w:rsidRDefault="0089348D" w:rsidP="005A3F26">
            <w:pPr>
              <w:rPr>
                <w:sz w:val="22"/>
                <w:szCs w:val="22"/>
              </w:rPr>
            </w:pPr>
          </w:p>
          <w:p w:rsidR="0089348D" w:rsidRPr="005A3F26" w:rsidRDefault="0089348D" w:rsidP="005A3F26">
            <w:pPr>
              <w:rPr>
                <w:sz w:val="22"/>
                <w:szCs w:val="22"/>
              </w:rPr>
            </w:pPr>
            <w:r w:rsidRPr="005A3F26">
              <w:rPr>
                <w:sz w:val="22"/>
                <w:szCs w:val="22"/>
              </w:rPr>
              <w:t>Post-diagnosis sitting time. Compared to &lt;3 hrs/day:</w:t>
            </w:r>
          </w:p>
          <w:p w:rsidR="0089348D" w:rsidRPr="005A3F26" w:rsidRDefault="0089348D" w:rsidP="005A3F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 1.13 (0.91-</w:t>
            </w:r>
            <w:r w:rsidRPr="005A3F26">
              <w:rPr>
                <w:sz w:val="22"/>
                <w:szCs w:val="22"/>
              </w:rPr>
              <w:t>1.40) 3-&lt;6 hrs/day</w:t>
            </w:r>
          </w:p>
          <w:p w:rsidR="0089348D" w:rsidRPr="005A3F26" w:rsidRDefault="0089348D" w:rsidP="005A3F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 (0.99-</w:t>
            </w:r>
            <w:r w:rsidRPr="005A3F26">
              <w:rPr>
                <w:sz w:val="22"/>
                <w:szCs w:val="22"/>
              </w:rPr>
              <w:t>1.64) &gt;= 6 hrs/day.</w:t>
            </w:r>
          </w:p>
          <w:p w:rsidR="0089348D" w:rsidRPr="005A3F26" w:rsidRDefault="0089348D" w:rsidP="005A3F26">
            <w:pPr>
              <w:rPr>
                <w:sz w:val="22"/>
                <w:szCs w:val="22"/>
              </w:rPr>
            </w:pPr>
          </w:p>
          <w:p w:rsidR="0089348D" w:rsidRPr="005A3F26" w:rsidRDefault="0089348D" w:rsidP="00703DF4">
            <w:pPr>
              <w:rPr>
                <w:sz w:val="22"/>
                <w:szCs w:val="22"/>
              </w:rPr>
            </w:pPr>
            <w:r w:rsidRPr="005A3F26">
              <w:rPr>
                <w:sz w:val="22"/>
                <w:szCs w:val="22"/>
              </w:rPr>
              <w:t>Sensitivity analysis excluded deaths that occurred within 2 years of</w:t>
            </w:r>
            <w:r>
              <w:rPr>
                <w:sz w:val="22"/>
                <w:szCs w:val="22"/>
              </w:rPr>
              <w:t xml:space="preserve"> </w:t>
            </w:r>
            <w:r w:rsidRPr="005A3F26">
              <w:rPr>
                <w:sz w:val="22"/>
                <w:szCs w:val="22"/>
              </w:rPr>
              <w:t xml:space="preserve">colorectal cancer diagnosis, deaths that occurred within 2 years of returning a survey, participants who were still employed, and </w:t>
            </w:r>
            <w:r w:rsidRPr="005A3F26">
              <w:rPr>
                <w:sz w:val="22"/>
                <w:szCs w:val="22"/>
              </w:rPr>
              <w:lastRenderedPageBreak/>
              <w:t>participants whose post-diagnosis</w:t>
            </w:r>
            <w:r>
              <w:rPr>
                <w:sz w:val="22"/>
                <w:szCs w:val="22"/>
              </w:rPr>
              <w:t xml:space="preserve"> </w:t>
            </w:r>
            <w:r w:rsidRPr="005A3F26">
              <w:rPr>
                <w:sz w:val="22"/>
                <w:szCs w:val="22"/>
              </w:rPr>
              <w:t xml:space="preserve">surveys were returned within 1 year of cancer </w:t>
            </w:r>
            <w:r>
              <w:rPr>
                <w:sz w:val="22"/>
                <w:szCs w:val="22"/>
              </w:rPr>
              <w:t>d</w:t>
            </w:r>
            <w:r w:rsidRPr="005A3F26">
              <w:rPr>
                <w:sz w:val="22"/>
                <w:szCs w:val="22"/>
              </w:rPr>
              <w:t>iagnosis; no substantive differences.</w:t>
            </w:r>
          </w:p>
        </w:tc>
        <w:tc>
          <w:tcPr>
            <w:tcW w:w="2551" w:type="dxa"/>
            <w:shd w:val="clear" w:color="auto" w:fill="auto"/>
          </w:tcPr>
          <w:p w:rsidR="0089348D" w:rsidRPr="00DD34D9" w:rsidRDefault="0089348D" w:rsidP="007B231B">
            <w:pPr>
              <w:rPr>
                <w:sz w:val="22"/>
                <w:szCs w:val="22"/>
              </w:rPr>
            </w:pPr>
            <w:r w:rsidRPr="00DD34D9">
              <w:rPr>
                <w:sz w:val="22"/>
                <w:szCs w:val="22"/>
              </w:rPr>
              <w:lastRenderedPageBreak/>
              <w:t xml:space="preserve">Small US sample of older adults (n=2,293); cancer survivors. </w:t>
            </w:r>
          </w:p>
          <w:p w:rsidR="0089348D" w:rsidRPr="00DD34D9" w:rsidRDefault="0089348D" w:rsidP="007B231B">
            <w:pPr>
              <w:rPr>
                <w:sz w:val="22"/>
                <w:szCs w:val="22"/>
              </w:rPr>
            </w:pPr>
          </w:p>
          <w:p w:rsidR="0089348D" w:rsidRPr="00DD34D9" w:rsidRDefault="0089348D" w:rsidP="007B231B">
            <w:pPr>
              <w:rPr>
                <w:sz w:val="22"/>
                <w:szCs w:val="22"/>
              </w:rPr>
            </w:pPr>
          </w:p>
          <w:p w:rsidR="0089348D" w:rsidRPr="00DD34D9" w:rsidRDefault="0089348D" w:rsidP="005A3F26">
            <w:pPr>
              <w:rPr>
                <w:sz w:val="22"/>
                <w:szCs w:val="22"/>
              </w:rPr>
            </w:pPr>
            <w:r w:rsidRPr="00DD34D9">
              <w:rPr>
                <w:sz w:val="22"/>
                <w:szCs w:val="22"/>
              </w:rPr>
              <w:t xml:space="preserve">Adjusted for age at diagnosis; sex; smoking status; body mass index; red meat intake and education. </w:t>
            </w:r>
          </w:p>
          <w:p w:rsidR="0089348D" w:rsidRPr="00DD34D9" w:rsidRDefault="0089348D" w:rsidP="005A3F26">
            <w:pPr>
              <w:rPr>
                <w:sz w:val="22"/>
                <w:szCs w:val="22"/>
              </w:rPr>
            </w:pPr>
          </w:p>
          <w:p w:rsidR="0089348D" w:rsidRPr="00DD34D9" w:rsidRDefault="0089348D" w:rsidP="00DD34D9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89348D" w:rsidRPr="005A3F26" w:rsidRDefault="0089348D" w:rsidP="005A3F26">
            <w:pPr>
              <w:rPr>
                <w:sz w:val="22"/>
                <w:szCs w:val="22"/>
              </w:rPr>
            </w:pPr>
            <w:r w:rsidRPr="005A3F26">
              <w:rPr>
                <w:sz w:val="22"/>
                <w:szCs w:val="22"/>
              </w:rPr>
              <w:t>Mean follow-up time from cancer diagnosis to death or end-of-study was 6.8 years.</w:t>
            </w:r>
          </w:p>
        </w:tc>
        <w:tc>
          <w:tcPr>
            <w:tcW w:w="2551" w:type="dxa"/>
            <w:shd w:val="clear" w:color="auto" w:fill="auto"/>
          </w:tcPr>
          <w:p w:rsidR="0089348D" w:rsidRPr="005A3F26" w:rsidRDefault="0089348D" w:rsidP="007B231B">
            <w:pPr>
              <w:rPr>
                <w:sz w:val="22"/>
                <w:szCs w:val="22"/>
              </w:rPr>
            </w:pPr>
            <w:r w:rsidRPr="005A3F26">
              <w:rPr>
                <w:sz w:val="22"/>
                <w:szCs w:val="22"/>
              </w:rPr>
              <w:t>Unclear Linear relationship (see ‘strength’ column).</w:t>
            </w:r>
          </w:p>
          <w:p w:rsidR="0089348D" w:rsidRPr="005A3F26" w:rsidRDefault="0089348D" w:rsidP="007B231B">
            <w:pPr>
              <w:rPr>
                <w:sz w:val="22"/>
                <w:szCs w:val="22"/>
              </w:rPr>
            </w:pPr>
          </w:p>
          <w:p w:rsidR="0089348D" w:rsidRPr="005A3F26" w:rsidRDefault="0089348D" w:rsidP="007B231B">
            <w:pPr>
              <w:rPr>
                <w:sz w:val="22"/>
                <w:szCs w:val="22"/>
                <w:lang w:val="nl-NL"/>
              </w:rPr>
            </w:pPr>
            <w:r w:rsidRPr="005A3F26">
              <w:rPr>
                <w:sz w:val="22"/>
                <w:szCs w:val="22"/>
              </w:rPr>
              <w:t xml:space="preserve">Only 3 categories; only significant for one category for pre diagnosis. </w:t>
            </w:r>
            <w:r w:rsidRPr="005A3F26">
              <w:rPr>
                <w:sz w:val="22"/>
                <w:szCs w:val="22"/>
                <w:lang w:val="nl-NL"/>
              </w:rPr>
              <w:t>No differences for post diagnosis.</w:t>
            </w:r>
          </w:p>
          <w:p w:rsidR="0089348D" w:rsidRPr="005A3F26" w:rsidRDefault="0089348D" w:rsidP="007B231B">
            <w:pPr>
              <w:rPr>
                <w:sz w:val="22"/>
                <w:szCs w:val="22"/>
              </w:rPr>
            </w:pPr>
          </w:p>
          <w:p w:rsidR="0089348D" w:rsidRPr="005A3F26" w:rsidRDefault="0089348D" w:rsidP="007B231B">
            <w:pPr>
              <w:rPr>
                <w:sz w:val="22"/>
                <w:szCs w:val="22"/>
              </w:rPr>
            </w:pPr>
            <w:r w:rsidRPr="005A3F26">
              <w:rPr>
                <w:sz w:val="22"/>
                <w:szCs w:val="22"/>
              </w:rPr>
              <w:t xml:space="preserve"> </w:t>
            </w:r>
          </w:p>
        </w:tc>
      </w:tr>
      <w:tr w:rsidR="0089348D" w:rsidTr="0089348D">
        <w:tc>
          <w:tcPr>
            <w:tcW w:w="1656" w:type="dxa"/>
            <w:shd w:val="clear" w:color="auto" w:fill="FFC000"/>
          </w:tcPr>
          <w:p w:rsidR="0089348D" w:rsidRPr="00B57B86" w:rsidRDefault="0089348D" w:rsidP="00E924D2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lastRenderedPageBreak/>
              <w:t>Overall: (Total sitting time)</w:t>
            </w:r>
          </w:p>
        </w:tc>
        <w:tc>
          <w:tcPr>
            <w:tcW w:w="2551" w:type="dxa"/>
            <w:shd w:val="clear" w:color="auto" w:fill="FFC000"/>
          </w:tcPr>
          <w:p w:rsidR="0089348D" w:rsidRDefault="0089348D">
            <w:pPr>
              <w:rPr>
                <w:rFonts w:ascii="Calibri" w:eastAsia="SimSun" w:hAnsi="Calibri" w:cs="SimSun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FFC000"/>
          </w:tcPr>
          <w:p w:rsidR="0089348D" w:rsidRDefault="0089348D">
            <w:pPr>
              <w:rPr>
                <w:rFonts w:ascii="Calibri" w:eastAsia="SimSun" w:hAnsi="Calibri" w:cs="SimSun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FFC000"/>
          </w:tcPr>
          <w:p w:rsidR="0089348D" w:rsidRDefault="0089348D">
            <w:pPr>
              <w:rPr>
                <w:rFonts w:ascii="Calibri" w:eastAsia="SimSun" w:hAnsi="Calibri" w:cs="SimSun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FFC000"/>
          </w:tcPr>
          <w:p w:rsidR="0089348D" w:rsidRDefault="0089348D">
            <w:pPr>
              <w:rPr>
                <w:rFonts w:ascii="Calibri" w:eastAsia="SimSun" w:hAnsi="Calibri" w:cs="SimSun"/>
                <w:sz w:val="22"/>
                <w:szCs w:val="22"/>
              </w:rPr>
            </w:pPr>
          </w:p>
        </w:tc>
      </w:tr>
      <w:tr w:rsidR="0089348D" w:rsidTr="0089348D">
        <w:tc>
          <w:tcPr>
            <w:tcW w:w="1656" w:type="dxa"/>
            <w:shd w:val="clear" w:color="auto" w:fill="FFC000"/>
          </w:tcPr>
          <w:p w:rsidR="0089348D" w:rsidRPr="00B57B86" w:rsidRDefault="0089348D" w:rsidP="00E924D2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>Overall: (TV)</w:t>
            </w:r>
          </w:p>
        </w:tc>
        <w:tc>
          <w:tcPr>
            <w:tcW w:w="2551" w:type="dxa"/>
            <w:shd w:val="clear" w:color="auto" w:fill="FFC000"/>
          </w:tcPr>
          <w:p w:rsidR="0089348D" w:rsidRDefault="0089348D">
            <w:pPr>
              <w:rPr>
                <w:rFonts w:ascii="Calibri" w:eastAsia="SimSun" w:hAnsi="Calibri" w:cs="SimSun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FFC000"/>
          </w:tcPr>
          <w:p w:rsidR="0089348D" w:rsidRDefault="0089348D">
            <w:pPr>
              <w:rPr>
                <w:rFonts w:ascii="Calibri" w:eastAsia="SimSun" w:hAnsi="Calibri" w:cs="SimSun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FFC000"/>
          </w:tcPr>
          <w:p w:rsidR="0089348D" w:rsidRDefault="0089348D">
            <w:pPr>
              <w:rPr>
                <w:rFonts w:ascii="Calibri" w:eastAsia="SimSun" w:hAnsi="Calibri" w:cs="SimSun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FF0000"/>
          </w:tcPr>
          <w:p w:rsidR="0089348D" w:rsidRDefault="0089348D">
            <w:pPr>
              <w:rPr>
                <w:rFonts w:ascii="Calibri" w:eastAsia="SimSun" w:hAnsi="Calibri" w:cs="SimSun"/>
                <w:sz w:val="22"/>
                <w:szCs w:val="22"/>
              </w:rPr>
            </w:pPr>
          </w:p>
        </w:tc>
      </w:tr>
      <w:tr w:rsidR="0089348D" w:rsidTr="0089348D">
        <w:tc>
          <w:tcPr>
            <w:tcW w:w="1656" w:type="dxa"/>
            <w:shd w:val="clear" w:color="auto" w:fill="auto"/>
          </w:tcPr>
          <w:p w:rsidR="0089348D" w:rsidRPr="00B57B86" w:rsidRDefault="0089348D" w:rsidP="00A5178B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 xml:space="preserve">Chau 2013 </w:t>
            </w:r>
          </w:p>
        </w:tc>
        <w:tc>
          <w:tcPr>
            <w:tcW w:w="2551" w:type="dxa"/>
            <w:shd w:val="clear" w:color="auto" w:fill="auto"/>
          </w:tcPr>
          <w:p w:rsidR="0089348D" w:rsidRPr="004A23D9" w:rsidRDefault="0089348D" w:rsidP="006D0F7E">
            <w:pPr>
              <w:rPr>
                <w:sz w:val="22"/>
                <w:szCs w:val="22"/>
              </w:rPr>
            </w:pPr>
            <w:r w:rsidRPr="004A23D9">
              <w:rPr>
                <w:sz w:val="22"/>
                <w:szCs w:val="22"/>
              </w:rPr>
              <w:t>Total sitting time HR:</w:t>
            </w:r>
          </w:p>
          <w:p w:rsidR="0089348D" w:rsidRPr="004A23D9" w:rsidRDefault="0089348D" w:rsidP="006D0F7E">
            <w:pPr>
              <w:rPr>
                <w:sz w:val="22"/>
                <w:szCs w:val="22"/>
              </w:rPr>
            </w:pPr>
            <w:r w:rsidRPr="004A23D9">
              <w:rPr>
                <w:sz w:val="22"/>
                <w:szCs w:val="22"/>
              </w:rPr>
              <w:t>&lt;4h/d: 1.00 (ref)</w:t>
            </w:r>
          </w:p>
          <w:p w:rsidR="0089348D" w:rsidRPr="004A23D9" w:rsidRDefault="0089348D" w:rsidP="006D0F7E">
            <w:pPr>
              <w:rPr>
                <w:sz w:val="22"/>
                <w:szCs w:val="22"/>
              </w:rPr>
            </w:pPr>
            <w:r w:rsidRPr="004A23D9">
              <w:rPr>
                <w:sz w:val="22"/>
                <w:szCs w:val="22"/>
              </w:rPr>
              <w:t>4-7h/d: 1.12 (0.89</w:t>
            </w:r>
            <w:r>
              <w:rPr>
                <w:sz w:val="22"/>
                <w:szCs w:val="22"/>
              </w:rPr>
              <w:t>-</w:t>
            </w:r>
            <w:r w:rsidRPr="004A23D9">
              <w:rPr>
                <w:sz w:val="22"/>
                <w:szCs w:val="22"/>
              </w:rPr>
              <w:t xml:space="preserve">1.42) </w:t>
            </w:r>
          </w:p>
          <w:p w:rsidR="0089348D" w:rsidRPr="004A23D9" w:rsidRDefault="0089348D" w:rsidP="006D0F7E">
            <w:pPr>
              <w:rPr>
                <w:sz w:val="22"/>
                <w:szCs w:val="22"/>
              </w:rPr>
            </w:pPr>
            <w:r w:rsidRPr="004A23D9">
              <w:rPr>
                <w:sz w:val="22"/>
                <w:szCs w:val="22"/>
              </w:rPr>
              <w:t>7-10h/d: 1.18 (0.90</w:t>
            </w:r>
            <w:r>
              <w:rPr>
                <w:sz w:val="22"/>
                <w:szCs w:val="22"/>
              </w:rPr>
              <w:t>-</w:t>
            </w:r>
            <w:r w:rsidRPr="004A23D9">
              <w:rPr>
                <w:sz w:val="22"/>
                <w:szCs w:val="22"/>
              </w:rPr>
              <w:t>1.57)</w:t>
            </w:r>
          </w:p>
          <w:p w:rsidR="0089348D" w:rsidRPr="004A23D9" w:rsidRDefault="0089348D" w:rsidP="006D0F7E">
            <w:pPr>
              <w:rPr>
                <w:sz w:val="22"/>
                <w:szCs w:val="22"/>
              </w:rPr>
            </w:pPr>
            <w:r w:rsidRPr="004A23D9">
              <w:rPr>
                <w:sz w:val="22"/>
                <w:szCs w:val="22"/>
              </w:rPr>
              <w:t>&gt;10h/d: 1.65 (1.24</w:t>
            </w:r>
            <w:r>
              <w:rPr>
                <w:sz w:val="22"/>
                <w:szCs w:val="22"/>
              </w:rPr>
              <w:t>-</w:t>
            </w:r>
            <w:r w:rsidRPr="004A23D9">
              <w:rPr>
                <w:sz w:val="22"/>
                <w:szCs w:val="22"/>
              </w:rPr>
              <w:t>2.21).</w:t>
            </w:r>
          </w:p>
          <w:p w:rsidR="0089348D" w:rsidRPr="004A23D9" w:rsidRDefault="0089348D" w:rsidP="006D0F7E">
            <w:pPr>
              <w:rPr>
                <w:sz w:val="22"/>
                <w:szCs w:val="22"/>
              </w:rPr>
            </w:pPr>
          </w:p>
          <w:p w:rsidR="0089348D" w:rsidRPr="004A23D9" w:rsidRDefault="0089348D" w:rsidP="006D0F7E">
            <w:pPr>
              <w:rPr>
                <w:sz w:val="22"/>
                <w:szCs w:val="22"/>
              </w:rPr>
            </w:pPr>
            <w:r w:rsidRPr="004A23D9">
              <w:rPr>
                <w:sz w:val="22"/>
                <w:szCs w:val="22"/>
              </w:rPr>
              <w:t>TV time:</w:t>
            </w:r>
          </w:p>
          <w:p w:rsidR="0089348D" w:rsidRPr="004A23D9" w:rsidRDefault="0089348D" w:rsidP="007871CA">
            <w:pPr>
              <w:rPr>
                <w:sz w:val="22"/>
                <w:szCs w:val="22"/>
              </w:rPr>
            </w:pPr>
            <w:r w:rsidRPr="004A23D9">
              <w:rPr>
                <w:sz w:val="22"/>
                <w:szCs w:val="22"/>
              </w:rPr>
              <w:t>&lt;1h/d: 1.00 (ref)</w:t>
            </w:r>
          </w:p>
          <w:p w:rsidR="0089348D" w:rsidRPr="004A23D9" w:rsidRDefault="0089348D" w:rsidP="007871CA">
            <w:pPr>
              <w:rPr>
                <w:sz w:val="22"/>
                <w:szCs w:val="22"/>
              </w:rPr>
            </w:pPr>
            <w:r w:rsidRPr="004A23D9">
              <w:rPr>
                <w:sz w:val="22"/>
                <w:szCs w:val="22"/>
              </w:rPr>
              <w:t>1-3h/d: 0.98 (0.75</w:t>
            </w:r>
            <w:r>
              <w:rPr>
                <w:sz w:val="22"/>
                <w:szCs w:val="22"/>
              </w:rPr>
              <w:t>-</w:t>
            </w:r>
            <w:r w:rsidRPr="004A23D9">
              <w:rPr>
                <w:sz w:val="22"/>
                <w:szCs w:val="22"/>
              </w:rPr>
              <w:t>1.27)</w:t>
            </w:r>
          </w:p>
          <w:p w:rsidR="0089348D" w:rsidRPr="004A23D9" w:rsidRDefault="0089348D" w:rsidP="004A23D9">
            <w:pPr>
              <w:rPr>
                <w:sz w:val="22"/>
                <w:szCs w:val="22"/>
              </w:rPr>
            </w:pPr>
            <w:r w:rsidRPr="004A23D9">
              <w:rPr>
                <w:sz w:val="22"/>
                <w:szCs w:val="22"/>
              </w:rPr>
              <w:t>&gt;4h/d: 1.11 (0.83</w:t>
            </w:r>
            <w:r>
              <w:rPr>
                <w:sz w:val="22"/>
                <w:szCs w:val="22"/>
              </w:rPr>
              <w:t>-</w:t>
            </w:r>
            <w:r w:rsidRPr="004A23D9">
              <w:rPr>
                <w:sz w:val="22"/>
                <w:szCs w:val="22"/>
              </w:rPr>
              <w:t>1.48).</w:t>
            </w:r>
          </w:p>
          <w:p w:rsidR="0089348D" w:rsidRPr="004A23D9" w:rsidRDefault="0089348D" w:rsidP="004A23D9">
            <w:pPr>
              <w:rPr>
                <w:sz w:val="22"/>
                <w:szCs w:val="22"/>
              </w:rPr>
            </w:pPr>
          </w:p>
          <w:p w:rsidR="0089348D" w:rsidRPr="004A23D9" w:rsidRDefault="0089348D" w:rsidP="004A23D9">
            <w:pPr>
              <w:rPr>
                <w:sz w:val="22"/>
                <w:szCs w:val="22"/>
              </w:rPr>
            </w:pPr>
            <w:r w:rsidRPr="004A23D9">
              <w:rPr>
                <w:sz w:val="22"/>
                <w:szCs w:val="22"/>
              </w:rPr>
              <w:t>Analyses excluded participants with less than 1 year of follow-up; results unchanged.</w:t>
            </w:r>
          </w:p>
        </w:tc>
        <w:tc>
          <w:tcPr>
            <w:tcW w:w="2551" w:type="dxa"/>
            <w:shd w:val="clear" w:color="auto" w:fill="auto"/>
          </w:tcPr>
          <w:p w:rsidR="0089348D" w:rsidRPr="004A23D9" w:rsidRDefault="0089348D" w:rsidP="006D0F7E">
            <w:pPr>
              <w:rPr>
                <w:sz w:val="22"/>
                <w:szCs w:val="22"/>
              </w:rPr>
            </w:pPr>
            <w:r w:rsidRPr="004A23D9">
              <w:rPr>
                <w:sz w:val="22"/>
                <w:szCs w:val="22"/>
              </w:rPr>
              <w:t>Central Norwegian men and women &gt;19 years</w:t>
            </w:r>
            <w:r>
              <w:rPr>
                <w:sz w:val="22"/>
                <w:szCs w:val="22"/>
              </w:rPr>
              <w:t xml:space="preserve"> (n=50,817)</w:t>
            </w:r>
            <w:r w:rsidRPr="004A23D9">
              <w:rPr>
                <w:sz w:val="22"/>
                <w:szCs w:val="22"/>
              </w:rPr>
              <w:t>. Sedentary measures adjusted for meeting PA guidelines.</w:t>
            </w:r>
          </w:p>
          <w:p w:rsidR="0089348D" w:rsidRPr="004A23D9" w:rsidRDefault="0089348D" w:rsidP="006D0F7E">
            <w:pPr>
              <w:rPr>
                <w:sz w:val="22"/>
                <w:szCs w:val="22"/>
              </w:rPr>
            </w:pPr>
          </w:p>
          <w:p w:rsidR="0089348D" w:rsidRPr="004A23D9" w:rsidRDefault="0089348D" w:rsidP="004A23D9">
            <w:pPr>
              <w:rPr>
                <w:sz w:val="22"/>
                <w:szCs w:val="22"/>
              </w:rPr>
            </w:pPr>
            <w:r w:rsidRPr="004A23D9">
              <w:rPr>
                <w:sz w:val="22"/>
                <w:szCs w:val="22"/>
              </w:rPr>
              <w:t>Adjusted for sex, BMI, education, smoking status, general health status, cardiometabolic disease status.</w:t>
            </w:r>
          </w:p>
          <w:p w:rsidR="0089348D" w:rsidRPr="004A23D9" w:rsidRDefault="0089348D" w:rsidP="004A23D9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89348D" w:rsidRPr="004A23D9" w:rsidRDefault="0089348D" w:rsidP="006D0F7E">
            <w:pPr>
              <w:rPr>
                <w:sz w:val="22"/>
                <w:szCs w:val="22"/>
              </w:rPr>
            </w:pPr>
            <w:r w:rsidRPr="004A23D9">
              <w:rPr>
                <w:sz w:val="22"/>
                <w:szCs w:val="22"/>
              </w:rPr>
              <w:t>3.3y FU.</w:t>
            </w:r>
          </w:p>
        </w:tc>
        <w:tc>
          <w:tcPr>
            <w:tcW w:w="2551" w:type="dxa"/>
            <w:shd w:val="clear" w:color="auto" w:fill="auto"/>
          </w:tcPr>
          <w:p w:rsidR="0089348D" w:rsidRPr="00703DF4" w:rsidRDefault="0089348D" w:rsidP="006D0F7E">
            <w:pPr>
              <w:rPr>
                <w:sz w:val="22"/>
                <w:szCs w:val="22"/>
              </w:rPr>
            </w:pPr>
            <w:r w:rsidRPr="00703DF4">
              <w:rPr>
                <w:sz w:val="22"/>
                <w:szCs w:val="22"/>
              </w:rPr>
              <w:t>Total sitting time: only highest level was significant.</w:t>
            </w:r>
          </w:p>
          <w:p w:rsidR="0089348D" w:rsidRPr="00703DF4" w:rsidRDefault="0089348D" w:rsidP="006D0F7E">
            <w:pPr>
              <w:rPr>
                <w:sz w:val="22"/>
                <w:szCs w:val="22"/>
              </w:rPr>
            </w:pPr>
          </w:p>
          <w:p w:rsidR="0089348D" w:rsidRPr="00703DF4" w:rsidRDefault="0089348D" w:rsidP="006D0F7E">
            <w:pPr>
              <w:rPr>
                <w:sz w:val="22"/>
                <w:szCs w:val="22"/>
              </w:rPr>
            </w:pPr>
            <w:r w:rsidRPr="00703DF4">
              <w:rPr>
                <w:sz w:val="22"/>
                <w:szCs w:val="22"/>
              </w:rPr>
              <w:t>TV: Not significant.</w:t>
            </w:r>
          </w:p>
        </w:tc>
      </w:tr>
      <w:tr w:rsidR="0089348D" w:rsidTr="004F4A00">
        <w:tc>
          <w:tcPr>
            <w:tcW w:w="1656" w:type="dxa"/>
            <w:shd w:val="clear" w:color="auto" w:fill="FFC000"/>
          </w:tcPr>
          <w:p w:rsidR="0089348D" w:rsidRPr="00B57B86" w:rsidRDefault="0089348D" w:rsidP="0090505E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>Overall</w:t>
            </w:r>
          </w:p>
        </w:tc>
        <w:tc>
          <w:tcPr>
            <w:tcW w:w="2551" w:type="dxa"/>
            <w:shd w:val="clear" w:color="auto" w:fill="FFC000"/>
          </w:tcPr>
          <w:p w:rsidR="0089348D" w:rsidRDefault="0089348D" w:rsidP="0090505E"/>
        </w:tc>
        <w:tc>
          <w:tcPr>
            <w:tcW w:w="2551" w:type="dxa"/>
            <w:shd w:val="clear" w:color="auto" w:fill="00B050"/>
          </w:tcPr>
          <w:p w:rsidR="0089348D" w:rsidRDefault="0089348D" w:rsidP="0090505E"/>
        </w:tc>
        <w:tc>
          <w:tcPr>
            <w:tcW w:w="2551" w:type="dxa"/>
            <w:shd w:val="clear" w:color="auto" w:fill="00B050"/>
          </w:tcPr>
          <w:p w:rsidR="0089348D" w:rsidRDefault="0089348D" w:rsidP="0090505E"/>
        </w:tc>
        <w:tc>
          <w:tcPr>
            <w:tcW w:w="2551" w:type="dxa"/>
            <w:shd w:val="clear" w:color="auto" w:fill="FFC000"/>
          </w:tcPr>
          <w:p w:rsidR="0089348D" w:rsidRDefault="0089348D" w:rsidP="0090505E"/>
        </w:tc>
      </w:tr>
      <w:tr w:rsidR="0089348D" w:rsidTr="0089348D">
        <w:tc>
          <w:tcPr>
            <w:tcW w:w="1656" w:type="dxa"/>
            <w:shd w:val="clear" w:color="auto" w:fill="auto"/>
          </w:tcPr>
          <w:p w:rsidR="0089348D" w:rsidRPr="00B57B86" w:rsidRDefault="0089348D" w:rsidP="00A5178B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 xml:space="preserve">Kim 2013 </w:t>
            </w:r>
          </w:p>
        </w:tc>
        <w:tc>
          <w:tcPr>
            <w:tcW w:w="2551" w:type="dxa"/>
          </w:tcPr>
          <w:p w:rsidR="0089348D" w:rsidRPr="00B273B2" w:rsidRDefault="0089348D" w:rsidP="006D0F7E">
            <w:pPr>
              <w:rPr>
                <w:sz w:val="22"/>
                <w:szCs w:val="22"/>
              </w:rPr>
            </w:pPr>
            <w:r w:rsidRPr="00B273B2">
              <w:rPr>
                <w:sz w:val="22"/>
                <w:szCs w:val="22"/>
              </w:rPr>
              <w:t>Total sitting time:</w:t>
            </w:r>
          </w:p>
          <w:p w:rsidR="0089348D" w:rsidRPr="00B273B2" w:rsidRDefault="0089348D" w:rsidP="006D0F7E">
            <w:pPr>
              <w:rPr>
                <w:sz w:val="22"/>
                <w:szCs w:val="22"/>
              </w:rPr>
            </w:pPr>
            <w:r w:rsidRPr="00B273B2">
              <w:rPr>
                <w:sz w:val="22"/>
                <w:szCs w:val="22"/>
              </w:rPr>
              <w:t xml:space="preserve">Men (HR): </w:t>
            </w:r>
          </w:p>
          <w:p w:rsidR="0089348D" w:rsidRPr="00B273B2" w:rsidRDefault="0089348D" w:rsidP="006D0F7E">
            <w:pPr>
              <w:rPr>
                <w:sz w:val="22"/>
                <w:szCs w:val="22"/>
              </w:rPr>
            </w:pPr>
            <w:r w:rsidRPr="00B273B2">
              <w:rPr>
                <w:sz w:val="22"/>
                <w:szCs w:val="22"/>
              </w:rPr>
              <w:t>&lt;5h: 1.0</w:t>
            </w:r>
          </w:p>
          <w:p w:rsidR="0089348D" w:rsidRPr="00B273B2" w:rsidRDefault="0089348D" w:rsidP="006D0F7E">
            <w:pPr>
              <w:rPr>
                <w:sz w:val="22"/>
                <w:szCs w:val="22"/>
              </w:rPr>
            </w:pPr>
            <w:r w:rsidRPr="00B273B2">
              <w:rPr>
                <w:sz w:val="22"/>
                <w:szCs w:val="22"/>
              </w:rPr>
              <w:t>5-10h: 0.99</w:t>
            </w:r>
          </w:p>
          <w:p w:rsidR="0089348D" w:rsidRPr="00B273B2" w:rsidRDefault="0089348D" w:rsidP="006D0F7E">
            <w:pPr>
              <w:rPr>
                <w:sz w:val="22"/>
                <w:szCs w:val="22"/>
              </w:rPr>
            </w:pPr>
            <w:r w:rsidRPr="00B273B2">
              <w:rPr>
                <w:sz w:val="22"/>
                <w:szCs w:val="22"/>
              </w:rPr>
              <w:t>&gt;10h: 1.04 (NS)</w:t>
            </w:r>
          </w:p>
          <w:p w:rsidR="0089348D" w:rsidRPr="00B273B2" w:rsidRDefault="0089348D" w:rsidP="00894B72">
            <w:pPr>
              <w:rPr>
                <w:sz w:val="22"/>
                <w:szCs w:val="22"/>
              </w:rPr>
            </w:pPr>
          </w:p>
          <w:p w:rsidR="0089348D" w:rsidRPr="00B273B2" w:rsidRDefault="0089348D" w:rsidP="00894B72">
            <w:pPr>
              <w:rPr>
                <w:sz w:val="22"/>
                <w:szCs w:val="22"/>
              </w:rPr>
            </w:pPr>
            <w:r w:rsidRPr="00B273B2">
              <w:rPr>
                <w:sz w:val="22"/>
                <w:szCs w:val="22"/>
              </w:rPr>
              <w:lastRenderedPageBreak/>
              <w:t xml:space="preserve">Women: </w:t>
            </w:r>
          </w:p>
          <w:p w:rsidR="0089348D" w:rsidRPr="00B273B2" w:rsidRDefault="0089348D" w:rsidP="00894B72">
            <w:pPr>
              <w:rPr>
                <w:sz w:val="22"/>
                <w:szCs w:val="22"/>
              </w:rPr>
            </w:pPr>
            <w:r w:rsidRPr="00B273B2">
              <w:rPr>
                <w:sz w:val="22"/>
                <w:szCs w:val="22"/>
              </w:rPr>
              <w:t>&lt;5h: 1.0</w:t>
            </w:r>
          </w:p>
          <w:p w:rsidR="0089348D" w:rsidRPr="00B273B2" w:rsidRDefault="0089348D" w:rsidP="00894B72">
            <w:pPr>
              <w:rPr>
                <w:sz w:val="22"/>
                <w:szCs w:val="22"/>
              </w:rPr>
            </w:pPr>
            <w:r w:rsidRPr="00B273B2">
              <w:rPr>
                <w:sz w:val="22"/>
                <w:szCs w:val="22"/>
              </w:rPr>
              <w:t>5-10h: 0.99</w:t>
            </w:r>
          </w:p>
          <w:p w:rsidR="0089348D" w:rsidRPr="00B273B2" w:rsidRDefault="0089348D" w:rsidP="00894B72">
            <w:pPr>
              <w:rPr>
                <w:sz w:val="22"/>
                <w:szCs w:val="22"/>
              </w:rPr>
            </w:pPr>
            <w:r w:rsidRPr="00B273B2">
              <w:rPr>
                <w:sz w:val="22"/>
                <w:szCs w:val="22"/>
              </w:rPr>
              <w:t>&gt;10h: 1.11 (p&lt;.01)</w:t>
            </w:r>
          </w:p>
          <w:p w:rsidR="0089348D" w:rsidRPr="00B273B2" w:rsidRDefault="0089348D" w:rsidP="006D0F7E">
            <w:pPr>
              <w:rPr>
                <w:sz w:val="22"/>
                <w:szCs w:val="22"/>
              </w:rPr>
            </w:pPr>
          </w:p>
          <w:p w:rsidR="0089348D" w:rsidRPr="00B273B2" w:rsidRDefault="0089348D" w:rsidP="006D0F7E">
            <w:pPr>
              <w:rPr>
                <w:sz w:val="22"/>
                <w:szCs w:val="22"/>
              </w:rPr>
            </w:pPr>
            <w:r w:rsidRPr="00B273B2">
              <w:rPr>
                <w:sz w:val="22"/>
                <w:szCs w:val="22"/>
              </w:rPr>
              <w:t>TV time (&gt;5 v &lt;1h/d): HR=1.19 (men) &amp; 1.32 (women)</w:t>
            </w:r>
          </w:p>
          <w:p w:rsidR="0089348D" w:rsidRPr="00B273B2" w:rsidRDefault="0089348D" w:rsidP="006D0F7E">
            <w:pPr>
              <w:rPr>
                <w:sz w:val="22"/>
                <w:szCs w:val="22"/>
              </w:rPr>
            </w:pPr>
          </w:p>
          <w:p w:rsidR="0089348D" w:rsidRPr="00B273B2" w:rsidRDefault="0089348D" w:rsidP="004A23D9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:rsidR="0089348D" w:rsidRPr="00040A37" w:rsidRDefault="0089348D" w:rsidP="006D0F7E">
            <w:pPr>
              <w:rPr>
                <w:sz w:val="22"/>
                <w:szCs w:val="22"/>
              </w:rPr>
            </w:pPr>
            <w:r w:rsidRPr="00040A37">
              <w:rPr>
                <w:sz w:val="22"/>
                <w:szCs w:val="22"/>
              </w:rPr>
              <w:lastRenderedPageBreak/>
              <w:t>US multi-ethnic cohort (n=</w:t>
            </w:r>
            <w:r>
              <w:rPr>
                <w:sz w:val="22"/>
                <w:szCs w:val="22"/>
              </w:rPr>
              <w:t>134,596</w:t>
            </w:r>
            <w:r w:rsidRPr="00040A37">
              <w:rPr>
                <w:sz w:val="22"/>
                <w:szCs w:val="22"/>
              </w:rPr>
              <w:t xml:space="preserve">). Results differ by sex, and no effect for TV for Japanese American. </w:t>
            </w:r>
          </w:p>
          <w:p w:rsidR="0089348D" w:rsidRPr="00040A37" w:rsidRDefault="0089348D" w:rsidP="006D0F7E">
            <w:pPr>
              <w:rPr>
                <w:sz w:val="22"/>
                <w:szCs w:val="22"/>
              </w:rPr>
            </w:pPr>
          </w:p>
          <w:p w:rsidR="0089348D" w:rsidRPr="00040A37" w:rsidRDefault="0089348D" w:rsidP="006D0F7E">
            <w:pPr>
              <w:rPr>
                <w:sz w:val="22"/>
                <w:szCs w:val="22"/>
              </w:rPr>
            </w:pPr>
            <w:r w:rsidRPr="00040A37">
              <w:rPr>
                <w:sz w:val="22"/>
                <w:szCs w:val="22"/>
              </w:rPr>
              <w:lastRenderedPageBreak/>
              <w:t>MVPA and other confounders included.</w:t>
            </w:r>
          </w:p>
          <w:p w:rsidR="0089348D" w:rsidRPr="00040A37" w:rsidRDefault="0089348D" w:rsidP="006D0F7E">
            <w:pPr>
              <w:rPr>
                <w:sz w:val="22"/>
                <w:szCs w:val="22"/>
              </w:rPr>
            </w:pPr>
          </w:p>
          <w:p w:rsidR="0089348D" w:rsidRPr="00040A37" w:rsidRDefault="0089348D" w:rsidP="00F359AC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040A37">
              <w:rPr>
                <w:sz w:val="22"/>
                <w:szCs w:val="22"/>
              </w:rPr>
              <w:t>Those who reported a personal history of cancer, heart</w:t>
            </w:r>
          </w:p>
          <w:p w:rsidR="0089348D" w:rsidRPr="00040A37" w:rsidRDefault="0089348D" w:rsidP="004A23D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040A37">
              <w:rPr>
                <w:sz w:val="22"/>
                <w:szCs w:val="22"/>
              </w:rPr>
              <w:t>attack or stroke at baseline and participants who died within the first year after cohort entry were excluded.</w:t>
            </w:r>
          </w:p>
        </w:tc>
        <w:tc>
          <w:tcPr>
            <w:tcW w:w="2551" w:type="dxa"/>
          </w:tcPr>
          <w:p w:rsidR="0089348D" w:rsidRPr="00B273B2" w:rsidRDefault="0089348D" w:rsidP="006D0F7E">
            <w:pPr>
              <w:rPr>
                <w:sz w:val="22"/>
                <w:szCs w:val="22"/>
              </w:rPr>
            </w:pPr>
            <w:r w:rsidRPr="00B273B2">
              <w:rPr>
                <w:sz w:val="22"/>
                <w:szCs w:val="22"/>
              </w:rPr>
              <w:lastRenderedPageBreak/>
              <w:t>13.7y FU.</w:t>
            </w:r>
          </w:p>
        </w:tc>
        <w:tc>
          <w:tcPr>
            <w:tcW w:w="2551" w:type="dxa"/>
          </w:tcPr>
          <w:p w:rsidR="0089348D" w:rsidRPr="00B273B2" w:rsidRDefault="0089348D" w:rsidP="00F359AC">
            <w:pPr>
              <w:rPr>
                <w:sz w:val="22"/>
                <w:szCs w:val="22"/>
              </w:rPr>
            </w:pPr>
            <w:r w:rsidRPr="00B273B2">
              <w:rPr>
                <w:sz w:val="22"/>
                <w:szCs w:val="22"/>
              </w:rPr>
              <w:t xml:space="preserve">Not for men. Women: some support; see ‘strength’ column. Effect for &gt;10h total sitting only. </w:t>
            </w:r>
          </w:p>
        </w:tc>
      </w:tr>
      <w:tr w:rsidR="0089348D" w:rsidTr="0089348D">
        <w:tc>
          <w:tcPr>
            <w:tcW w:w="1656" w:type="dxa"/>
            <w:shd w:val="clear" w:color="auto" w:fill="00B050"/>
          </w:tcPr>
          <w:p w:rsidR="0089348D" w:rsidRPr="00B57B86" w:rsidRDefault="0089348D" w:rsidP="0090505E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lastRenderedPageBreak/>
              <w:t>Overall</w:t>
            </w:r>
          </w:p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FFC000"/>
          </w:tcPr>
          <w:p w:rsidR="0089348D" w:rsidRDefault="0089348D" w:rsidP="006D0F7E"/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FFC000"/>
          </w:tcPr>
          <w:p w:rsidR="0089348D" w:rsidRDefault="0089348D" w:rsidP="006D0F7E"/>
        </w:tc>
      </w:tr>
      <w:tr w:rsidR="0089348D" w:rsidTr="0089348D">
        <w:tc>
          <w:tcPr>
            <w:tcW w:w="1656" w:type="dxa"/>
            <w:shd w:val="clear" w:color="auto" w:fill="auto"/>
          </w:tcPr>
          <w:p w:rsidR="0089348D" w:rsidRPr="00B57B86" w:rsidRDefault="0089348D" w:rsidP="00A5178B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 xml:space="preserve">Leon-Munoz 2013 </w:t>
            </w:r>
          </w:p>
        </w:tc>
        <w:tc>
          <w:tcPr>
            <w:tcW w:w="2551" w:type="dxa"/>
            <w:shd w:val="clear" w:color="auto" w:fill="auto"/>
          </w:tcPr>
          <w:p w:rsidR="0089348D" w:rsidRPr="00BF5D03" w:rsidRDefault="0089348D" w:rsidP="00E924D2">
            <w:pPr>
              <w:rPr>
                <w:sz w:val="22"/>
                <w:szCs w:val="22"/>
              </w:rPr>
            </w:pPr>
            <w:r w:rsidRPr="00BF5D03">
              <w:rPr>
                <w:sz w:val="22"/>
                <w:szCs w:val="22"/>
              </w:rPr>
              <w:t>Compared to sitting time  &gt;median in 2001 and 2003, newly sedentary: HR 0.91 (0.76</w:t>
            </w:r>
            <w:r>
              <w:rPr>
                <w:sz w:val="22"/>
                <w:szCs w:val="22"/>
              </w:rPr>
              <w:t>-</w:t>
            </w:r>
            <w:r w:rsidRPr="00BF5D03">
              <w:rPr>
                <w:sz w:val="22"/>
                <w:szCs w:val="22"/>
              </w:rPr>
              <w:t xml:space="preserve">1.10); </w:t>
            </w:r>
          </w:p>
          <w:p w:rsidR="0089348D" w:rsidRPr="00BF5D03" w:rsidRDefault="0089348D" w:rsidP="00E924D2">
            <w:pPr>
              <w:rPr>
                <w:sz w:val="22"/>
                <w:szCs w:val="22"/>
              </w:rPr>
            </w:pPr>
            <w:r w:rsidRPr="00BF5D03">
              <w:rPr>
                <w:sz w:val="22"/>
                <w:szCs w:val="22"/>
              </w:rPr>
              <w:t>formerly sedentary: 0.86 (0.70</w:t>
            </w:r>
            <w:r>
              <w:rPr>
                <w:sz w:val="22"/>
                <w:szCs w:val="22"/>
              </w:rPr>
              <w:t>-</w:t>
            </w:r>
            <w:r w:rsidRPr="00BF5D03">
              <w:rPr>
                <w:sz w:val="22"/>
                <w:szCs w:val="22"/>
              </w:rPr>
              <w:t>1.05);</w:t>
            </w:r>
          </w:p>
          <w:p w:rsidR="0089348D" w:rsidRPr="00BF5D03" w:rsidRDefault="0089348D" w:rsidP="00E924D2">
            <w:pPr>
              <w:rPr>
                <w:sz w:val="22"/>
                <w:szCs w:val="22"/>
              </w:rPr>
            </w:pPr>
            <w:r w:rsidRPr="00BF5D03">
              <w:rPr>
                <w:sz w:val="22"/>
                <w:szCs w:val="22"/>
              </w:rPr>
              <w:t>consistently sedentary: 0.75 (0.62</w:t>
            </w:r>
            <w:r>
              <w:rPr>
                <w:sz w:val="22"/>
                <w:szCs w:val="22"/>
              </w:rPr>
              <w:t>-</w:t>
            </w:r>
            <w:r w:rsidRPr="00BF5D03">
              <w:rPr>
                <w:sz w:val="22"/>
                <w:szCs w:val="22"/>
              </w:rPr>
              <w:t>0.90).</w:t>
            </w:r>
          </w:p>
          <w:p w:rsidR="0089348D" w:rsidRPr="00BF5D03" w:rsidRDefault="0089348D" w:rsidP="00E924D2">
            <w:pPr>
              <w:rPr>
                <w:sz w:val="22"/>
                <w:szCs w:val="22"/>
              </w:rPr>
            </w:pPr>
          </w:p>
          <w:p w:rsidR="0089348D" w:rsidRPr="00BF5D03" w:rsidRDefault="0089348D" w:rsidP="00E924D2">
            <w:pPr>
              <w:rPr>
                <w:sz w:val="22"/>
                <w:szCs w:val="22"/>
              </w:rPr>
            </w:pPr>
            <w:r w:rsidRPr="00BF5D03">
              <w:rPr>
                <w:sz w:val="22"/>
                <w:szCs w:val="22"/>
              </w:rPr>
              <w:t>Results similar after excluding those who died in the first 2 yrs of follow-up.</w:t>
            </w:r>
          </w:p>
          <w:p w:rsidR="0089348D" w:rsidRPr="00BF5D03" w:rsidRDefault="0089348D" w:rsidP="00E924D2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89348D" w:rsidRPr="00BF5D03" w:rsidRDefault="0089348D" w:rsidP="007B231B">
            <w:pPr>
              <w:rPr>
                <w:sz w:val="22"/>
                <w:szCs w:val="22"/>
              </w:rPr>
            </w:pPr>
            <w:r w:rsidRPr="00BF5D03">
              <w:rPr>
                <w:sz w:val="22"/>
                <w:szCs w:val="22"/>
              </w:rPr>
              <w:t>Spanish &gt; 59 years (n=2</w:t>
            </w:r>
            <w:r>
              <w:rPr>
                <w:sz w:val="22"/>
                <w:szCs w:val="22"/>
              </w:rPr>
              <w:t>,</w:t>
            </w:r>
            <w:r w:rsidRPr="00BF5D03">
              <w:rPr>
                <w:sz w:val="22"/>
                <w:szCs w:val="22"/>
              </w:rPr>
              <w:t>635).</w:t>
            </w:r>
          </w:p>
          <w:p w:rsidR="0089348D" w:rsidRPr="00BF5D03" w:rsidRDefault="0089348D" w:rsidP="007B231B">
            <w:pPr>
              <w:rPr>
                <w:sz w:val="22"/>
                <w:szCs w:val="22"/>
              </w:rPr>
            </w:pPr>
          </w:p>
          <w:p w:rsidR="0089348D" w:rsidRPr="00BF5D03" w:rsidRDefault="0089348D" w:rsidP="001F5CC2">
            <w:pPr>
              <w:rPr>
                <w:sz w:val="22"/>
                <w:szCs w:val="22"/>
              </w:rPr>
            </w:pPr>
            <w:r w:rsidRPr="00BF5D03">
              <w:rPr>
                <w:sz w:val="22"/>
                <w:szCs w:val="22"/>
              </w:rPr>
              <w:t>Adjusted for sex, age, education, smoking, alcohol, BMI, physical activity, chronic lung disease.</w:t>
            </w:r>
          </w:p>
          <w:p w:rsidR="0089348D" w:rsidRPr="00BF5D03" w:rsidRDefault="0089348D" w:rsidP="001F5CC2">
            <w:pPr>
              <w:rPr>
                <w:sz w:val="22"/>
                <w:szCs w:val="22"/>
              </w:rPr>
            </w:pPr>
          </w:p>
          <w:p w:rsidR="0089348D" w:rsidRPr="00BF5D03" w:rsidRDefault="0089348D" w:rsidP="00BF5D03">
            <w:pPr>
              <w:rPr>
                <w:sz w:val="22"/>
                <w:szCs w:val="22"/>
              </w:rPr>
            </w:pPr>
            <w:r w:rsidRPr="00BF5D03">
              <w:rPr>
                <w:sz w:val="22"/>
                <w:szCs w:val="22"/>
              </w:rPr>
              <w:t>Similar results were observed across strata defined by obesity,</w:t>
            </w:r>
          </w:p>
          <w:p w:rsidR="0089348D" w:rsidRPr="00BF5D03" w:rsidRDefault="0089348D" w:rsidP="00BF5D03">
            <w:pPr>
              <w:rPr>
                <w:sz w:val="22"/>
                <w:szCs w:val="22"/>
              </w:rPr>
            </w:pPr>
            <w:r w:rsidRPr="00BF5D03">
              <w:rPr>
                <w:sz w:val="22"/>
                <w:szCs w:val="22"/>
              </w:rPr>
              <w:t>morbidity, or functional limitations</w:t>
            </w:r>
          </w:p>
        </w:tc>
        <w:tc>
          <w:tcPr>
            <w:tcW w:w="2551" w:type="dxa"/>
            <w:shd w:val="clear" w:color="auto" w:fill="auto"/>
          </w:tcPr>
          <w:p w:rsidR="0089348D" w:rsidRPr="00BF5D03" w:rsidRDefault="0089348D" w:rsidP="007B231B">
            <w:pPr>
              <w:rPr>
                <w:sz w:val="22"/>
                <w:szCs w:val="22"/>
              </w:rPr>
            </w:pPr>
            <w:r w:rsidRPr="00BF5D03">
              <w:rPr>
                <w:sz w:val="22"/>
                <w:szCs w:val="22"/>
              </w:rPr>
              <w:t>8 year FU.</w:t>
            </w:r>
          </w:p>
          <w:p w:rsidR="0089348D" w:rsidRPr="00BF5D03" w:rsidRDefault="0089348D" w:rsidP="007B231B">
            <w:pPr>
              <w:rPr>
                <w:sz w:val="22"/>
                <w:szCs w:val="22"/>
              </w:rPr>
            </w:pPr>
          </w:p>
          <w:p w:rsidR="0089348D" w:rsidRPr="00BF5D03" w:rsidRDefault="0089348D" w:rsidP="007B231B">
            <w:pPr>
              <w:rPr>
                <w:sz w:val="22"/>
                <w:szCs w:val="22"/>
              </w:rPr>
            </w:pPr>
          </w:p>
          <w:p w:rsidR="0089348D" w:rsidRPr="00BF5D03" w:rsidRDefault="0089348D" w:rsidP="007B231B">
            <w:pPr>
              <w:rPr>
                <w:sz w:val="22"/>
                <w:szCs w:val="22"/>
              </w:rPr>
            </w:pPr>
          </w:p>
          <w:p w:rsidR="0089348D" w:rsidRPr="00BF5D03" w:rsidRDefault="0089348D" w:rsidP="007B231B">
            <w:pPr>
              <w:rPr>
                <w:sz w:val="22"/>
                <w:szCs w:val="22"/>
              </w:rPr>
            </w:pPr>
          </w:p>
          <w:p w:rsidR="0089348D" w:rsidRPr="00BF5D03" w:rsidRDefault="0089348D" w:rsidP="007B231B">
            <w:pPr>
              <w:rPr>
                <w:sz w:val="22"/>
                <w:szCs w:val="22"/>
              </w:rPr>
            </w:pPr>
          </w:p>
          <w:p w:rsidR="0089348D" w:rsidRPr="00BF5D03" w:rsidRDefault="0089348D" w:rsidP="007B231B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89348D" w:rsidRPr="00BF5D03" w:rsidRDefault="0089348D" w:rsidP="00703D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categories; only those consistently not sedentary show significantly lower ACM.</w:t>
            </w:r>
          </w:p>
        </w:tc>
      </w:tr>
      <w:tr w:rsidR="0089348D" w:rsidTr="0089348D">
        <w:tc>
          <w:tcPr>
            <w:tcW w:w="1656" w:type="dxa"/>
            <w:shd w:val="clear" w:color="auto" w:fill="00B050"/>
          </w:tcPr>
          <w:p w:rsidR="0089348D" w:rsidRPr="00B57B86" w:rsidRDefault="0089348D" w:rsidP="0090505E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>Overall</w:t>
            </w:r>
          </w:p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FFC000"/>
          </w:tcPr>
          <w:p w:rsidR="0089348D" w:rsidRDefault="0089348D" w:rsidP="006D0F7E"/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FF0000"/>
          </w:tcPr>
          <w:p w:rsidR="0089348D" w:rsidRDefault="0089348D" w:rsidP="006D0F7E"/>
        </w:tc>
      </w:tr>
      <w:tr w:rsidR="0089348D" w:rsidTr="0089348D">
        <w:trPr>
          <w:trHeight w:val="3376"/>
        </w:trPr>
        <w:tc>
          <w:tcPr>
            <w:tcW w:w="1656" w:type="dxa"/>
            <w:shd w:val="clear" w:color="auto" w:fill="auto"/>
          </w:tcPr>
          <w:p w:rsidR="0089348D" w:rsidRPr="00B57B86" w:rsidRDefault="0089348D" w:rsidP="00A5178B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lastRenderedPageBreak/>
              <w:t xml:space="preserve">Martinez-Gomez 2013 </w:t>
            </w:r>
          </w:p>
        </w:tc>
        <w:tc>
          <w:tcPr>
            <w:tcW w:w="2551" w:type="dxa"/>
          </w:tcPr>
          <w:p w:rsidR="0089348D" w:rsidRPr="00BF5D03" w:rsidRDefault="0089348D" w:rsidP="006D0F7E">
            <w:pPr>
              <w:rPr>
                <w:sz w:val="22"/>
                <w:szCs w:val="22"/>
              </w:rPr>
            </w:pPr>
            <w:r w:rsidRPr="00BF5D03">
              <w:rPr>
                <w:sz w:val="22"/>
                <w:szCs w:val="22"/>
              </w:rPr>
              <w:t>&gt;8h/d sitting time v &lt;8h/d: HR=0.70 (fully adjusted model).</w:t>
            </w:r>
          </w:p>
        </w:tc>
        <w:tc>
          <w:tcPr>
            <w:tcW w:w="2551" w:type="dxa"/>
          </w:tcPr>
          <w:p w:rsidR="0089348D" w:rsidRPr="00BF5D03" w:rsidRDefault="0089348D" w:rsidP="006D0F7E">
            <w:pPr>
              <w:rPr>
                <w:sz w:val="22"/>
                <w:szCs w:val="22"/>
              </w:rPr>
            </w:pPr>
            <w:r w:rsidRPr="00BF5D03">
              <w:rPr>
                <w:sz w:val="22"/>
                <w:szCs w:val="22"/>
              </w:rPr>
              <w:t>Spanish adults aged &gt;59yrs</w:t>
            </w:r>
            <w:r>
              <w:rPr>
                <w:sz w:val="22"/>
                <w:szCs w:val="22"/>
              </w:rPr>
              <w:t xml:space="preserve"> (n=3,465)</w:t>
            </w:r>
            <w:r w:rsidRPr="00BF5D03">
              <w:rPr>
                <w:sz w:val="22"/>
                <w:szCs w:val="22"/>
              </w:rPr>
              <w:t xml:space="preserve">. </w:t>
            </w:r>
          </w:p>
          <w:p w:rsidR="0089348D" w:rsidRPr="00BF5D03" w:rsidRDefault="0089348D" w:rsidP="006D0F7E">
            <w:pPr>
              <w:rPr>
                <w:sz w:val="22"/>
                <w:szCs w:val="22"/>
              </w:rPr>
            </w:pPr>
          </w:p>
          <w:p w:rsidR="0089348D" w:rsidRPr="00BF5D03" w:rsidRDefault="0089348D" w:rsidP="006D0F7E">
            <w:pPr>
              <w:rPr>
                <w:sz w:val="22"/>
                <w:szCs w:val="22"/>
              </w:rPr>
            </w:pPr>
            <w:r w:rsidRPr="00BF5D03">
              <w:rPr>
                <w:sz w:val="22"/>
                <w:szCs w:val="22"/>
              </w:rPr>
              <w:t>Analyses showed no changes when excluding those deceased within 2 yrs.</w:t>
            </w:r>
          </w:p>
          <w:p w:rsidR="0089348D" w:rsidRPr="00BF5D03" w:rsidRDefault="0089348D" w:rsidP="006D0F7E">
            <w:pPr>
              <w:rPr>
                <w:sz w:val="22"/>
                <w:szCs w:val="22"/>
              </w:rPr>
            </w:pPr>
          </w:p>
          <w:p w:rsidR="0089348D" w:rsidRPr="00BF5D03" w:rsidRDefault="0089348D" w:rsidP="0015200B">
            <w:pPr>
              <w:rPr>
                <w:sz w:val="22"/>
                <w:szCs w:val="22"/>
              </w:rPr>
            </w:pPr>
            <w:r w:rsidRPr="00BF5D03">
              <w:rPr>
                <w:sz w:val="22"/>
                <w:szCs w:val="22"/>
              </w:rPr>
              <w:t>MVPA and other confounders included.</w:t>
            </w:r>
          </w:p>
          <w:p w:rsidR="0089348D" w:rsidRPr="00BF5D03" w:rsidRDefault="0089348D" w:rsidP="006D0F7E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:rsidR="0089348D" w:rsidRPr="00BF5D03" w:rsidRDefault="0089348D" w:rsidP="006D0F7E">
            <w:pPr>
              <w:rPr>
                <w:sz w:val="22"/>
                <w:szCs w:val="22"/>
              </w:rPr>
            </w:pPr>
            <w:r w:rsidRPr="00BF5D03">
              <w:rPr>
                <w:sz w:val="22"/>
                <w:szCs w:val="22"/>
              </w:rPr>
              <w:t>9y FU</w:t>
            </w:r>
          </w:p>
        </w:tc>
        <w:tc>
          <w:tcPr>
            <w:tcW w:w="2551" w:type="dxa"/>
          </w:tcPr>
          <w:p w:rsidR="0089348D" w:rsidRPr="00BF5D03" w:rsidRDefault="0089348D" w:rsidP="006D0F7E">
            <w:pPr>
              <w:rPr>
                <w:sz w:val="22"/>
                <w:szCs w:val="22"/>
              </w:rPr>
            </w:pPr>
            <w:r w:rsidRPr="00BF5D03">
              <w:rPr>
                <w:sz w:val="22"/>
                <w:szCs w:val="22"/>
              </w:rPr>
              <w:t>Only two levels of sitting tested.</w:t>
            </w:r>
          </w:p>
        </w:tc>
      </w:tr>
      <w:tr w:rsidR="0089348D" w:rsidTr="0089348D">
        <w:tc>
          <w:tcPr>
            <w:tcW w:w="1656" w:type="dxa"/>
            <w:shd w:val="clear" w:color="auto" w:fill="00B050"/>
          </w:tcPr>
          <w:p w:rsidR="0089348D" w:rsidRPr="00B57B86" w:rsidRDefault="0089348D" w:rsidP="0090505E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>Overall</w:t>
            </w:r>
          </w:p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FFC000"/>
          </w:tcPr>
          <w:p w:rsidR="0089348D" w:rsidRDefault="0089348D" w:rsidP="006D0F7E"/>
        </w:tc>
        <w:tc>
          <w:tcPr>
            <w:tcW w:w="2551" w:type="dxa"/>
            <w:shd w:val="clear" w:color="auto" w:fill="00B050"/>
          </w:tcPr>
          <w:p w:rsidR="0089348D" w:rsidRDefault="0089348D" w:rsidP="006D0F7E"/>
        </w:tc>
        <w:tc>
          <w:tcPr>
            <w:tcW w:w="2551" w:type="dxa"/>
            <w:shd w:val="clear" w:color="auto" w:fill="FFC000"/>
          </w:tcPr>
          <w:p w:rsidR="0089348D" w:rsidRDefault="0089348D" w:rsidP="006D0F7E"/>
        </w:tc>
      </w:tr>
      <w:tr w:rsidR="0089348D" w:rsidTr="0089348D">
        <w:tc>
          <w:tcPr>
            <w:tcW w:w="1656" w:type="dxa"/>
            <w:shd w:val="clear" w:color="auto" w:fill="auto"/>
          </w:tcPr>
          <w:p w:rsidR="0089348D" w:rsidRPr="00B57B86" w:rsidRDefault="0089348D" w:rsidP="00A5178B">
            <w:pPr>
              <w:rPr>
                <w:sz w:val="22"/>
                <w:szCs w:val="22"/>
              </w:rPr>
            </w:pPr>
            <w:r w:rsidRPr="00B57B86">
              <w:rPr>
                <w:sz w:val="22"/>
                <w:szCs w:val="22"/>
              </w:rPr>
              <w:t xml:space="preserve">Seguin 2014 </w:t>
            </w:r>
          </w:p>
        </w:tc>
        <w:tc>
          <w:tcPr>
            <w:tcW w:w="2551" w:type="dxa"/>
            <w:shd w:val="clear" w:color="auto" w:fill="auto"/>
          </w:tcPr>
          <w:p w:rsidR="0089348D" w:rsidRPr="00B273B2" w:rsidRDefault="0089348D" w:rsidP="0090505E">
            <w:pPr>
              <w:rPr>
                <w:sz w:val="22"/>
                <w:szCs w:val="22"/>
              </w:rPr>
            </w:pPr>
            <w:r w:rsidRPr="00B273B2">
              <w:rPr>
                <w:sz w:val="22"/>
                <w:szCs w:val="22"/>
              </w:rPr>
              <w:t>Compared to &lt;= 4 hrs:</w:t>
            </w:r>
          </w:p>
          <w:p w:rsidR="0089348D" w:rsidRPr="00B273B2" w:rsidRDefault="0089348D" w:rsidP="0090505E">
            <w:pPr>
              <w:rPr>
                <w:sz w:val="22"/>
                <w:szCs w:val="22"/>
              </w:rPr>
            </w:pPr>
            <w:r w:rsidRPr="00B273B2">
              <w:rPr>
                <w:sz w:val="22"/>
                <w:szCs w:val="22"/>
              </w:rPr>
              <w:t>HR 1.03 (0.97</w:t>
            </w:r>
            <w:r>
              <w:rPr>
                <w:sz w:val="22"/>
                <w:szCs w:val="22"/>
              </w:rPr>
              <w:t>-</w:t>
            </w:r>
            <w:r w:rsidRPr="00B273B2">
              <w:rPr>
                <w:sz w:val="22"/>
                <w:szCs w:val="22"/>
              </w:rPr>
              <w:t>1.10) for &gt;4-8 hrs</w:t>
            </w:r>
          </w:p>
          <w:p w:rsidR="0089348D" w:rsidRPr="00B273B2" w:rsidRDefault="0089348D" w:rsidP="0090505E">
            <w:pPr>
              <w:rPr>
                <w:sz w:val="22"/>
                <w:szCs w:val="22"/>
              </w:rPr>
            </w:pPr>
            <w:r w:rsidRPr="00B273B2">
              <w:rPr>
                <w:sz w:val="22"/>
                <w:szCs w:val="22"/>
              </w:rPr>
              <w:t>1.07 (0.99</w:t>
            </w:r>
            <w:r>
              <w:rPr>
                <w:sz w:val="22"/>
                <w:szCs w:val="22"/>
              </w:rPr>
              <w:t>-</w:t>
            </w:r>
            <w:r w:rsidRPr="00B273B2">
              <w:rPr>
                <w:sz w:val="22"/>
                <w:szCs w:val="22"/>
              </w:rPr>
              <w:t>1.14) for &gt;8-11 hrs</w:t>
            </w:r>
          </w:p>
          <w:p w:rsidR="0089348D" w:rsidRPr="00B273B2" w:rsidRDefault="0089348D" w:rsidP="0090505E">
            <w:pPr>
              <w:rPr>
                <w:sz w:val="22"/>
                <w:szCs w:val="22"/>
              </w:rPr>
            </w:pPr>
            <w:r w:rsidRPr="00B273B2">
              <w:rPr>
                <w:sz w:val="22"/>
                <w:szCs w:val="22"/>
              </w:rPr>
              <w:t>1.12 (1.05</w:t>
            </w:r>
            <w:r>
              <w:rPr>
                <w:sz w:val="22"/>
                <w:szCs w:val="22"/>
              </w:rPr>
              <w:t>-</w:t>
            </w:r>
            <w:r w:rsidRPr="00B273B2">
              <w:rPr>
                <w:sz w:val="22"/>
                <w:szCs w:val="22"/>
              </w:rPr>
              <w:t>1.21) for &gt;= 11 hrs.</w:t>
            </w:r>
          </w:p>
          <w:p w:rsidR="0089348D" w:rsidRPr="00B273B2" w:rsidRDefault="0089348D" w:rsidP="0090505E">
            <w:pPr>
              <w:rPr>
                <w:sz w:val="22"/>
                <w:szCs w:val="22"/>
              </w:rPr>
            </w:pPr>
          </w:p>
          <w:p w:rsidR="0089348D" w:rsidRPr="00B273B2" w:rsidRDefault="0089348D" w:rsidP="0090505E">
            <w:pPr>
              <w:rPr>
                <w:sz w:val="22"/>
                <w:szCs w:val="22"/>
              </w:rPr>
            </w:pPr>
            <w:r w:rsidRPr="00B273B2">
              <w:rPr>
                <w:sz w:val="22"/>
                <w:szCs w:val="22"/>
              </w:rPr>
              <w:t xml:space="preserve">Sensitivity analyses were conducted to examine </w:t>
            </w:r>
            <w:r>
              <w:rPr>
                <w:sz w:val="22"/>
                <w:szCs w:val="22"/>
              </w:rPr>
              <w:t xml:space="preserve">a). </w:t>
            </w:r>
            <w:r w:rsidRPr="00B273B2">
              <w:rPr>
                <w:sz w:val="22"/>
                <w:szCs w:val="22"/>
              </w:rPr>
              <w:t>effect of only</w:t>
            </w:r>
            <w:r>
              <w:rPr>
                <w:sz w:val="22"/>
                <w:szCs w:val="22"/>
              </w:rPr>
              <w:t xml:space="preserve"> s</w:t>
            </w:r>
            <w:r w:rsidRPr="00B273B2">
              <w:rPr>
                <w:sz w:val="22"/>
                <w:szCs w:val="22"/>
              </w:rPr>
              <w:t>itting time (rather than combined, total sedentary time) and</w:t>
            </w:r>
          </w:p>
          <w:p w:rsidR="0089348D" w:rsidRDefault="0089348D" w:rsidP="002F60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).</w:t>
            </w:r>
            <w:r w:rsidRPr="00B273B2">
              <w:rPr>
                <w:sz w:val="22"/>
                <w:szCs w:val="22"/>
              </w:rPr>
              <w:t xml:space="preserve"> effect of eliminating first 2 years of mortality data. Similar results.</w:t>
            </w:r>
          </w:p>
          <w:p w:rsidR="0089348D" w:rsidRPr="00B273B2" w:rsidRDefault="0089348D" w:rsidP="002F6086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89348D" w:rsidRPr="00B273B2" w:rsidRDefault="0089348D" w:rsidP="0090505E">
            <w:pPr>
              <w:rPr>
                <w:sz w:val="22"/>
                <w:szCs w:val="22"/>
              </w:rPr>
            </w:pPr>
            <w:r w:rsidRPr="00B273B2">
              <w:rPr>
                <w:sz w:val="22"/>
                <w:szCs w:val="22"/>
              </w:rPr>
              <w:t>US post-menopausal women aged between 50 and 79 years</w:t>
            </w:r>
            <w:r>
              <w:rPr>
                <w:sz w:val="22"/>
                <w:szCs w:val="22"/>
              </w:rPr>
              <w:t xml:space="preserve"> (n=92,234)</w:t>
            </w:r>
            <w:r w:rsidRPr="00B273B2">
              <w:rPr>
                <w:sz w:val="22"/>
                <w:szCs w:val="22"/>
              </w:rPr>
              <w:t>.</w:t>
            </w:r>
          </w:p>
          <w:p w:rsidR="0089348D" w:rsidRPr="00B273B2" w:rsidRDefault="0089348D" w:rsidP="0090505E">
            <w:pPr>
              <w:rPr>
                <w:sz w:val="22"/>
                <w:szCs w:val="22"/>
              </w:rPr>
            </w:pPr>
          </w:p>
          <w:p w:rsidR="0089348D" w:rsidRPr="00B273B2" w:rsidRDefault="0089348D" w:rsidP="0090505E">
            <w:pPr>
              <w:rPr>
                <w:sz w:val="22"/>
                <w:szCs w:val="22"/>
              </w:rPr>
            </w:pPr>
            <w:r w:rsidRPr="00B273B2">
              <w:rPr>
                <w:sz w:val="22"/>
                <w:szCs w:val="22"/>
              </w:rPr>
              <w:t>Adjusted for physical activity, age, race/ethnicity, education, marital status, BMI, self-rated health, smoking, alcohol, number of chronic diseases, and other confounders.</w:t>
            </w:r>
          </w:p>
          <w:p w:rsidR="0089348D" w:rsidRPr="00B273B2" w:rsidRDefault="0089348D" w:rsidP="0090505E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89348D" w:rsidRPr="00B273B2" w:rsidRDefault="0089348D" w:rsidP="00B273B2">
            <w:pPr>
              <w:rPr>
                <w:sz w:val="22"/>
                <w:szCs w:val="22"/>
              </w:rPr>
            </w:pPr>
            <w:r w:rsidRPr="00B273B2">
              <w:rPr>
                <w:sz w:val="22"/>
                <w:szCs w:val="22"/>
              </w:rPr>
              <w:t>12 y FU.</w:t>
            </w:r>
          </w:p>
        </w:tc>
        <w:tc>
          <w:tcPr>
            <w:tcW w:w="2551" w:type="dxa"/>
            <w:shd w:val="clear" w:color="auto" w:fill="auto"/>
          </w:tcPr>
          <w:p w:rsidR="0089348D" w:rsidRPr="00B273B2" w:rsidRDefault="0089348D" w:rsidP="00B273B2">
            <w:pPr>
              <w:rPr>
                <w:sz w:val="22"/>
                <w:szCs w:val="22"/>
              </w:rPr>
            </w:pPr>
            <w:r w:rsidRPr="00B273B2">
              <w:rPr>
                <w:sz w:val="22"/>
                <w:szCs w:val="22"/>
              </w:rPr>
              <w:t>4 categories; only one significant different from reference category, but trend was significant.</w:t>
            </w:r>
          </w:p>
        </w:tc>
      </w:tr>
      <w:tr w:rsidR="0089348D" w:rsidTr="0089348D">
        <w:tc>
          <w:tcPr>
            <w:tcW w:w="1656" w:type="dxa"/>
            <w:shd w:val="clear" w:color="auto" w:fill="auto"/>
          </w:tcPr>
          <w:p w:rsidR="0089348D" w:rsidRPr="00B57B86" w:rsidRDefault="0089348D" w:rsidP="0090505E">
            <w:pPr>
              <w:rPr>
                <w:sz w:val="22"/>
                <w:szCs w:val="22"/>
              </w:rPr>
            </w:pPr>
            <w:r w:rsidRPr="00B57B86">
              <w:rPr>
                <w:b/>
                <w:sz w:val="22"/>
                <w:szCs w:val="22"/>
              </w:rPr>
              <w:lastRenderedPageBreak/>
              <w:t>Paper summary</w:t>
            </w:r>
            <w:r w:rsidRPr="00B57B86">
              <w:rPr>
                <w:sz w:val="22"/>
                <w:szCs w:val="22"/>
              </w:rPr>
              <w:t xml:space="preserve"> (k=17; 2 ratings for Chau, k=18:</w:t>
            </w:r>
          </w:p>
          <w:p w:rsidR="0089348D" w:rsidRPr="00B57B86" w:rsidRDefault="004F4A00" w:rsidP="002F608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en: 12</w:t>
            </w:r>
            <w:r w:rsidR="0089348D" w:rsidRPr="00B57B86">
              <w:rPr>
                <w:sz w:val="22"/>
                <w:szCs w:val="22"/>
              </w:rPr>
              <w:t xml:space="preserve"> (6</w:t>
            </w:r>
            <w:r>
              <w:rPr>
                <w:sz w:val="22"/>
                <w:szCs w:val="22"/>
              </w:rPr>
              <w:t>7</w:t>
            </w:r>
            <w:r w:rsidR="0089348D" w:rsidRPr="00B57B86">
              <w:rPr>
                <w:sz w:val="22"/>
                <w:szCs w:val="22"/>
              </w:rPr>
              <w:t>%)</w:t>
            </w:r>
          </w:p>
          <w:p w:rsidR="0089348D" w:rsidRPr="00B57B86" w:rsidRDefault="004F4A00" w:rsidP="0090505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ber: 6 (33</w:t>
            </w:r>
            <w:r w:rsidR="0089348D" w:rsidRPr="00B57B86">
              <w:rPr>
                <w:sz w:val="22"/>
                <w:szCs w:val="22"/>
              </w:rPr>
              <w:t>%)</w:t>
            </w:r>
          </w:p>
          <w:p w:rsidR="0089348D" w:rsidRPr="00B57B86" w:rsidRDefault="0089348D" w:rsidP="0090505E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89348D" w:rsidRDefault="0089348D" w:rsidP="002F6086">
            <w:r>
              <w:t>Green: 13 (72%)</w:t>
            </w:r>
          </w:p>
          <w:p w:rsidR="0089348D" w:rsidRDefault="0089348D" w:rsidP="002F6086">
            <w:r>
              <w:t>Amber: 5</w:t>
            </w:r>
          </w:p>
          <w:p w:rsidR="0089348D" w:rsidRDefault="0089348D" w:rsidP="006D0F7E">
            <w:r>
              <w:t>Red: 0</w:t>
            </w:r>
          </w:p>
        </w:tc>
        <w:tc>
          <w:tcPr>
            <w:tcW w:w="2551" w:type="dxa"/>
            <w:shd w:val="clear" w:color="auto" w:fill="auto"/>
          </w:tcPr>
          <w:p w:rsidR="0089348D" w:rsidRDefault="0089348D" w:rsidP="0090505E">
            <w:r>
              <w:t xml:space="preserve">Green: 5 </w:t>
            </w:r>
          </w:p>
          <w:p w:rsidR="0089348D" w:rsidRDefault="0089348D" w:rsidP="002F6086">
            <w:r>
              <w:t>Amber: 13 (72%)</w:t>
            </w:r>
          </w:p>
          <w:p w:rsidR="0089348D" w:rsidRDefault="0089348D" w:rsidP="0090505E">
            <w:r>
              <w:t>Red: 0</w:t>
            </w:r>
          </w:p>
        </w:tc>
        <w:tc>
          <w:tcPr>
            <w:tcW w:w="2551" w:type="dxa"/>
            <w:shd w:val="clear" w:color="auto" w:fill="auto"/>
          </w:tcPr>
          <w:p w:rsidR="0089348D" w:rsidRDefault="0089348D" w:rsidP="002F6086">
            <w:r>
              <w:t>Green: 12 (67%)</w:t>
            </w:r>
          </w:p>
          <w:p w:rsidR="0089348D" w:rsidRDefault="0089348D" w:rsidP="0090505E">
            <w:r>
              <w:t>Amber: 5</w:t>
            </w:r>
          </w:p>
          <w:p w:rsidR="0089348D" w:rsidRDefault="0089348D" w:rsidP="0090505E">
            <w:r>
              <w:t>Red: 1</w:t>
            </w:r>
          </w:p>
        </w:tc>
        <w:tc>
          <w:tcPr>
            <w:tcW w:w="2551" w:type="dxa"/>
            <w:shd w:val="clear" w:color="auto" w:fill="auto"/>
          </w:tcPr>
          <w:p w:rsidR="0089348D" w:rsidRDefault="0089348D" w:rsidP="0090505E">
            <w:r>
              <w:t>Green: 6</w:t>
            </w:r>
          </w:p>
          <w:p w:rsidR="0089348D" w:rsidRDefault="0089348D" w:rsidP="0090505E">
            <w:r w:rsidRPr="002F6086">
              <w:t>Amber: 10 (56%)</w:t>
            </w:r>
          </w:p>
          <w:p w:rsidR="0089348D" w:rsidRDefault="0089348D" w:rsidP="0090505E">
            <w:r>
              <w:t>Red: 2</w:t>
            </w:r>
          </w:p>
        </w:tc>
      </w:tr>
    </w:tbl>
    <w:p w:rsidR="00DD34D9" w:rsidRDefault="00DD34D9" w:rsidP="006D0F7E">
      <w:pPr>
        <w:rPr>
          <w:sz w:val="22"/>
          <w:szCs w:val="22"/>
        </w:rPr>
      </w:pPr>
    </w:p>
    <w:p w:rsidR="00A10997" w:rsidRPr="00A10997" w:rsidRDefault="00A10997" w:rsidP="006D0F7E">
      <w:pPr>
        <w:rPr>
          <w:sz w:val="22"/>
          <w:szCs w:val="22"/>
        </w:rPr>
      </w:pPr>
      <w:r w:rsidRPr="00A10997">
        <w:rPr>
          <w:sz w:val="22"/>
          <w:szCs w:val="22"/>
        </w:rPr>
        <w:t xml:space="preserve">Abbreviations: </w:t>
      </w:r>
      <w:r w:rsidR="00703DF4">
        <w:rPr>
          <w:sz w:val="22"/>
          <w:szCs w:val="22"/>
        </w:rPr>
        <w:t xml:space="preserve">ACM: all-cause mortality; </w:t>
      </w:r>
      <w:r w:rsidRPr="00A10997">
        <w:rPr>
          <w:sz w:val="22"/>
          <w:szCs w:val="22"/>
        </w:rPr>
        <w:t xml:space="preserve">BMI: body mass index; </w:t>
      </w:r>
      <w:r w:rsidR="00703DF4">
        <w:rPr>
          <w:sz w:val="22"/>
          <w:szCs w:val="22"/>
        </w:rPr>
        <w:t>CI: confidence interval;</w:t>
      </w:r>
      <w:r w:rsidRPr="00A10997">
        <w:rPr>
          <w:sz w:val="22"/>
          <w:szCs w:val="22"/>
        </w:rPr>
        <w:t xml:space="preserve"> HR: hazards ratio; </w:t>
      </w:r>
      <w:r w:rsidR="00703DF4">
        <w:rPr>
          <w:sz w:val="22"/>
          <w:szCs w:val="22"/>
        </w:rPr>
        <w:t xml:space="preserve">LTPA: leisure-time physical activity; MVPA: moderate-to-vigorous physical activity; PA: physical activity; </w:t>
      </w:r>
      <w:r w:rsidRPr="00A10997">
        <w:rPr>
          <w:sz w:val="22"/>
          <w:szCs w:val="22"/>
        </w:rPr>
        <w:t>RR: relative risk ratio</w:t>
      </w:r>
      <w:r>
        <w:rPr>
          <w:sz w:val="22"/>
          <w:szCs w:val="22"/>
        </w:rPr>
        <w:t xml:space="preserve">; </w:t>
      </w:r>
      <w:r w:rsidR="00703DF4" w:rsidRPr="00A10997">
        <w:rPr>
          <w:sz w:val="22"/>
          <w:szCs w:val="22"/>
        </w:rPr>
        <w:t>SB: sedentary behaviour</w:t>
      </w:r>
      <w:r w:rsidR="00E23B0B">
        <w:rPr>
          <w:sz w:val="22"/>
          <w:szCs w:val="22"/>
        </w:rPr>
        <w:t>;</w:t>
      </w:r>
      <w:r w:rsidR="00D816B1">
        <w:rPr>
          <w:sz w:val="22"/>
          <w:szCs w:val="22"/>
        </w:rPr>
        <w:t xml:space="preserve"> </w:t>
      </w:r>
      <w:bookmarkStart w:id="0" w:name="_GoBack"/>
      <w:bookmarkEnd w:id="0"/>
      <w:r w:rsidR="00E23B0B">
        <w:rPr>
          <w:sz w:val="22"/>
          <w:szCs w:val="22"/>
        </w:rPr>
        <w:t>FU: follow-up</w:t>
      </w:r>
    </w:p>
    <w:p w:rsidR="00377BE6" w:rsidRDefault="00377BE6" w:rsidP="006D0F7E"/>
    <w:sectPr w:rsidR="00377BE6" w:rsidSect="00F64327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6DAA" w:rsidRDefault="00646DAA" w:rsidP="00FB42FB">
      <w:pPr>
        <w:spacing w:after="0" w:line="240" w:lineRule="auto"/>
      </w:pPr>
      <w:r>
        <w:separator/>
      </w:r>
    </w:p>
  </w:endnote>
  <w:endnote w:type="continuationSeparator" w:id="0">
    <w:p w:rsidR="00646DAA" w:rsidRDefault="00646DAA" w:rsidP="00FB4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GO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342909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42FB" w:rsidRDefault="00FB42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16B1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FB42FB" w:rsidRDefault="00FB42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6DAA" w:rsidRDefault="00646DAA" w:rsidP="00FB42FB">
      <w:pPr>
        <w:spacing w:after="0" w:line="240" w:lineRule="auto"/>
      </w:pPr>
      <w:r>
        <w:separator/>
      </w:r>
    </w:p>
  </w:footnote>
  <w:footnote w:type="continuationSeparator" w:id="0">
    <w:p w:rsidR="00646DAA" w:rsidRDefault="00646DAA" w:rsidP="00FB42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34557"/>
    <w:multiLevelType w:val="hybridMultilevel"/>
    <w:tmpl w:val="E696B2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D942FE"/>
    <w:multiLevelType w:val="hybridMultilevel"/>
    <w:tmpl w:val="E696B2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5201BD"/>
    <w:multiLevelType w:val="hybridMultilevel"/>
    <w:tmpl w:val="170EDB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1C6CDB"/>
    <w:multiLevelType w:val="hybridMultilevel"/>
    <w:tmpl w:val="C28861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812E4B"/>
    <w:multiLevelType w:val="hybridMultilevel"/>
    <w:tmpl w:val="36AA72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E80AA0"/>
    <w:multiLevelType w:val="hybridMultilevel"/>
    <w:tmpl w:val="58AE67F2"/>
    <w:lvl w:ilvl="0" w:tplc="2F9607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C597CA9"/>
    <w:multiLevelType w:val="hybridMultilevel"/>
    <w:tmpl w:val="84D666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FC11635"/>
    <w:multiLevelType w:val="hybridMultilevel"/>
    <w:tmpl w:val="2818944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1"/>
  </w:num>
  <w:num w:numId="5">
    <w:abstractNumId w:val="0"/>
  </w:num>
  <w:num w:numId="6">
    <w:abstractNumId w:val="7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25D"/>
    <w:rsid w:val="000174A9"/>
    <w:rsid w:val="00026068"/>
    <w:rsid w:val="000262D8"/>
    <w:rsid w:val="000325F0"/>
    <w:rsid w:val="00040A37"/>
    <w:rsid w:val="00071482"/>
    <w:rsid w:val="00073A88"/>
    <w:rsid w:val="00080724"/>
    <w:rsid w:val="000978FA"/>
    <w:rsid w:val="000C3AFE"/>
    <w:rsid w:val="000E3A48"/>
    <w:rsid w:val="001066F3"/>
    <w:rsid w:val="00134ED8"/>
    <w:rsid w:val="0015200B"/>
    <w:rsid w:val="0018029B"/>
    <w:rsid w:val="001A52DA"/>
    <w:rsid w:val="001B0C17"/>
    <w:rsid w:val="001C1857"/>
    <w:rsid w:val="001C6B5D"/>
    <w:rsid w:val="001F4FAB"/>
    <w:rsid w:val="001F5CC2"/>
    <w:rsid w:val="00205C6A"/>
    <w:rsid w:val="00233113"/>
    <w:rsid w:val="0027298E"/>
    <w:rsid w:val="002807DE"/>
    <w:rsid w:val="00292C55"/>
    <w:rsid w:val="002C583A"/>
    <w:rsid w:val="002D26EB"/>
    <w:rsid w:val="002E06D1"/>
    <w:rsid w:val="002F6086"/>
    <w:rsid w:val="00300695"/>
    <w:rsid w:val="00300ABA"/>
    <w:rsid w:val="00305142"/>
    <w:rsid w:val="00305224"/>
    <w:rsid w:val="003059CB"/>
    <w:rsid w:val="00353F90"/>
    <w:rsid w:val="003636F4"/>
    <w:rsid w:val="00377BE6"/>
    <w:rsid w:val="003818BD"/>
    <w:rsid w:val="00384001"/>
    <w:rsid w:val="0039161E"/>
    <w:rsid w:val="00396AEE"/>
    <w:rsid w:val="003C1EA1"/>
    <w:rsid w:val="003C387D"/>
    <w:rsid w:val="003E4C74"/>
    <w:rsid w:val="004254F9"/>
    <w:rsid w:val="00441A2D"/>
    <w:rsid w:val="004A23D9"/>
    <w:rsid w:val="004A246D"/>
    <w:rsid w:val="004B623E"/>
    <w:rsid w:val="004D02B3"/>
    <w:rsid w:val="004D5D5B"/>
    <w:rsid w:val="004E093F"/>
    <w:rsid w:val="004F4A00"/>
    <w:rsid w:val="00560B77"/>
    <w:rsid w:val="00567E5D"/>
    <w:rsid w:val="00573C2A"/>
    <w:rsid w:val="005A3F26"/>
    <w:rsid w:val="005B403A"/>
    <w:rsid w:val="005B5A85"/>
    <w:rsid w:val="005C0773"/>
    <w:rsid w:val="005D6D0E"/>
    <w:rsid w:val="005F1FD3"/>
    <w:rsid w:val="005F76C0"/>
    <w:rsid w:val="00646DAA"/>
    <w:rsid w:val="00654031"/>
    <w:rsid w:val="006804CE"/>
    <w:rsid w:val="006B0A03"/>
    <w:rsid w:val="006C0371"/>
    <w:rsid w:val="006D0F7E"/>
    <w:rsid w:val="006E494A"/>
    <w:rsid w:val="006F73CE"/>
    <w:rsid w:val="0070075E"/>
    <w:rsid w:val="00703DF4"/>
    <w:rsid w:val="00704452"/>
    <w:rsid w:val="00736093"/>
    <w:rsid w:val="00750F26"/>
    <w:rsid w:val="007750B0"/>
    <w:rsid w:val="0078276D"/>
    <w:rsid w:val="007871CA"/>
    <w:rsid w:val="0079076C"/>
    <w:rsid w:val="007A6F18"/>
    <w:rsid w:val="007B231B"/>
    <w:rsid w:val="007C037A"/>
    <w:rsid w:val="0080125D"/>
    <w:rsid w:val="00805E10"/>
    <w:rsid w:val="008324BC"/>
    <w:rsid w:val="00870298"/>
    <w:rsid w:val="00873780"/>
    <w:rsid w:val="0089348D"/>
    <w:rsid w:val="00894B72"/>
    <w:rsid w:val="008A7058"/>
    <w:rsid w:val="008F7D4A"/>
    <w:rsid w:val="0090505E"/>
    <w:rsid w:val="0091753F"/>
    <w:rsid w:val="00917E0E"/>
    <w:rsid w:val="0092667B"/>
    <w:rsid w:val="0092770A"/>
    <w:rsid w:val="00961360"/>
    <w:rsid w:val="00972F6B"/>
    <w:rsid w:val="009A581D"/>
    <w:rsid w:val="009B5F38"/>
    <w:rsid w:val="009C40FF"/>
    <w:rsid w:val="009C59A9"/>
    <w:rsid w:val="009D25C6"/>
    <w:rsid w:val="00A10630"/>
    <w:rsid w:val="00A10997"/>
    <w:rsid w:val="00A16D6F"/>
    <w:rsid w:val="00A5178B"/>
    <w:rsid w:val="00A579DC"/>
    <w:rsid w:val="00A8478F"/>
    <w:rsid w:val="00A917A4"/>
    <w:rsid w:val="00AF5AFC"/>
    <w:rsid w:val="00B0449E"/>
    <w:rsid w:val="00B273B2"/>
    <w:rsid w:val="00B57B86"/>
    <w:rsid w:val="00B70639"/>
    <w:rsid w:val="00BD74C2"/>
    <w:rsid w:val="00BD7CAE"/>
    <w:rsid w:val="00BE4EEB"/>
    <w:rsid w:val="00BF5D03"/>
    <w:rsid w:val="00C12D82"/>
    <w:rsid w:val="00C13FBF"/>
    <w:rsid w:val="00C14C5A"/>
    <w:rsid w:val="00C50BBF"/>
    <w:rsid w:val="00C676E2"/>
    <w:rsid w:val="00C74F07"/>
    <w:rsid w:val="00C8467E"/>
    <w:rsid w:val="00CF61ED"/>
    <w:rsid w:val="00D078E5"/>
    <w:rsid w:val="00D23E02"/>
    <w:rsid w:val="00D60998"/>
    <w:rsid w:val="00D60F9B"/>
    <w:rsid w:val="00D816B1"/>
    <w:rsid w:val="00D97E29"/>
    <w:rsid w:val="00DA0A5D"/>
    <w:rsid w:val="00DC2F5F"/>
    <w:rsid w:val="00DD34D9"/>
    <w:rsid w:val="00DF10E2"/>
    <w:rsid w:val="00DF5354"/>
    <w:rsid w:val="00DF65A8"/>
    <w:rsid w:val="00E03836"/>
    <w:rsid w:val="00E23B0B"/>
    <w:rsid w:val="00E40BBB"/>
    <w:rsid w:val="00E629D1"/>
    <w:rsid w:val="00E97B7F"/>
    <w:rsid w:val="00EB2AD6"/>
    <w:rsid w:val="00EB5994"/>
    <w:rsid w:val="00EC43DF"/>
    <w:rsid w:val="00EF3B23"/>
    <w:rsid w:val="00F214FF"/>
    <w:rsid w:val="00F359AC"/>
    <w:rsid w:val="00F5101B"/>
    <w:rsid w:val="00F64327"/>
    <w:rsid w:val="00F775DA"/>
    <w:rsid w:val="00F840E0"/>
    <w:rsid w:val="00FA20CB"/>
    <w:rsid w:val="00FB42FB"/>
    <w:rsid w:val="00FC3BE5"/>
    <w:rsid w:val="00FC7A10"/>
    <w:rsid w:val="00FF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125D"/>
    <w:pPr>
      <w:ind w:left="720"/>
      <w:contextualSpacing/>
    </w:pPr>
  </w:style>
  <w:style w:type="table" w:styleId="TableGrid">
    <w:name w:val="Table Grid"/>
    <w:basedOn w:val="TableNormal"/>
    <w:uiPriority w:val="59"/>
    <w:rsid w:val="00801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07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77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84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0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0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0E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B42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2FB"/>
  </w:style>
  <w:style w:type="paragraph" w:styleId="Footer">
    <w:name w:val="footer"/>
    <w:basedOn w:val="Normal"/>
    <w:link w:val="FooterChar"/>
    <w:uiPriority w:val="99"/>
    <w:unhideWhenUsed/>
    <w:rsid w:val="00FB42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2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125D"/>
    <w:pPr>
      <w:ind w:left="720"/>
      <w:contextualSpacing/>
    </w:pPr>
  </w:style>
  <w:style w:type="table" w:styleId="TableGrid">
    <w:name w:val="Table Grid"/>
    <w:basedOn w:val="TableNormal"/>
    <w:uiPriority w:val="59"/>
    <w:rsid w:val="00801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07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77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84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0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0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0E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B42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2FB"/>
  </w:style>
  <w:style w:type="paragraph" w:styleId="Footer">
    <w:name w:val="footer"/>
    <w:basedOn w:val="Normal"/>
    <w:link w:val="FooterChar"/>
    <w:uiPriority w:val="99"/>
    <w:unhideWhenUsed/>
    <w:rsid w:val="00FB42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B18AF7-12ED-40DF-9197-FD221A6FB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1</Pages>
  <Words>1670</Words>
  <Characters>952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1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Biddle</dc:creator>
  <cp:lastModifiedBy>Real, Francis Frank</cp:lastModifiedBy>
  <cp:revision>7</cp:revision>
  <cp:lastPrinted>2016-05-11T00:54:00Z</cp:lastPrinted>
  <dcterms:created xsi:type="dcterms:W3CDTF">2016-05-10T23:59:00Z</dcterms:created>
  <dcterms:modified xsi:type="dcterms:W3CDTF">2016-07-23T02:31:00Z</dcterms:modified>
</cp:coreProperties>
</file>